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24672F" w14:textId="77777777" w:rsidR="00AE36AE" w:rsidRPr="00447D43" w:rsidRDefault="00DC2CC6" w:rsidP="00B526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 w:rsidRPr="00447D43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SUPPLEMENTARY INFORMATION </w:t>
      </w:r>
    </w:p>
    <w:p w14:paraId="2A246730" w14:textId="77777777" w:rsidR="00AE36AE" w:rsidRPr="00447D43" w:rsidRDefault="00AE36AE" w:rsidP="00F7396E">
      <w:pPr>
        <w:rPr>
          <w:rFonts w:ascii="Arial" w:hAnsi="Arial" w:cs="Arial"/>
          <w:bCs/>
          <w:i/>
          <w:color w:val="000000" w:themeColor="text1"/>
          <w:u w:val="single"/>
        </w:rPr>
      </w:pPr>
    </w:p>
    <w:p w14:paraId="4B6E782A" w14:textId="3497995E" w:rsidR="004E085B" w:rsidRPr="00447D43" w:rsidRDefault="004E085B" w:rsidP="004E085B">
      <w:pPr>
        <w:spacing w:line="480" w:lineRule="auto"/>
        <w:rPr>
          <w:b/>
          <w:color w:val="000000" w:themeColor="text1"/>
          <w:sz w:val="30"/>
          <w:szCs w:val="20"/>
        </w:rPr>
      </w:pPr>
      <w:bookmarkStart w:id="0" w:name="_Hlk93033820"/>
      <w:r w:rsidRPr="00447D43">
        <w:rPr>
          <w:b/>
          <w:color w:val="000000" w:themeColor="text1"/>
          <w:sz w:val="30"/>
          <w:szCs w:val="20"/>
        </w:rPr>
        <w:t xml:space="preserve">Low muscle mass, </w:t>
      </w:r>
      <w:r w:rsidR="00884CEF" w:rsidRPr="00447D43">
        <w:rPr>
          <w:b/>
          <w:color w:val="000000" w:themeColor="text1"/>
          <w:sz w:val="30"/>
          <w:szCs w:val="20"/>
        </w:rPr>
        <w:t>low muscle function</w:t>
      </w:r>
      <w:r w:rsidRPr="00447D43">
        <w:rPr>
          <w:b/>
          <w:color w:val="000000" w:themeColor="text1"/>
          <w:sz w:val="30"/>
          <w:szCs w:val="20"/>
        </w:rPr>
        <w:t xml:space="preserve">, and sarcopenia in </w:t>
      </w:r>
      <w:r w:rsidR="00964165" w:rsidRPr="00447D43">
        <w:rPr>
          <w:b/>
          <w:color w:val="000000" w:themeColor="text1"/>
          <w:sz w:val="30"/>
          <w:szCs w:val="20"/>
        </w:rPr>
        <w:t xml:space="preserve">the </w:t>
      </w:r>
      <w:r w:rsidRPr="00447D43">
        <w:rPr>
          <w:b/>
          <w:color w:val="000000" w:themeColor="text1"/>
          <w:sz w:val="30"/>
          <w:szCs w:val="20"/>
        </w:rPr>
        <w:t>urban and rural elderly</w:t>
      </w:r>
    </w:p>
    <w:bookmarkEnd w:id="0"/>
    <w:p w14:paraId="01786999" w14:textId="057A3187" w:rsidR="00D37B33" w:rsidRPr="00447D43" w:rsidRDefault="00D37B33" w:rsidP="0064320F">
      <w:pPr>
        <w:tabs>
          <w:tab w:val="left" w:pos="1560"/>
        </w:tabs>
        <w:spacing w:line="480" w:lineRule="auto"/>
        <w:rPr>
          <w:rFonts w:ascii="Arial" w:hAnsi="Arial" w:cs="Arial"/>
          <w:b/>
          <w:color w:val="000000" w:themeColor="text1"/>
        </w:rPr>
      </w:pPr>
    </w:p>
    <w:p w14:paraId="6CDEBF99" w14:textId="77777777" w:rsidR="00AC5D48" w:rsidRPr="00447D43" w:rsidRDefault="00AC5D48" w:rsidP="00AC5D48">
      <w:pPr>
        <w:spacing w:line="480" w:lineRule="auto"/>
        <w:rPr>
          <w:rFonts w:eastAsia="Batang"/>
          <w:color w:val="000000" w:themeColor="text1"/>
        </w:rPr>
      </w:pPr>
      <w:r w:rsidRPr="00447D43">
        <w:rPr>
          <w:rFonts w:eastAsia="Batang"/>
          <w:b/>
          <w:color w:val="000000" w:themeColor="text1"/>
        </w:rPr>
        <w:t>Authors:</w:t>
      </w:r>
    </w:p>
    <w:p w14:paraId="5BDA20CB" w14:textId="0965295C" w:rsidR="00CB40C9" w:rsidRPr="00447D43" w:rsidRDefault="00F5153E" w:rsidP="00CB40C9">
      <w:pPr>
        <w:spacing w:line="480" w:lineRule="auto"/>
        <w:rPr>
          <w:color w:val="000000" w:themeColor="text1"/>
          <w:vertAlign w:val="superscript"/>
        </w:rPr>
      </w:pPr>
      <w:bookmarkStart w:id="1" w:name="_Hlk93033868"/>
      <w:r w:rsidRPr="00447D43">
        <w:rPr>
          <w:color w:val="000000" w:themeColor="text1"/>
        </w:rPr>
        <w:t>Sung Woo Moon</w:t>
      </w:r>
      <w:r w:rsidRPr="00447D43">
        <w:rPr>
          <w:color w:val="000000" w:themeColor="text1"/>
          <w:vertAlign w:val="superscript"/>
        </w:rPr>
        <w:t>1,2</w:t>
      </w:r>
      <w:r w:rsidRPr="00447D43">
        <w:rPr>
          <w:color w:val="000000" w:themeColor="text1"/>
        </w:rPr>
        <w:t>, Kwang-Joon Kim</w:t>
      </w:r>
      <w:r w:rsidRPr="00447D43">
        <w:rPr>
          <w:color w:val="000000" w:themeColor="text1"/>
          <w:vertAlign w:val="superscript"/>
        </w:rPr>
        <w:t>2</w:t>
      </w:r>
      <w:r w:rsidRPr="00447D43">
        <w:rPr>
          <w:color w:val="000000" w:themeColor="text1"/>
        </w:rPr>
        <w:t>, Han Sung Lee</w:t>
      </w:r>
      <w:r w:rsidRPr="00447D43">
        <w:rPr>
          <w:color w:val="000000" w:themeColor="text1"/>
          <w:vertAlign w:val="superscript"/>
        </w:rPr>
        <w:t>1,2</w:t>
      </w:r>
      <w:r w:rsidRPr="00447D43">
        <w:rPr>
          <w:color w:val="000000" w:themeColor="text1"/>
        </w:rPr>
        <w:t xml:space="preserve">, </w:t>
      </w:r>
      <w:bookmarkEnd w:id="1"/>
      <w:r w:rsidRPr="00447D43">
        <w:rPr>
          <w:color w:val="000000" w:themeColor="text1"/>
        </w:rPr>
        <w:t>Young Mi Yun</w:t>
      </w:r>
      <w:r w:rsidRPr="00447D43">
        <w:rPr>
          <w:color w:val="000000" w:themeColor="text1"/>
          <w:vertAlign w:val="superscript"/>
        </w:rPr>
        <w:t>1</w:t>
      </w:r>
      <w:r w:rsidRPr="00447D43">
        <w:rPr>
          <w:rFonts w:hint="eastAsia"/>
          <w:color w:val="000000" w:themeColor="text1"/>
        </w:rPr>
        <w:t>,</w:t>
      </w:r>
      <w:r w:rsidRPr="00447D43">
        <w:rPr>
          <w:color w:val="000000" w:themeColor="text1"/>
        </w:rPr>
        <w:t xml:space="preserve"> Jong-Eun Kim</w:t>
      </w:r>
      <w:r w:rsidRPr="00447D43">
        <w:rPr>
          <w:color w:val="000000" w:themeColor="text1"/>
          <w:vertAlign w:val="superscript"/>
        </w:rPr>
        <w:t>1</w:t>
      </w:r>
      <w:r w:rsidRPr="00447D43">
        <w:rPr>
          <w:rFonts w:hint="eastAsia"/>
          <w:color w:val="000000" w:themeColor="text1"/>
        </w:rPr>
        <w:t>,</w:t>
      </w:r>
      <w:r w:rsidRPr="00447D43">
        <w:rPr>
          <w:color w:val="000000" w:themeColor="text1"/>
        </w:rPr>
        <w:t xml:space="preserve"> You Jin Chun</w:t>
      </w:r>
      <w:r w:rsidRPr="00447D43">
        <w:rPr>
          <w:color w:val="000000" w:themeColor="text1"/>
          <w:vertAlign w:val="superscript"/>
        </w:rPr>
        <w:t>1,3</w:t>
      </w:r>
      <w:r w:rsidRPr="00447D43">
        <w:rPr>
          <w:rFonts w:hint="eastAsia"/>
          <w:color w:val="000000" w:themeColor="text1"/>
        </w:rPr>
        <w:t xml:space="preserve">, </w:t>
      </w:r>
      <w:r w:rsidRPr="00447D43">
        <w:rPr>
          <w:color w:val="000000" w:themeColor="text1"/>
        </w:rPr>
        <w:t>Chang Oh Kim</w:t>
      </w:r>
      <w:r w:rsidRPr="00447D43">
        <w:rPr>
          <w:color w:val="000000" w:themeColor="text1"/>
          <w:vertAlign w:val="superscript"/>
        </w:rPr>
        <w:t>1*</w:t>
      </w:r>
    </w:p>
    <w:p w14:paraId="3BCAC470" w14:textId="0605974F" w:rsidR="00AC5D48" w:rsidRPr="00447D43" w:rsidRDefault="00AC5D48" w:rsidP="0064320F">
      <w:pPr>
        <w:tabs>
          <w:tab w:val="left" w:pos="1560"/>
        </w:tabs>
        <w:spacing w:line="480" w:lineRule="auto"/>
        <w:rPr>
          <w:rFonts w:ascii="Arial" w:hAnsi="Arial" w:cs="Arial"/>
          <w:b/>
          <w:color w:val="000000" w:themeColor="text1"/>
        </w:rPr>
      </w:pPr>
    </w:p>
    <w:p w14:paraId="1B1EC39C" w14:textId="77777777" w:rsidR="00CB40C9" w:rsidRPr="00447D43" w:rsidRDefault="00CB40C9" w:rsidP="00CB40C9">
      <w:pPr>
        <w:spacing w:line="480" w:lineRule="auto"/>
        <w:rPr>
          <w:rFonts w:eastAsia="Batang"/>
          <w:b/>
          <w:color w:val="000000" w:themeColor="text1"/>
        </w:rPr>
      </w:pPr>
      <w:r w:rsidRPr="00447D43">
        <w:rPr>
          <w:rFonts w:eastAsia="Batang"/>
          <w:b/>
          <w:color w:val="000000" w:themeColor="text1"/>
        </w:rPr>
        <w:t>Affiliations:</w:t>
      </w:r>
    </w:p>
    <w:p w14:paraId="2AB01171" w14:textId="77777777" w:rsidR="00F5153E" w:rsidRPr="00447D43" w:rsidRDefault="00F5153E" w:rsidP="00F5153E">
      <w:pPr>
        <w:spacing w:line="480" w:lineRule="auto"/>
        <w:rPr>
          <w:rFonts w:eastAsia="Batang"/>
          <w:color w:val="000000" w:themeColor="text1"/>
        </w:rPr>
      </w:pPr>
      <w:r w:rsidRPr="00447D43">
        <w:rPr>
          <w:rFonts w:eastAsia="Batang"/>
          <w:color w:val="000000" w:themeColor="text1"/>
          <w:vertAlign w:val="superscript"/>
        </w:rPr>
        <w:t>1</w:t>
      </w:r>
      <w:r w:rsidRPr="00447D43">
        <w:rPr>
          <w:rFonts w:eastAsia="Batang"/>
          <w:color w:val="000000" w:themeColor="text1"/>
        </w:rPr>
        <w:t>Division of Geriatrics Medicine, Department of Internal Medicine, Yonsei University College of Medicine, Seodaemun-gu, Seoul, Republic of Korea</w:t>
      </w:r>
    </w:p>
    <w:p w14:paraId="3F99EE66" w14:textId="77777777" w:rsidR="00F5153E" w:rsidRPr="00447D43" w:rsidRDefault="00F5153E" w:rsidP="00F5153E">
      <w:pPr>
        <w:spacing w:line="480" w:lineRule="auto"/>
        <w:rPr>
          <w:rFonts w:eastAsia="Batang"/>
          <w:color w:val="000000" w:themeColor="text1"/>
        </w:rPr>
      </w:pPr>
      <w:r w:rsidRPr="00447D43">
        <w:rPr>
          <w:rFonts w:eastAsia="Batang"/>
          <w:color w:val="000000" w:themeColor="text1"/>
          <w:vertAlign w:val="superscript"/>
        </w:rPr>
        <w:t>2</w:t>
      </w:r>
      <w:r w:rsidRPr="00447D43">
        <w:rPr>
          <w:rFonts w:eastAsia="Batang"/>
          <w:color w:val="000000" w:themeColor="text1"/>
        </w:rPr>
        <w:t>Division of Integrated Medicine, Department of Internal Medicine, Yonsei University College of Medicine, Seodaemun-gu, Seoul, Republic of Korea</w:t>
      </w:r>
    </w:p>
    <w:p w14:paraId="0F5B8A70" w14:textId="77777777" w:rsidR="00F5153E" w:rsidRPr="00447D43" w:rsidRDefault="00F5153E" w:rsidP="00F5153E">
      <w:pPr>
        <w:spacing w:line="480" w:lineRule="auto"/>
        <w:rPr>
          <w:rFonts w:eastAsia="Batang"/>
          <w:color w:val="000000" w:themeColor="text1"/>
        </w:rPr>
      </w:pPr>
      <w:r w:rsidRPr="00447D43">
        <w:rPr>
          <w:rFonts w:eastAsia="Batang"/>
          <w:color w:val="000000" w:themeColor="text1"/>
          <w:vertAlign w:val="superscript"/>
        </w:rPr>
        <w:t>3</w:t>
      </w:r>
      <w:r w:rsidRPr="00447D43">
        <w:rPr>
          <w:rFonts w:eastAsia="Batang"/>
          <w:color w:val="000000" w:themeColor="text1"/>
        </w:rPr>
        <w:t>Severance Executive Healthcare Clinic, Yonsei University College of Medicine, Seodaemun-gu, Seoul, Republic of Korea</w:t>
      </w:r>
    </w:p>
    <w:p w14:paraId="2A1E27A3" w14:textId="77777777" w:rsidR="00007FD5" w:rsidRPr="00447D43" w:rsidRDefault="00007FD5">
      <w:pPr>
        <w:rPr>
          <w:b/>
          <w:color w:val="000000" w:themeColor="text1"/>
          <w:sz w:val="30"/>
          <w:szCs w:val="20"/>
        </w:rPr>
      </w:pPr>
      <w:r w:rsidRPr="00447D43">
        <w:rPr>
          <w:b/>
          <w:color w:val="000000" w:themeColor="text1"/>
          <w:sz w:val="30"/>
          <w:szCs w:val="20"/>
        </w:rPr>
        <w:br w:type="page"/>
      </w:r>
    </w:p>
    <w:p w14:paraId="1809AFF3" w14:textId="75DDCB3F" w:rsidR="008320D3" w:rsidRPr="00447D43" w:rsidRDefault="00107902" w:rsidP="008320D3">
      <w:pPr>
        <w:spacing w:after="200"/>
        <w:rPr>
          <w:b/>
          <w:color w:val="000000" w:themeColor="text1"/>
          <w:sz w:val="30"/>
          <w:szCs w:val="20"/>
        </w:rPr>
      </w:pPr>
      <w:r w:rsidRPr="00447D43">
        <w:rPr>
          <w:b/>
          <w:color w:val="000000" w:themeColor="text1"/>
          <w:sz w:val="30"/>
          <w:szCs w:val="20"/>
        </w:rPr>
        <w:lastRenderedPageBreak/>
        <w:t>Supplementary Tables</w:t>
      </w:r>
    </w:p>
    <w:p w14:paraId="7C778B09" w14:textId="3FECFB4D" w:rsidR="00107902" w:rsidRPr="00447D43" w:rsidRDefault="00107902" w:rsidP="00107902">
      <w:pPr>
        <w:widowControl w:val="0"/>
        <w:autoSpaceDE w:val="0"/>
        <w:autoSpaceDN w:val="0"/>
        <w:spacing w:after="200" w:line="480" w:lineRule="auto"/>
        <w:rPr>
          <w:rFonts w:eastAsia="Malgun Gothic"/>
          <w:color w:val="000000" w:themeColor="text1"/>
          <w:kern w:val="2"/>
          <w:sz w:val="22"/>
          <w:szCs w:val="22"/>
          <w:lang w:eastAsia="ko-KR"/>
        </w:rPr>
      </w:pPr>
      <w:r w:rsidRPr="00447D43">
        <w:rPr>
          <w:rFonts w:eastAsia="Malgun Gothic"/>
          <w:color w:val="000000" w:themeColor="text1"/>
          <w:kern w:val="2"/>
          <w:sz w:val="22"/>
          <w:szCs w:val="22"/>
          <w:lang w:eastAsia="ko-KR"/>
        </w:rPr>
        <w:t xml:space="preserve">Table </w:t>
      </w:r>
      <w:r w:rsidR="00CB40C9" w:rsidRPr="00447D43">
        <w:rPr>
          <w:rFonts w:eastAsia="Malgun Gothic" w:hint="eastAsia"/>
          <w:color w:val="000000" w:themeColor="text1"/>
          <w:kern w:val="2"/>
          <w:sz w:val="22"/>
          <w:szCs w:val="22"/>
          <w:lang w:eastAsia="ko-KR"/>
        </w:rPr>
        <w:t>S</w:t>
      </w:r>
      <w:r w:rsidR="00A14B21" w:rsidRPr="00447D43">
        <w:rPr>
          <w:rFonts w:eastAsia="Malgun Gothic"/>
          <w:color w:val="000000" w:themeColor="text1"/>
          <w:kern w:val="2"/>
          <w:sz w:val="22"/>
          <w:szCs w:val="22"/>
          <w:lang w:eastAsia="ko-KR"/>
        </w:rPr>
        <w:t>1</w:t>
      </w:r>
      <w:r w:rsidRPr="00447D43">
        <w:rPr>
          <w:rFonts w:eastAsia="Malgun Gothic"/>
          <w:color w:val="000000" w:themeColor="text1"/>
          <w:kern w:val="2"/>
          <w:sz w:val="22"/>
          <w:szCs w:val="22"/>
          <w:lang w:eastAsia="ko-KR"/>
        </w:rPr>
        <w:t xml:space="preserve">. </w:t>
      </w:r>
      <w:r w:rsidR="000372E5" w:rsidRPr="00447D43">
        <w:rPr>
          <w:rFonts w:eastAsia="Malgun Gothic"/>
          <w:color w:val="000000" w:themeColor="text1"/>
          <w:kern w:val="2"/>
          <w:sz w:val="22"/>
          <w:szCs w:val="22"/>
          <w:lang w:eastAsia="ko-KR"/>
        </w:rPr>
        <w:t>C</w:t>
      </w:r>
      <w:r w:rsidRPr="00447D43">
        <w:rPr>
          <w:rFonts w:eastAsia="Malgun Gothic"/>
          <w:color w:val="000000" w:themeColor="text1"/>
          <w:kern w:val="2"/>
          <w:sz w:val="22"/>
          <w:szCs w:val="22"/>
          <w:lang w:eastAsia="ko-KR"/>
        </w:rPr>
        <w:t xml:space="preserve">haracteristics of the subjects according to the presence of </w:t>
      </w:r>
      <w:r w:rsidR="00DB35F3" w:rsidRPr="00447D43">
        <w:rPr>
          <w:rFonts w:eastAsia="Malgun Gothic"/>
          <w:color w:val="000000" w:themeColor="text1"/>
          <w:kern w:val="2"/>
          <w:sz w:val="22"/>
          <w:szCs w:val="22"/>
          <w:lang w:eastAsia="ko-KR"/>
        </w:rPr>
        <w:t>low muscle mass</w:t>
      </w:r>
      <w:r w:rsidR="005869F5" w:rsidRPr="00447D43">
        <w:rPr>
          <w:rFonts w:eastAsia="Malgun Gothic" w:hint="eastAsia"/>
          <w:color w:val="000000" w:themeColor="text1"/>
          <w:kern w:val="2"/>
          <w:sz w:val="22"/>
          <w:szCs w:val="22"/>
          <w:lang w:eastAsia="ko-KR"/>
        </w:rPr>
        <w:t>†</w:t>
      </w:r>
    </w:p>
    <w:tbl>
      <w:tblPr>
        <w:tblStyle w:val="11"/>
        <w:tblW w:w="9328" w:type="dxa"/>
        <w:tblLook w:val="04A0" w:firstRow="1" w:lastRow="0" w:firstColumn="1" w:lastColumn="0" w:noHBand="0" w:noVBand="1"/>
      </w:tblPr>
      <w:tblGrid>
        <w:gridCol w:w="4106"/>
        <w:gridCol w:w="1985"/>
        <w:gridCol w:w="1984"/>
        <w:gridCol w:w="1253"/>
      </w:tblGrid>
      <w:tr w:rsidR="00447D43" w:rsidRPr="00447D43" w14:paraId="6A922AE4" w14:textId="57F8D973" w:rsidTr="002B30C6">
        <w:trPr>
          <w:trHeight w:val="338"/>
        </w:trPr>
        <w:tc>
          <w:tcPr>
            <w:tcW w:w="4106" w:type="dxa"/>
            <w:noWrap/>
            <w:hideMark/>
          </w:tcPr>
          <w:p w14:paraId="111DE48A" w14:textId="77777777" w:rsidR="002B30C6" w:rsidRPr="00447D43" w:rsidRDefault="002B30C6" w:rsidP="00135AE7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985" w:type="dxa"/>
            <w:noWrap/>
            <w:hideMark/>
          </w:tcPr>
          <w:p w14:paraId="78D7FF77" w14:textId="006513F0" w:rsidR="002B30C6" w:rsidRPr="00447D43" w:rsidRDefault="002B30C6" w:rsidP="00DB35F3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Normal muscle mass, </w:t>
            </w:r>
          </w:p>
          <w:p w14:paraId="42D536CF" w14:textId="263C7818" w:rsidR="002B30C6" w:rsidRPr="00447D43" w:rsidRDefault="002B30C6" w:rsidP="00DB35F3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n=1775 (75.4%)</w:t>
            </w:r>
          </w:p>
        </w:tc>
        <w:tc>
          <w:tcPr>
            <w:tcW w:w="1984" w:type="dxa"/>
            <w:noWrap/>
            <w:hideMark/>
          </w:tcPr>
          <w:p w14:paraId="08A47147" w14:textId="1B328F3C" w:rsidR="002B30C6" w:rsidRPr="00447D43" w:rsidRDefault="002B30C6" w:rsidP="00DB35F3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L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ow muscle mass</w:t>
            </w:r>
            <w:r w:rsidRPr="00447D43">
              <w:rPr>
                <w:rFonts w:eastAsia="Malgun Gothic" w:hint="eastAsia"/>
                <w:color w:val="000000" w:themeColor="text1"/>
                <w:sz w:val="22"/>
                <w:szCs w:val="22"/>
                <w:lang w:eastAsia="ko-KR"/>
              </w:rPr>
              <w:t>†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, n=578 (24.6%)</w:t>
            </w:r>
          </w:p>
        </w:tc>
        <w:tc>
          <w:tcPr>
            <w:tcW w:w="1253" w:type="dxa"/>
          </w:tcPr>
          <w:p w14:paraId="00BAF064" w14:textId="37701B8F" w:rsidR="002B30C6" w:rsidRPr="00447D43" w:rsidRDefault="002B30C6" w:rsidP="002B30C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p-value</w:t>
            </w:r>
          </w:p>
        </w:tc>
      </w:tr>
      <w:tr w:rsidR="00447D43" w:rsidRPr="00447D43" w14:paraId="07EBC576" w14:textId="1EA4D71D" w:rsidTr="002B30C6">
        <w:trPr>
          <w:trHeight w:val="338"/>
        </w:trPr>
        <w:tc>
          <w:tcPr>
            <w:tcW w:w="4106" w:type="dxa"/>
            <w:noWrap/>
          </w:tcPr>
          <w:p w14:paraId="5C894154" w14:textId="5A9D07CF" w:rsidR="002B30C6" w:rsidRPr="00447D43" w:rsidRDefault="002B30C6" w:rsidP="004A4467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Urban residence</w:t>
            </w:r>
          </w:p>
        </w:tc>
        <w:tc>
          <w:tcPr>
            <w:tcW w:w="1985" w:type="dxa"/>
            <w:noWrap/>
          </w:tcPr>
          <w:p w14:paraId="189C2A94" w14:textId="55416385" w:rsidR="002B30C6" w:rsidRPr="00447D43" w:rsidRDefault="002B30C6" w:rsidP="004A4467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232 (13.1%)</w:t>
            </w:r>
          </w:p>
        </w:tc>
        <w:tc>
          <w:tcPr>
            <w:tcW w:w="1984" w:type="dxa"/>
            <w:noWrap/>
          </w:tcPr>
          <w:p w14:paraId="3A1A3B4B" w14:textId="4893BE8E" w:rsidR="002B30C6" w:rsidRPr="00447D43" w:rsidRDefault="002B30C6" w:rsidP="004A4467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92 (15.9%)</w:t>
            </w:r>
          </w:p>
        </w:tc>
        <w:tc>
          <w:tcPr>
            <w:tcW w:w="1253" w:type="dxa"/>
          </w:tcPr>
          <w:p w14:paraId="34DD4283" w14:textId="7994AFB8" w:rsidR="002B30C6" w:rsidRPr="00447D43" w:rsidRDefault="0042601A" w:rsidP="009E1ECD">
            <w:pPr>
              <w:ind w:leftChars="13" w:left="31" w:rightChars="5" w:right="12"/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084</w:t>
            </w:r>
          </w:p>
        </w:tc>
      </w:tr>
      <w:tr w:rsidR="00447D43" w:rsidRPr="00447D43" w14:paraId="6867784C" w14:textId="274D6BCD" w:rsidTr="002B30C6">
        <w:trPr>
          <w:trHeight w:val="338"/>
        </w:trPr>
        <w:tc>
          <w:tcPr>
            <w:tcW w:w="4106" w:type="dxa"/>
            <w:noWrap/>
            <w:hideMark/>
          </w:tcPr>
          <w:p w14:paraId="04844CF7" w14:textId="77777777" w:rsidR="002B30C6" w:rsidRPr="00447D43" w:rsidRDefault="002B30C6" w:rsidP="00135AE7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Sex, Female</w:t>
            </w:r>
          </w:p>
        </w:tc>
        <w:tc>
          <w:tcPr>
            <w:tcW w:w="1985" w:type="dxa"/>
            <w:noWrap/>
            <w:hideMark/>
          </w:tcPr>
          <w:p w14:paraId="628954EE" w14:textId="77777777" w:rsidR="002B30C6" w:rsidRPr="00447D43" w:rsidRDefault="002B30C6" w:rsidP="00135AE7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1313 (67.0%)</w:t>
            </w:r>
          </w:p>
        </w:tc>
        <w:tc>
          <w:tcPr>
            <w:tcW w:w="1984" w:type="dxa"/>
            <w:noWrap/>
            <w:hideMark/>
          </w:tcPr>
          <w:p w14:paraId="498C06F3" w14:textId="77777777" w:rsidR="002B30C6" w:rsidRPr="00447D43" w:rsidRDefault="002B30C6" w:rsidP="00135AE7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276 (70.1%)</w:t>
            </w:r>
          </w:p>
        </w:tc>
        <w:tc>
          <w:tcPr>
            <w:tcW w:w="1253" w:type="dxa"/>
          </w:tcPr>
          <w:p w14:paraId="602D6F40" w14:textId="03598EEA" w:rsidR="002B30C6" w:rsidRPr="00447D43" w:rsidRDefault="0042601A" w:rsidP="00135AE7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967</w:t>
            </w:r>
          </w:p>
        </w:tc>
      </w:tr>
      <w:tr w:rsidR="00447D43" w:rsidRPr="00447D43" w14:paraId="4D62761B" w14:textId="4A11CF4A" w:rsidTr="002B30C6">
        <w:trPr>
          <w:trHeight w:val="338"/>
        </w:trPr>
        <w:tc>
          <w:tcPr>
            <w:tcW w:w="4106" w:type="dxa"/>
            <w:noWrap/>
            <w:hideMark/>
          </w:tcPr>
          <w:p w14:paraId="647EE974" w14:textId="77777777" w:rsidR="002B30C6" w:rsidRPr="00447D43" w:rsidRDefault="002B30C6" w:rsidP="00135AE7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Age, years</w:t>
            </w:r>
          </w:p>
        </w:tc>
        <w:tc>
          <w:tcPr>
            <w:tcW w:w="1985" w:type="dxa"/>
            <w:noWrap/>
            <w:hideMark/>
          </w:tcPr>
          <w:p w14:paraId="73CEEBEB" w14:textId="05A3B719" w:rsidR="002B30C6" w:rsidRPr="00447D43" w:rsidRDefault="002B30C6" w:rsidP="00DB35F3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74.6 ± 4.1</w:t>
            </w:r>
          </w:p>
        </w:tc>
        <w:tc>
          <w:tcPr>
            <w:tcW w:w="1984" w:type="dxa"/>
            <w:noWrap/>
            <w:hideMark/>
          </w:tcPr>
          <w:p w14:paraId="643D7BF9" w14:textId="3183CF0E" w:rsidR="002B30C6" w:rsidRPr="00447D43" w:rsidRDefault="002B30C6" w:rsidP="00135AE7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76.6 ± 4.5</w:t>
            </w:r>
          </w:p>
        </w:tc>
        <w:tc>
          <w:tcPr>
            <w:tcW w:w="1253" w:type="dxa"/>
          </w:tcPr>
          <w:p w14:paraId="284A34BB" w14:textId="1E3FE696" w:rsidR="002B30C6" w:rsidRPr="00447D43" w:rsidRDefault="0042601A" w:rsidP="00135AE7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523AF8A2" w14:textId="41D5C486" w:rsidTr="002B30C6">
        <w:trPr>
          <w:trHeight w:val="338"/>
        </w:trPr>
        <w:tc>
          <w:tcPr>
            <w:tcW w:w="4106" w:type="dxa"/>
            <w:noWrap/>
            <w:hideMark/>
          </w:tcPr>
          <w:p w14:paraId="5559CC7D" w14:textId="4329342A" w:rsidR="002B30C6" w:rsidRPr="00447D43" w:rsidRDefault="002B30C6" w:rsidP="00135AE7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Body mass index (kg/m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), Male</w:t>
            </w:r>
          </w:p>
        </w:tc>
        <w:tc>
          <w:tcPr>
            <w:tcW w:w="1985" w:type="dxa"/>
            <w:noWrap/>
            <w:hideMark/>
          </w:tcPr>
          <w:p w14:paraId="7106B9B7" w14:textId="5676236A" w:rsidR="002B30C6" w:rsidRPr="00447D43" w:rsidRDefault="002B30C6" w:rsidP="00DB35F3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24.9 ± 2.4</w:t>
            </w:r>
          </w:p>
        </w:tc>
        <w:tc>
          <w:tcPr>
            <w:tcW w:w="1984" w:type="dxa"/>
            <w:noWrap/>
            <w:hideMark/>
          </w:tcPr>
          <w:p w14:paraId="2A0F874F" w14:textId="3E3E3139" w:rsidR="002B30C6" w:rsidRPr="00447D43" w:rsidRDefault="002B30C6" w:rsidP="00DB35F3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21.4 ± 2.3</w:t>
            </w:r>
          </w:p>
        </w:tc>
        <w:tc>
          <w:tcPr>
            <w:tcW w:w="1253" w:type="dxa"/>
          </w:tcPr>
          <w:p w14:paraId="40E1134F" w14:textId="147DC3B0" w:rsidR="002B30C6" w:rsidRPr="00447D43" w:rsidRDefault="0042601A" w:rsidP="00DB35F3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0CE144E8" w14:textId="15AE943F" w:rsidTr="002B30C6">
        <w:trPr>
          <w:trHeight w:val="338"/>
        </w:trPr>
        <w:tc>
          <w:tcPr>
            <w:tcW w:w="4106" w:type="dxa"/>
            <w:noWrap/>
          </w:tcPr>
          <w:p w14:paraId="3F7C2332" w14:textId="0C4C7367" w:rsidR="002B30C6" w:rsidRPr="00447D43" w:rsidRDefault="002B30C6" w:rsidP="00781556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Body mass index (kg/m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), Female</w:t>
            </w:r>
          </w:p>
        </w:tc>
        <w:tc>
          <w:tcPr>
            <w:tcW w:w="1985" w:type="dxa"/>
            <w:noWrap/>
          </w:tcPr>
          <w:p w14:paraId="185F01D2" w14:textId="17C7401E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25.4 ± 2.9</w:t>
            </w:r>
          </w:p>
        </w:tc>
        <w:tc>
          <w:tcPr>
            <w:tcW w:w="1984" w:type="dxa"/>
            <w:noWrap/>
          </w:tcPr>
          <w:p w14:paraId="0FD581CD" w14:textId="51F38CC0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22.1 ± 2.4</w:t>
            </w:r>
          </w:p>
        </w:tc>
        <w:tc>
          <w:tcPr>
            <w:tcW w:w="1253" w:type="dxa"/>
          </w:tcPr>
          <w:p w14:paraId="6579E07E" w14:textId="6C9864D3" w:rsidR="002B30C6" w:rsidRPr="00447D43" w:rsidRDefault="001428C2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44246CFC" w14:textId="0FA6370A" w:rsidTr="002B30C6">
        <w:trPr>
          <w:trHeight w:val="338"/>
        </w:trPr>
        <w:tc>
          <w:tcPr>
            <w:tcW w:w="4106" w:type="dxa"/>
            <w:noWrap/>
            <w:hideMark/>
          </w:tcPr>
          <w:p w14:paraId="3B613E89" w14:textId="77777777" w:rsidR="002B30C6" w:rsidRPr="00447D43" w:rsidRDefault="002B30C6" w:rsidP="00781556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Marital status, married</w:t>
            </w:r>
          </w:p>
        </w:tc>
        <w:tc>
          <w:tcPr>
            <w:tcW w:w="1985" w:type="dxa"/>
            <w:noWrap/>
            <w:hideMark/>
          </w:tcPr>
          <w:p w14:paraId="1CA8E5E3" w14:textId="41E7E22F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1406 (79.2%)</w:t>
            </w:r>
          </w:p>
        </w:tc>
        <w:tc>
          <w:tcPr>
            <w:tcW w:w="1984" w:type="dxa"/>
            <w:noWrap/>
            <w:hideMark/>
          </w:tcPr>
          <w:p w14:paraId="16880052" w14:textId="427E831D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434 (75.1%)</w:t>
            </w:r>
          </w:p>
        </w:tc>
        <w:tc>
          <w:tcPr>
            <w:tcW w:w="1253" w:type="dxa"/>
          </w:tcPr>
          <w:p w14:paraId="769A385F" w14:textId="265DB930" w:rsidR="002B30C6" w:rsidRPr="00447D43" w:rsidRDefault="0042601A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028</w:t>
            </w:r>
          </w:p>
        </w:tc>
      </w:tr>
      <w:tr w:rsidR="00447D43" w:rsidRPr="00447D43" w14:paraId="37371F6D" w14:textId="15718821" w:rsidTr="002B30C6">
        <w:trPr>
          <w:trHeight w:val="338"/>
        </w:trPr>
        <w:tc>
          <w:tcPr>
            <w:tcW w:w="4106" w:type="dxa"/>
            <w:noWrap/>
            <w:hideMark/>
          </w:tcPr>
          <w:p w14:paraId="4475CFA5" w14:textId="77777777" w:rsidR="002B30C6" w:rsidRPr="00447D43" w:rsidRDefault="002B30C6" w:rsidP="00781556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Education level</w:t>
            </w:r>
          </w:p>
        </w:tc>
        <w:tc>
          <w:tcPr>
            <w:tcW w:w="1985" w:type="dxa"/>
            <w:noWrap/>
            <w:hideMark/>
          </w:tcPr>
          <w:p w14:paraId="76ABCD72" w14:textId="77777777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noWrap/>
            <w:hideMark/>
          </w:tcPr>
          <w:p w14:paraId="37F58CD2" w14:textId="77777777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bookmarkStart w:id="2" w:name="_GoBack"/>
            <w:bookmarkEnd w:id="2"/>
          </w:p>
        </w:tc>
        <w:tc>
          <w:tcPr>
            <w:tcW w:w="1253" w:type="dxa"/>
          </w:tcPr>
          <w:p w14:paraId="3F8017F4" w14:textId="1BC12409" w:rsidR="002B30C6" w:rsidRPr="00447D43" w:rsidRDefault="0042601A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270</w:t>
            </w:r>
          </w:p>
        </w:tc>
      </w:tr>
      <w:tr w:rsidR="00447D43" w:rsidRPr="00447D43" w14:paraId="46B70C3D" w14:textId="3023CDCC" w:rsidTr="002B30C6">
        <w:trPr>
          <w:trHeight w:val="338"/>
        </w:trPr>
        <w:tc>
          <w:tcPr>
            <w:tcW w:w="4106" w:type="dxa"/>
            <w:noWrap/>
            <w:hideMark/>
          </w:tcPr>
          <w:p w14:paraId="58BD59B6" w14:textId="227BFFA1" w:rsidR="002B30C6" w:rsidRPr="00447D43" w:rsidRDefault="002B30C6" w:rsidP="00781556">
            <w:pPr>
              <w:jc w:val="right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Elementary school or below</w:t>
            </w:r>
          </w:p>
        </w:tc>
        <w:tc>
          <w:tcPr>
            <w:tcW w:w="1985" w:type="dxa"/>
            <w:noWrap/>
          </w:tcPr>
          <w:p w14:paraId="73276F09" w14:textId="6BF42097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836 (47.1%)</w:t>
            </w:r>
          </w:p>
        </w:tc>
        <w:tc>
          <w:tcPr>
            <w:tcW w:w="1984" w:type="dxa"/>
            <w:noWrap/>
          </w:tcPr>
          <w:p w14:paraId="4ADB96E4" w14:textId="198B902E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294 (50.9%)</w:t>
            </w:r>
          </w:p>
        </w:tc>
        <w:tc>
          <w:tcPr>
            <w:tcW w:w="1253" w:type="dxa"/>
          </w:tcPr>
          <w:p w14:paraId="689AE300" w14:textId="77777777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47D43" w:rsidRPr="00447D43" w14:paraId="6F20E0A1" w14:textId="19035350" w:rsidTr="002B30C6">
        <w:trPr>
          <w:trHeight w:val="338"/>
        </w:trPr>
        <w:tc>
          <w:tcPr>
            <w:tcW w:w="4106" w:type="dxa"/>
            <w:noWrap/>
            <w:hideMark/>
          </w:tcPr>
          <w:p w14:paraId="775D5174" w14:textId="77777777" w:rsidR="002B30C6" w:rsidRPr="00447D43" w:rsidRDefault="002B30C6" w:rsidP="00781556">
            <w:pPr>
              <w:jc w:val="right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Middle school</w:t>
            </w:r>
          </w:p>
        </w:tc>
        <w:tc>
          <w:tcPr>
            <w:tcW w:w="1985" w:type="dxa"/>
            <w:noWrap/>
          </w:tcPr>
          <w:p w14:paraId="520AD26A" w14:textId="05CB5E11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321 (18.1%)</w:t>
            </w:r>
          </w:p>
        </w:tc>
        <w:tc>
          <w:tcPr>
            <w:tcW w:w="1984" w:type="dxa"/>
            <w:noWrap/>
          </w:tcPr>
          <w:p w14:paraId="04370F58" w14:textId="17E936B9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01 (17.5%)</w:t>
            </w:r>
          </w:p>
        </w:tc>
        <w:tc>
          <w:tcPr>
            <w:tcW w:w="1253" w:type="dxa"/>
          </w:tcPr>
          <w:p w14:paraId="2F9FF583" w14:textId="77777777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47D43" w:rsidRPr="00447D43" w14:paraId="4A42387B" w14:textId="269A6714" w:rsidTr="002B30C6">
        <w:trPr>
          <w:trHeight w:val="338"/>
        </w:trPr>
        <w:tc>
          <w:tcPr>
            <w:tcW w:w="4106" w:type="dxa"/>
            <w:noWrap/>
            <w:hideMark/>
          </w:tcPr>
          <w:p w14:paraId="5B567BAB" w14:textId="77777777" w:rsidR="002B30C6" w:rsidRPr="00447D43" w:rsidRDefault="002B30C6" w:rsidP="00781556">
            <w:pPr>
              <w:jc w:val="right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High school or above</w:t>
            </w:r>
          </w:p>
        </w:tc>
        <w:tc>
          <w:tcPr>
            <w:tcW w:w="1985" w:type="dxa"/>
            <w:noWrap/>
          </w:tcPr>
          <w:p w14:paraId="1FD340A4" w14:textId="6B4A39E1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618 (34.8%)</w:t>
            </w:r>
          </w:p>
        </w:tc>
        <w:tc>
          <w:tcPr>
            <w:tcW w:w="1984" w:type="dxa"/>
            <w:noWrap/>
          </w:tcPr>
          <w:p w14:paraId="06638E2D" w14:textId="757379D4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83 (31.7%)</w:t>
            </w:r>
          </w:p>
        </w:tc>
        <w:tc>
          <w:tcPr>
            <w:tcW w:w="1253" w:type="dxa"/>
          </w:tcPr>
          <w:p w14:paraId="0C711E7E" w14:textId="77777777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47D43" w:rsidRPr="00447D43" w14:paraId="3698BF40" w14:textId="6AAB9266" w:rsidTr="002B30C6">
        <w:trPr>
          <w:trHeight w:val="338"/>
        </w:trPr>
        <w:tc>
          <w:tcPr>
            <w:tcW w:w="4106" w:type="dxa"/>
            <w:noWrap/>
            <w:hideMark/>
          </w:tcPr>
          <w:p w14:paraId="697D9222" w14:textId="6439EAB3" w:rsidR="002B30C6" w:rsidRPr="00447D43" w:rsidRDefault="002B30C6" w:rsidP="00781556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Income (100,000 Korean won/month)</w:t>
            </w:r>
          </w:p>
        </w:tc>
        <w:tc>
          <w:tcPr>
            <w:tcW w:w="1985" w:type="dxa"/>
            <w:noWrap/>
            <w:hideMark/>
          </w:tcPr>
          <w:p w14:paraId="115C1F2F" w14:textId="4D8954FF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17.0 ± 16.8</w:t>
            </w:r>
          </w:p>
        </w:tc>
        <w:tc>
          <w:tcPr>
            <w:tcW w:w="1984" w:type="dxa"/>
            <w:noWrap/>
            <w:hideMark/>
          </w:tcPr>
          <w:p w14:paraId="16251915" w14:textId="5454559D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14.7 ± 16.5</w:t>
            </w:r>
          </w:p>
        </w:tc>
        <w:tc>
          <w:tcPr>
            <w:tcW w:w="1253" w:type="dxa"/>
          </w:tcPr>
          <w:p w14:paraId="531C4FF6" w14:textId="0D96A0E1" w:rsidR="002B30C6" w:rsidRPr="00447D43" w:rsidRDefault="00470B38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007</w:t>
            </w:r>
          </w:p>
        </w:tc>
      </w:tr>
      <w:tr w:rsidR="00447D43" w:rsidRPr="00447D43" w14:paraId="032DEAD5" w14:textId="00346258" w:rsidTr="002B30C6">
        <w:trPr>
          <w:trHeight w:val="338"/>
        </w:trPr>
        <w:tc>
          <w:tcPr>
            <w:tcW w:w="4106" w:type="dxa"/>
            <w:noWrap/>
            <w:hideMark/>
          </w:tcPr>
          <w:p w14:paraId="1CEDCB06" w14:textId="77777777" w:rsidR="002B30C6" w:rsidRPr="00447D43" w:rsidRDefault="002B30C6" w:rsidP="00781556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Smoking status</w:t>
            </w:r>
          </w:p>
        </w:tc>
        <w:tc>
          <w:tcPr>
            <w:tcW w:w="1985" w:type="dxa"/>
            <w:noWrap/>
            <w:hideMark/>
          </w:tcPr>
          <w:p w14:paraId="699277AC" w14:textId="77777777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noWrap/>
            <w:hideMark/>
          </w:tcPr>
          <w:p w14:paraId="3306012A" w14:textId="77777777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253" w:type="dxa"/>
          </w:tcPr>
          <w:p w14:paraId="74AD7281" w14:textId="7DC44954" w:rsidR="002B30C6" w:rsidRPr="00447D43" w:rsidRDefault="0042601A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018</w:t>
            </w:r>
          </w:p>
        </w:tc>
      </w:tr>
      <w:tr w:rsidR="00447D43" w:rsidRPr="00447D43" w14:paraId="1CF6E2D1" w14:textId="3D0EA2F8" w:rsidTr="002B30C6">
        <w:trPr>
          <w:trHeight w:val="338"/>
        </w:trPr>
        <w:tc>
          <w:tcPr>
            <w:tcW w:w="4106" w:type="dxa"/>
            <w:noWrap/>
            <w:hideMark/>
          </w:tcPr>
          <w:p w14:paraId="1396929F" w14:textId="77777777" w:rsidR="002B30C6" w:rsidRPr="00447D43" w:rsidRDefault="002B30C6" w:rsidP="00781556">
            <w:pPr>
              <w:jc w:val="right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Current</w:t>
            </w:r>
          </w:p>
        </w:tc>
        <w:tc>
          <w:tcPr>
            <w:tcW w:w="1985" w:type="dxa"/>
            <w:noWrap/>
          </w:tcPr>
          <w:p w14:paraId="12839BCF" w14:textId="1BED28A9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63 (3.5%)</w:t>
            </w:r>
          </w:p>
        </w:tc>
        <w:tc>
          <w:tcPr>
            <w:tcW w:w="1984" w:type="dxa"/>
            <w:noWrap/>
          </w:tcPr>
          <w:p w14:paraId="5DFD0799" w14:textId="0083AA49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36 (6.2%)</w:t>
            </w:r>
          </w:p>
        </w:tc>
        <w:tc>
          <w:tcPr>
            <w:tcW w:w="1253" w:type="dxa"/>
          </w:tcPr>
          <w:p w14:paraId="758EDFBA" w14:textId="77777777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47D43" w:rsidRPr="00447D43" w14:paraId="658084AC" w14:textId="0529E865" w:rsidTr="002B30C6">
        <w:trPr>
          <w:trHeight w:val="338"/>
        </w:trPr>
        <w:tc>
          <w:tcPr>
            <w:tcW w:w="4106" w:type="dxa"/>
            <w:noWrap/>
            <w:hideMark/>
          </w:tcPr>
          <w:p w14:paraId="466839C7" w14:textId="77777777" w:rsidR="002B30C6" w:rsidRPr="00447D43" w:rsidRDefault="002B30C6" w:rsidP="00781556">
            <w:pPr>
              <w:jc w:val="right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Ex-smoker</w:t>
            </w:r>
          </w:p>
        </w:tc>
        <w:tc>
          <w:tcPr>
            <w:tcW w:w="1985" w:type="dxa"/>
            <w:noWrap/>
          </w:tcPr>
          <w:p w14:paraId="277D5692" w14:textId="452030F6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345 (19.4%)</w:t>
            </w:r>
          </w:p>
        </w:tc>
        <w:tc>
          <w:tcPr>
            <w:tcW w:w="1984" w:type="dxa"/>
            <w:noWrap/>
          </w:tcPr>
          <w:p w14:paraId="0E6ED943" w14:textId="15877729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14 (19.8%)</w:t>
            </w:r>
          </w:p>
        </w:tc>
        <w:tc>
          <w:tcPr>
            <w:tcW w:w="1253" w:type="dxa"/>
          </w:tcPr>
          <w:p w14:paraId="33C52E0E" w14:textId="77777777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47D43" w:rsidRPr="00447D43" w14:paraId="0580F951" w14:textId="2E848DE1" w:rsidTr="002B30C6">
        <w:trPr>
          <w:trHeight w:val="338"/>
        </w:trPr>
        <w:tc>
          <w:tcPr>
            <w:tcW w:w="4106" w:type="dxa"/>
            <w:noWrap/>
            <w:hideMark/>
          </w:tcPr>
          <w:p w14:paraId="0E6EAA6E" w14:textId="77777777" w:rsidR="002B30C6" w:rsidRPr="00447D43" w:rsidRDefault="002B30C6" w:rsidP="00781556">
            <w:pPr>
              <w:jc w:val="right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Never smoker</w:t>
            </w:r>
          </w:p>
        </w:tc>
        <w:tc>
          <w:tcPr>
            <w:tcW w:w="1985" w:type="dxa"/>
            <w:noWrap/>
          </w:tcPr>
          <w:p w14:paraId="468CFFAC" w14:textId="17651B00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367 (77.0%)</w:t>
            </w:r>
          </w:p>
        </w:tc>
        <w:tc>
          <w:tcPr>
            <w:tcW w:w="1984" w:type="dxa"/>
            <w:noWrap/>
          </w:tcPr>
          <w:p w14:paraId="2A394ECA" w14:textId="11BDE589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427 (74.0%)</w:t>
            </w:r>
          </w:p>
        </w:tc>
        <w:tc>
          <w:tcPr>
            <w:tcW w:w="1253" w:type="dxa"/>
          </w:tcPr>
          <w:p w14:paraId="2E43AC75" w14:textId="77777777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47D43" w:rsidRPr="00447D43" w14:paraId="5A8C3822" w14:textId="753BD56C" w:rsidTr="002B30C6">
        <w:trPr>
          <w:trHeight w:val="338"/>
        </w:trPr>
        <w:tc>
          <w:tcPr>
            <w:tcW w:w="4106" w:type="dxa"/>
            <w:noWrap/>
            <w:hideMark/>
          </w:tcPr>
          <w:p w14:paraId="3FE95365" w14:textId="77777777" w:rsidR="002B30C6" w:rsidRPr="00447D43" w:rsidRDefault="002B30C6" w:rsidP="00781556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Hypertension</w:t>
            </w:r>
          </w:p>
        </w:tc>
        <w:tc>
          <w:tcPr>
            <w:tcW w:w="1985" w:type="dxa"/>
            <w:noWrap/>
          </w:tcPr>
          <w:p w14:paraId="753121A8" w14:textId="65EB483B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087 (61.2%)</w:t>
            </w:r>
          </w:p>
        </w:tc>
        <w:tc>
          <w:tcPr>
            <w:tcW w:w="1984" w:type="dxa"/>
            <w:noWrap/>
          </w:tcPr>
          <w:p w14:paraId="78E50D4F" w14:textId="63C8C40B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291 (50.3%)</w:t>
            </w:r>
          </w:p>
        </w:tc>
        <w:tc>
          <w:tcPr>
            <w:tcW w:w="1253" w:type="dxa"/>
          </w:tcPr>
          <w:p w14:paraId="13779709" w14:textId="1EA05C6F" w:rsidR="002B30C6" w:rsidRPr="00447D43" w:rsidRDefault="0042601A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4CA32ED0" w14:textId="6DE9DF0D" w:rsidTr="002B30C6">
        <w:trPr>
          <w:trHeight w:val="338"/>
        </w:trPr>
        <w:tc>
          <w:tcPr>
            <w:tcW w:w="4106" w:type="dxa"/>
            <w:noWrap/>
            <w:hideMark/>
          </w:tcPr>
          <w:p w14:paraId="50524A44" w14:textId="77777777" w:rsidR="002B30C6" w:rsidRPr="00447D43" w:rsidRDefault="002B30C6" w:rsidP="00781556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Diabetes</w:t>
            </w:r>
          </w:p>
        </w:tc>
        <w:tc>
          <w:tcPr>
            <w:tcW w:w="1985" w:type="dxa"/>
            <w:noWrap/>
          </w:tcPr>
          <w:p w14:paraId="7FF7EB57" w14:textId="04EDB283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417 (23.5%)</w:t>
            </w:r>
          </w:p>
        </w:tc>
        <w:tc>
          <w:tcPr>
            <w:tcW w:w="1984" w:type="dxa"/>
            <w:noWrap/>
          </w:tcPr>
          <w:p w14:paraId="650C643C" w14:textId="799D44D1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36 (23.5%)</w:t>
            </w:r>
          </w:p>
        </w:tc>
        <w:tc>
          <w:tcPr>
            <w:tcW w:w="1253" w:type="dxa"/>
          </w:tcPr>
          <w:p w14:paraId="401EEB10" w14:textId="397BA7F4" w:rsidR="002B30C6" w:rsidRPr="00447D43" w:rsidRDefault="0042601A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980</w:t>
            </w:r>
          </w:p>
        </w:tc>
      </w:tr>
      <w:tr w:rsidR="00447D43" w:rsidRPr="00447D43" w14:paraId="1A3CD342" w14:textId="7D2C89AB" w:rsidTr="002B30C6">
        <w:trPr>
          <w:trHeight w:val="338"/>
        </w:trPr>
        <w:tc>
          <w:tcPr>
            <w:tcW w:w="4106" w:type="dxa"/>
            <w:noWrap/>
            <w:hideMark/>
          </w:tcPr>
          <w:p w14:paraId="2B47B70F" w14:textId="77777777" w:rsidR="002B30C6" w:rsidRPr="00447D43" w:rsidRDefault="002B30C6" w:rsidP="00781556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Dyslipidemia</w:t>
            </w:r>
          </w:p>
        </w:tc>
        <w:tc>
          <w:tcPr>
            <w:tcW w:w="1985" w:type="dxa"/>
            <w:noWrap/>
          </w:tcPr>
          <w:p w14:paraId="79467796" w14:textId="703569BD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862 (48.6%)</w:t>
            </w:r>
          </w:p>
        </w:tc>
        <w:tc>
          <w:tcPr>
            <w:tcW w:w="1984" w:type="dxa"/>
            <w:noWrap/>
          </w:tcPr>
          <w:p w14:paraId="1F66BE17" w14:textId="3DBC2B33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251 (43.4%)</w:t>
            </w:r>
          </w:p>
        </w:tc>
        <w:tc>
          <w:tcPr>
            <w:tcW w:w="1253" w:type="dxa"/>
          </w:tcPr>
          <w:p w14:paraId="30AA628D" w14:textId="5A9E9BA9" w:rsidR="002B30C6" w:rsidRPr="00447D43" w:rsidRDefault="0042601A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035</w:t>
            </w:r>
          </w:p>
        </w:tc>
      </w:tr>
      <w:tr w:rsidR="00447D43" w:rsidRPr="00447D43" w14:paraId="4C5F6A8D" w14:textId="139397C3" w:rsidTr="002B30C6">
        <w:trPr>
          <w:trHeight w:val="338"/>
        </w:trPr>
        <w:tc>
          <w:tcPr>
            <w:tcW w:w="4106" w:type="dxa"/>
            <w:noWrap/>
            <w:hideMark/>
          </w:tcPr>
          <w:p w14:paraId="2A8158AE" w14:textId="77777777" w:rsidR="002B30C6" w:rsidRPr="00447D43" w:rsidRDefault="002B30C6" w:rsidP="00781556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Arthritis</w:t>
            </w:r>
          </w:p>
        </w:tc>
        <w:tc>
          <w:tcPr>
            <w:tcW w:w="1985" w:type="dxa"/>
            <w:noWrap/>
          </w:tcPr>
          <w:p w14:paraId="3F33CC8C" w14:textId="5AFBD774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483 (27.2%)</w:t>
            </w:r>
          </w:p>
        </w:tc>
        <w:tc>
          <w:tcPr>
            <w:tcW w:w="1984" w:type="dxa"/>
            <w:noWrap/>
          </w:tcPr>
          <w:p w14:paraId="413AFFAF" w14:textId="0197C0F5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49 (25.8%)</w:t>
            </w:r>
          </w:p>
        </w:tc>
        <w:tc>
          <w:tcPr>
            <w:tcW w:w="1253" w:type="dxa"/>
          </w:tcPr>
          <w:p w14:paraId="2031D3D5" w14:textId="7A536608" w:rsidR="002B30C6" w:rsidRPr="00447D43" w:rsidRDefault="0042601A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517</w:t>
            </w:r>
          </w:p>
        </w:tc>
      </w:tr>
      <w:tr w:rsidR="00447D43" w:rsidRPr="00447D43" w14:paraId="0CD20174" w14:textId="32984A80" w:rsidTr="002B30C6">
        <w:trPr>
          <w:trHeight w:val="338"/>
        </w:trPr>
        <w:tc>
          <w:tcPr>
            <w:tcW w:w="4106" w:type="dxa"/>
            <w:noWrap/>
            <w:hideMark/>
          </w:tcPr>
          <w:p w14:paraId="03876FA7" w14:textId="77777777" w:rsidR="002B30C6" w:rsidRPr="00447D43" w:rsidRDefault="002B30C6" w:rsidP="00781556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Cerebrovascular accident</w:t>
            </w:r>
          </w:p>
        </w:tc>
        <w:tc>
          <w:tcPr>
            <w:tcW w:w="1985" w:type="dxa"/>
            <w:noWrap/>
          </w:tcPr>
          <w:p w14:paraId="7DD317A1" w14:textId="393EDAB7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04 (5.9%)</w:t>
            </w:r>
          </w:p>
        </w:tc>
        <w:tc>
          <w:tcPr>
            <w:tcW w:w="1984" w:type="dxa"/>
            <w:noWrap/>
          </w:tcPr>
          <w:p w14:paraId="263E8402" w14:textId="3CDF978E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45 (7.8%)</w:t>
            </w:r>
          </w:p>
        </w:tc>
        <w:tc>
          <w:tcPr>
            <w:tcW w:w="1253" w:type="dxa"/>
          </w:tcPr>
          <w:p w14:paraId="176EEC37" w14:textId="4251BF3E" w:rsidR="002B30C6" w:rsidRPr="00447D43" w:rsidRDefault="0042601A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115</w:t>
            </w:r>
          </w:p>
        </w:tc>
      </w:tr>
      <w:tr w:rsidR="00447D43" w:rsidRPr="00447D43" w14:paraId="78B16CB2" w14:textId="1568BA0C" w:rsidTr="002B30C6">
        <w:trPr>
          <w:trHeight w:val="338"/>
        </w:trPr>
        <w:tc>
          <w:tcPr>
            <w:tcW w:w="4106" w:type="dxa"/>
            <w:noWrap/>
            <w:hideMark/>
          </w:tcPr>
          <w:p w14:paraId="6F8E8858" w14:textId="10BF21F3" w:rsidR="002B30C6" w:rsidRPr="00447D43" w:rsidRDefault="002B30C6" w:rsidP="00781556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Angina or Myocardial infarction</w:t>
            </w:r>
          </w:p>
        </w:tc>
        <w:tc>
          <w:tcPr>
            <w:tcW w:w="1985" w:type="dxa"/>
            <w:noWrap/>
          </w:tcPr>
          <w:p w14:paraId="4A118391" w14:textId="544F1230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403 (22.7%)</w:t>
            </w:r>
          </w:p>
        </w:tc>
        <w:tc>
          <w:tcPr>
            <w:tcW w:w="1984" w:type="dxa"/>
            <w:noWrap/>
          </w:tcPr>
          <w:p w14:paraId="1CF12539" w14:textId="16F7CF8C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24 (21.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5</w:t>
            </w: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%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253" w:type="dxa"/>
          </w:tcPr>
          <w:p w14:paraId="6DB61D72" w14:textId="5CF8E676" w:rsidR="002B30C6" w:rsidRPr="00447D43" w:rsidRDefault="0042601A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528</w:t>
            </w:r>
          </w:p>
        </w:tc>
      </w:tr>
      <w:tr w:rsidR="00447D43" w:rsidRPr="00447D43" w14:paraId="6B01BDB1" w14:textId="7E949C5D" w:rsidTr="002B30C6">
        <w:trPr>
          <w:trHeight w:val="338"/>
        </w:trPr>
        <w:tc>
          <w:tcPr>
            <w:tcW w:w="4106" w:type="dxa"/>
            <w:noWrap/>
            <w:hideMark/>
          </w:tcPr>
          <w:p w14:paraId="49A3E425" w14:textId="77777777" w:rsidR="002B30C6" w:rsidRPr="00447D43" w:rsidRDefault="002B30C6" w:rsidP="00781556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Malignancy</w:t>
            </w:r>
          </w:p>
        </w:tc>
        <w:tc>
          <w:tcPr>
            <w:tcW w:w="1985" w:type="dxa"/>
            <w:noWrap/>
          </w:tcPr>
          <w:p w14:paraId="2F744678" w14:textId="2A6003AC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200 (11.3%)</w:t>
            </w:r>
          </w:p>
        </w:tc>
        <w:tc>
          <w:tcPr>
            <w:tcW w:w="1984" w:type="dxa"/>
            <w:noWrap/>
          </w:tcPr>
          <w:p w14:paraId="1AC03A12" w14:textId="6BDA7BD5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61 (10.6%)</w:t>
            </w:r>
          </w:p>
        </w:tc>
        <w:tc>
          <w:tcPr>
            <w:tcW w:w="1253" w:type="dxa"/>
          </w:tcPr>
          <w:p w14:paraId="263FA907" w14:textId="3FCA3D8B" w:rsidR="002B30C6" w:rsidRPr="00447D43" w:rsidRDefault="0042601A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703</w:t>
            </w:r>
          </w:p>
        </w:tc>
      </w:tr>
      <w:tr w:rsidR="00447D43" w:rsidRPr="00447D43" w14:paraId="3BA9D767" w14:textId="73443427" w:rsidTr="002B30C6">
        <w:trPr>
          <w:trHeight w:val="338"/>
        </w:trPr>
        <w:tc>
          <w:tcPr>
            <w:tcW w:w="4106" w:type="dxa"/>
            <w:noWrap/>
            <w:hideMark/>
          </w:tcPr>
          <w:p w14:paraId="3CD71B6C" w14:textId="77777777" w:rsidR="002B30C6" w:rsidRPr="00447D43" w:rsidRDefault="002B30C6" w:rsidP="00781556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Regular Exercise (≥ 150 min/week)</w:t>
            </w:r>
          </w:p>
        </w:tc>
        <w:tc>
          <w:tcPr>
            <w:tcW w:w="1985" w:type="dxa"/>
            <w:noWrap/>
          </w:tcPr>
          <w:p w14:paraId="2343DC45" w14:textId="36C2973A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025 (57.7%)</w:t>
            </w:r>
          </w:p>
        </w:tc>
        <w:tc>
          <w:tcPr>
            <w:tcW w:w="1984" w:type="dxa"/>
            <w:noWrap/>
          </w:tcPr>
          <w:p w14:paraId="7D661B54" w14:textId="3273977D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297 (51.4%)</w:t>
            </w:r>
          </w:p>
        </w:tc>
        <w:tc>
          <w:tcPr>
            <w:tcW w:w="1253" w:type="dxa"/>
          </w:tcPr>
          <w:p w14:paraId="1A91A85E" w14:textId="2C6598C1" w:rsidR="002B30C6" w:rsidRPr="00447D43" w:rsidRDefault="0042601A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008</w:t>
            </w:r>
          </w:p>
        </w:tc>
      </w:tr>
      <w:tr w:rsidR="00447D43" w:rsidRPr="00447D43" w14:paraId="509FA1D9" w14:textId="60F4DCB6" w:rsidTr="002B30C6">
        <w:trPr>
          <w:trHeight w:val="338"/>
        </w:trPr>
        <w:tc>
          <w:tcPr>
            <w:tcW w:w="4106" w:type="dxa"/>
            <w:noWrap/>
            <w:hideMark/>
          </w:tcPr>
          <w:p w14:paraId="7DB957BE" w14:textId="500AC6C9" w:rsidR="002B30C6" w:rsidRPr="00447D43" w:rsidRDefault="002B30C6" w:rsidP="00781556">
            <w:pPr>
              <w:jc w:val="left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Appendicular limb mass/height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(kg/m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), Male</w:t>
            </w:r>
          </w:p>
        </w:tc>
        <w:tc>
          <w:tcPr>
            <w:tcW w:w="1985" w:type="dxa"/>
            <w:noWrap/>
            <w:hideMark/>
          </w:tcPr>
          <w:p w14:paraId="4A67FF3F" w14:textId="0E849BB8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7.75 ± 0.51</w:t>
            </w:r>
          </w:p>
        </w:tc>
        <w:tc>
          <w:tcPr>
            <w:tcW w:w="1984" w:type="dxa"/>
            <w:noWrap/>
            <w:hideMark/>
          </w:tcPr>
          <w:p w14:paraId="12B7EB08" w14:textId="25EE58D9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6.56 ± 0.38</w:t>
            </w:r>
          </w:p>
        </w:tc>
        <w:tc>
          <w:tcPr>
            <w:tcW w:w="1253" w:type="dxa"/>
          </w:tcPr>
          <w:p w14:paraId="2CC425A8" w14:textId="37C8FD72" w:rsidR="002B30C6" w:rsidRPr="00447D43" w:rsidRDefault="0042601A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7571BC88" w14:textId="7BE57B50" w:rsidTr="002B30C6">
        <w:trPr>
          <w:trHeight w:val="338"/>
        </w:trPr>
        <w:tc>
          <w:tcPr>
            <w:tcW w:w="4106" w:type="dxa"/>
            <w:noWrap/>
          </w:tcPr>
          <w:p w14:paraId="12B2B566" w14:textId="38901788" w:rsidR="002B30C6" w:rsidRPr="00447D43" w:rsidRDefault="002B30C6" w:rsidP="00781556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Appendicular limb mass/height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(kg/m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), Female</w:t>
            </w:r>
          </w:p>
        </w:tc>
        <w:tc>
          <w:tcPr>
            <w:tcW w:w="1985" w:type="dxa"/>
            <w:noWrap/>
          </w:tcPr>
          <w:p w14:paraId="6CE5CCBD" w14:textId="7B975317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6.37 ± 0.46</w:t>
            </w:r>
          </w:p>
        </w:tc>
        <w:tc>
          <w:tcPr>
            <w:tcW w:w="1984" w:type="dxa"/>
            <w:noWrap/>
          </w:tcPr>
          <w:p w14:paraId="46EC61D3" w14:textId="0CE8B9B0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5.35 ± 0.31</w:t>
            </w:r>
          </w:p>
        </w:tc>
        <w:tc>
          <w:tcPr>
            <w:tcW w:w="1253" w:type="dxa"/>
          </w:tcPr>
          <w:p w14:paraId="2DB8B1BC" w14:textId="6697E77C" w:rsidR="002B30C6" w:rsidRPr="00447D43" w:rsidRDefault="001428C2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3E34822C" w14:textId="218754F0" w:rsidTr="002B30C6">
        <w:trPr>
          <w:trHeight w:val="328"/>
        </w:trPr>
        <w:tc>
          <w:tcPr>
            <w:tcW w:w="4106" w:type="dxa"/>
            <w:noWrap/>
            <w:hideMark/>
          </w:tcPr>
          <w:p w14:paraId="1710E8F0" w14:textId="0AE391C1" w:rsidR="002B30C6" w:rsidRPr="00447D43" w:rsidRDefault="002B30C6" w:rsidP="00781556">
            <w:pPr>
              <w:jc w:val="left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Hand grip strength (kg), Male</w:t>
            </w:r>
          </w:p>
        </w:tc>
        <w:tc>
          <w:tcPr>
            <w:tcW w:w="1985" w:type="dxa"/>
            <w:noWrap/>
            <w:hideMark/>
          </w:tcPr>
          <w:p w14:paraId="7EC4F043" w14:textId="7A8F8437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34.1 ± 6.2</w:t>
            </w:r>
          </w:p>
        </w:tc>
        <w:tc>
          <w:tcPr>
            <w:tcW w:w="1984" w:type="dxa"/>
            <w:noWrap/>
            <w:hideMark/>
          </w:tcPr>
          <w:p w14:paraId="64423991" w14:textId="7F1EB5E3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29.4 ± 6.4</w:t>
            </w:r>
          </w:p>
        </w:tc>
        <w:tc>
          <w:tcPr>
            <w:tcW w:w="1253" w:type="dxa"/>
          </w:tcPr>
          <w:p w14:paraId="5FD23448" w14:textId="34AFD555" w:rsidR="002B30C6" w:rsidRPr="00447D43" w:rsidRDefault="0042601A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04DC66EC" w14:textId="1E2C97BC" w:rsidTr="002B30C6">
        <w:trPr>
          <w:trHeight w:val="328"/>
        </w:trPr>
        <w:tc>
          <w:tcPr>
            <w:tcW w:w="4106" w:type="dxa"/>
            <w:noWrap/>
          </w:tcPr>
          <w:p w14:paraId="7D1624CC" w14:textId="575B4851" w:rsidR="002B30C6" w:rsidRPr="00447D43" w:rsidRDefault="002B30C6" w:rsidP="00781556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Hand grip strength (kg), Female</w:t>
            </w:r>
          </w:p>
        </w:tc>
        <w:tc>
          <w:tcPr>
            <w:tcW w:w="1985" w:type="dxa"/>
            <w:noWrap/>
          </w:tcPr>
          <w:p w14:paraId="558EB1A0" w14:textId="7F4EBA43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2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1.1 ± 4.4</w:t>
            </w:r>
          </w:p>
        </w:tc>
        <w:tc>
          <w:tcPr>
            <w:tcW w:w="1984" w:type="dxa"/>
            <w:noWrap/>
          </w:tcPr>
          <w:p w14:paraId="5E41295B" w14:textId="368EC425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8.0 ± 4.3</w:t>
            </w:r>
          </w:p>
        </w:tc>
        <w:tc>
          <w:tcPr>
            <w:tcW w:w="1253" w:type="dxa"/>
          </w:tcPr>
          <w:p w14:paraId="2FC5B827" w14:textId="4E0BC83D" w:rsidR="002B30C6" w:rsidRPr="00447D43" w:rsidRDefault="001428C2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002</w:t>
            </w:r>
          </w:p>
        </w:tc>
      </w:tr>
      <w:tr w:rsidR="00447D43" w:rsidRPr="00447D43" w14:paraId="325077FD" w14:textId="4F367421" w:rsidTr="002B30C6">
        <w:trPr>
          <w:trHeight w:val="338"/>
        </w:trPr>
        <w:tc>
          <w:tcPr>
            <w:tcW w:w="4106" w:type="dxa"/>
            <w:noWrap/>
            <w:hideMark/>
          </w:tcPr>
          <w:p w14:paraId="7F72B975" w14:textId="77777777" w:rsidR="002B30C6" w:rsidRPr="00447D43" w:rsidRDefault="002B30C6" w:rsidP="00781556">
            <w:pPr>
              <w:jc w:val="left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5-chair stand test, seconds</w:t>
            </w:r>
          </w:p>
        </w:tc>
        <w:tc>
          <w:tcPr>
            <w:tcW w:w="1985" w:type="dxa"/>
            <w:noWrap/>
            <w:hideMark/>
          </w:tcPr>
          <w:p w14:paraId="6F41B7C9" w14:textId="656F13CB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12.2 ± 4.2</w:t>
            </w:r>
          </w:p>
        </w:tc>
        <w:tc>
          <w:tcPr>
            <w:tcW w:w="1984" w:type="dxa"/>
            <w:noWrap/>
            <w:hideMark/>
          </w:tcPr>
          <w:p w14:paraId="473484A4" w14:textId="137A6618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13.4 ± 4.9</w:t>
            </w:r>
          </w:p>
        </w:tc>
        <w:tc>
          <w:tcPr>
            <w:tcW w:w="1253" w:type="dxa"/>
          </w:tcPr>
          <w:p w14:paraId="7711E629" w14:textId="5AA77DF4" w:rsidR="002B30C6" w:rsidRPr="00447D43" w:rsidRDefault="001428C2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1E2B0EA0" w14:textId="04B79A60" w:rsidTr="002B30C6">
        <w:trPr>
          <w:trHeight w:val="338"/>
        </w:trPr>
        <w:tc>
          <w:tcPr>
            <w:tcW w:w="4106" w:type="dxa"/>
            <w:noWrap/>
          </w:tcPr>
          <w:p w14:paraId="4D0B4AF6" w14:textId="2745DEEE" w:rsidR="002B30C6" w:rsidRPr="00447D43" w:rsidRDefault="002B30C6" w:rsidP="00781556">
            <w:pPr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Low muscle function‡</w:t>
            </w:r>
          </w:p>
        </w:tc>
        <w:tc>
          <w:tcPr>
            <w:tcW w:w="1985" w:type="dxa"/>
            <w:noWrap/>
          </w:tcPr>
          <w:p w14:paraId="454790E4" w14:textId="03EA8A3B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9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18 </w:t>
            </w: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(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51.7%)</w:t>
            </w:r>
          </w:p>
        </w:tc>
        <w:tc>
          <w:tcPr>
            <w:tcW w:w="1984" w:type="dxa"/>
            <w:noWrap/>
          </w:tcPr>
          <w:p w14:paraId="658E4647" w14:textId="1F752056" w:rsidR="002B30C6" w:rsidRPr="00447D43" w:rsidRDefault="002B30C6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4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08 (70.6%)</w:t>
            </w:r>
          </w:p>
        </w:tc>
        <w:tc>
          <w:tcPr>
            <w:tcW w:w="1253" w:type="dxa"/>
          </w:tcPr>
          <w:p w14:paraId="12AA0282" w14:textId="0D94BDBE" w:rsidR="002B30C6" w:rsidRPr="00447D43" w:rsidRDefault="0042601A" w:rsidP="00781556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</w:tbl>
    <w:p w14:paraId="778500A1" w14:textId="77777777" w:rsidR="009E1ECD" w:rsidRPr="00447D43" w:rsidRDefault="009E1ECD" w:rsidP="009E1ECD">
      <w:pPr>
        <w:spacing w:line="480" w:lineRule="auto"/>
        <w:rPr>
          <w:color w:val="000000" w:themeColor="text1"/>
          <w:sz w:val="22"/>
          <w:szCs w:val="22"/>
        </w:rPr>
      </w:pPr>
      <w:r w:rsidRPr="00447D43">
        <w:rPr>
          <w:color w:val="000000" w:themeColor="text1"/>
          <w:sz w:val="22"/>
          <w:szCs w:val="22"/>
        </w:rPr>
        <w:t>Values are presented as numbers (% of total) or mean ± standard deviations</w:t>
      </w:r>
    </w:p>
    <w:p w14:paraId="003F3954" w14:textId="295419B5" w:rsidR="00135AE7" w:rsidRPr="00447D43" w:rsidRDefault="005869F5" w:rsidP="005869F5">
      <w:pPr>
        <w:widowControl w:val="0"/>
        <w:autoSpaceDE w:val="0"/>
        <w:autoSpaceDN w:val="0"/>
        <w:spacing w:after="200"/>
        <w:rPr>
          <w:rFonts w:eastAsia="Malgun Gothic"/>
          <w:color w:val="000000" w:themeColor="text1"/>
          <w:kern w:val="2"/>
          <w:sz w:val="20"/>
          <w:szCs w:val="20"/>
          <w:lang w:eastAsia="ko-KR"/>
        </w:rPr>
      </w:pPr>
      <w:r w:rsidRPr="00447D43">
        <w:rPr>
          <w:rFonts w:eastAsia="Malgun Gothic" w:hint="eastAsia"/>
          <w:color w:val="000000" w:themeColor="text1"/>
          <w:kern w:val="2"/>
          <w:sz w:val="22"/>
          <w:szCs w:val="22"/>
          <w:lang w:eastAsia="ko-KR"/>
        </w:rPr>
        <w:t>†</w:t>
      </w:r>
      <w:r w:rsidRPr="00447D43">
        <w:rPr>
          <w:rFonts w:eastAsia="Malgun Gothic"/>
          <w:color w:val="000000" w:themeColor="text1"/>
          <w:kern w:val="2"/>
          <w:sz w:val="20"/>
          <w:szCs w:val="20"/>
          <w:lang w:eastAsia="ko-KR"/>
        </w:rPr>
        <w:t>Appendicular lean mass/height</w:t>
      </w:r>
      <w:r w:rsidRPr="00447D43">
        <w:rPr>
          <w:rFonts w:eastAsia="Malgun Gothic"/>
          <w:color w:val="000000" w:themeColor="text1"/>
          <w:kern w:val="2"/>
          <w:sz w:val="20"/>
          <w:szCs w:val="20"/>
          <w:vertAlign w:val="superscript"/>
          <w:lang w:eastAsia="ko-KR"/>
        </w:rPr>
        <w:t>2</w:t>
      </w:r>
      <w:r w:rsidRPr="00447D43">
        <w:rPr>
          <w:rFonts w:eastAsia="Malgun Gothic"/>
          <w:color w:val="000000" w:themeColor="text1"/>
          <w:kern w:val="2"/>
          <w:sz w:val="20"/>
          <w:szCs w:val="20"/>
          <w:lang w:eastAsia="ko-KR"/>
        </w:rPr>
        <w:t xml:space="preserve"> &lt; 5.7 kg/m</w:t>
      </w:r>
      <w:r w:rsidRPr="00447D43">
        <w:rPr>
          <w:rFonts w:eastAsia="Malgun Gothic"/>
          <w:color w:val="000000" w:themeColor="text1"/>
          <w:kern w:val="2"/>
          <w:sz w:val="20"/>
          <w:szCs w:val="20"/>
          <w:vertAlign w:val="superscript"/>
          <w:lang w:eastAsia="ko-KR"/>
        </w:rPr>
        <w:t>2</w:t>
      </w:r>
      <w:r w:rsidRPr="00447D43">
        <w:rPr>
          <w:rFonts w:eastAsia="Malgun Gothic"/>
          <w:color w:val="000000" w:themeColor="text1"/>
          <w:kern w:val="2"/>
          <w:sz w:val="20"/>
          <w:szCs w:val="20"/>
          <w:lang w:eastAsia="ko-KR"/>
        </w:rPr>
        <w:t xml:space="preserve"> in female and appendicular lean mass/height</w:t>
      </w:r>
      <w:r w:rsidRPr="00447D43">
        <w:rPr>
          <w:rFonts w:eastAsia="Malgun Gothic"/>
          <w:color w:val="000000" w:themeColor="text1"/>
          <w:kern w:val="2"/>
          <w:sz w:val="20"/>
          <w:szCs w:val="20"/>
          <w:vertAlign w:val="superscript"/>
          <w:lang w:eastAsia="ko-KR"/>
        </w:rPr>
        <w:t>2</w:t>
      </w:r>
      <w:r w:rsidRPr="00447D43">
        <w:rPr>
          <w:rFonts w:eastAsia="Malgun Gothic"/>
          <w:color w:val="000000" w:themeColor="text1"/>
          <w:kern w:val="2"/>
          <w:sz w:val="20"/>
          <w:szCs w:val="20"/>
          <w:lang w:eastAsia="ko-KR"/>
        </w:rPr>
        <w:t xml:space="preserve"> &lt; 7 kg/m</w:t>
      </w:r>
      <w:r w:rsidRPr="00447D43">
        <w:rPr>
          <w:rFonts w:eastAsia="Malgun Gothic"/>
          <w:color w:val="000000" w:themeColor="text1"/>
          <w:kern w:val="2"/>
          <w:sz w:val="20"/>
          <w:szCs w:val="20"/>
          <w:vertAlign w:val="superscript"/>
          <w:lang w:eastAsia="ko-KR"/>
        </w:rPr>
        <w:t>2</w:t>
      </w:r>
      <w:r w:rsidRPr="00447D43">
        <w:rPr>
          <w:rFonts w:eastAsia="Malgun Gothic"/>
          <w:color w:val="000000" w:themeColor="text1"/>
          <w:kern w:val="2"/>
          <w:sz w:val="20"/>
          <w:szCs w:val="20"/>
          <w:lang w:eastAsia="ko-KR"/>
        </w:rPr>
        <w:t xml:space="preserve"> in male</w:t>
      </w:r>
    </w:p>
    <w:p w14:paraId="361DADAC" w14:textId="77777777" w:rsidR="004D0224" w:rsidRPr="00447D43" w:rsidRDefault="004D0224" w:rsidP="004D0224">
      <w:pPr>
        <w:widowControl w:val="0"/>
        <w:autoSpaceDE w:val="0"/>
        <w:autoSpaceDN w:val="0"/>
        <w:spacing w:after="200"/>
        <w:rPr>
          <w:rFonts w:eastAsia="Malgun Gothic"/>
          <w:color w:val="000000" w:themeColor="text1"/>
          <w:kern w:val="2"/>
          <w:sz w:val="20"/>
          <w:szCs w:val="20"/>
          <w:lang w:eastAsia="ko-KR"/>
        </w:rPr>
      </w:pPr>
      <w:r w:rsidRPr="00447D43">
        <w:rPr>
          <w:rFonts w:eastAsia="Malgun Gothic" w:hint="eastAsia"/>
          <w:color w:val="000000" w:themeColor="text1"/>
          <w:kern w:val="2"/>
          <w:sz w:val="20"/>
          <w:szCs w:val="20"/>
          <w:lang w:eastAsia="ko-KR"/>
        </w:rPr>
        <w:t>‡</w:t>
      </w:r>
      <w:r w:rsidRPr="00447D43">
        <w:rPr>
          <w:rFonts w:eastAsia="Malgun Gothic"/>
          <w:color w:val="000000" w:themeColor="text1"/>
          <w:kern w:val="2"/>
          <w:sz w:val="20"/>
          <w:szCs w:val="20"/>
          <w:lang w:eastAsia="ko-KR"/>
        </w:rPr>
        <w:t>Handgrip strength &lt; 18kg in female and &lt; 28kg in male and/or 5-time chair stand test</w:t>
      </w:r>
      <w:r w:rsidRPr="00447D43">
        <w:rPr>
          <w:rFonts w:eastAsia="Malgun Gothic" w:hint="eastAsia"/>
          <w:color w:val="000000" w:themeColor="text1"/>
          <w:kern w:val="2"/>
          <w:sz w:val="20"/>
          <w:szCs w:val="20"/>
          <w:lang w:eastAsia="ko-KR"/>
        </w:rPr>
        <w:t xml:space="preserve"> </w:t>
      </w:r>
      <w:r w:rsidRPr="00447D43">
        <w:rPr>
          <w:rFonts w:eastAsia="Malgun Gothic"/>
          <w:color w:val="000000" w:themeColor="text1"/>
          <w:kern w:val="2"/>
          <w:sz w:val="20"/>
          <w:szCs w:val="20"/>
          <w:lang w:eastAsia="ko-KR"/>
        </w:rPr>
        <w:t>&gt; 12 seconds</w:t>
      </w:r>
    </w:p>
    <w:p w14:paraId="4E29D6AE" w14:textId="77777777" w:rsidR="004D0224" w:rsidRPr="00447D43" w:rsidRDefault="004D0224" w:rsidP="005869F5">
      <w:pPr>
        <w:widowControl w:val="0"/>
        <w:autoSpaceDE w:val="0"/>
        <w:autoSpaceDN w:val="0"/>
        <w:spacing w:after="200"/>
        <w:rPr>
          <w:rFonts w:eastAsia="Malgun Gothic"/>
          <w:color w:val="000000" w:themeColor="text1"/>
          <w:kern w:val="2"/>
          <w:sz w:val="20"/>
          <w:szCs w:val="20"/>
          <w:lang w:eastAsia="ko-KR"/>
        </w:rPr>
      </w:pPr>
    </w:p>
    <w:p w14:paraId="1C0AAFC4" w14:textId="77777777" w:rsidR="00135AE7" w:rsidRPr="00447D43" w:rsidRDefault="00135AE7">
      <w:pPr>
        <w:rPr>
          <w:rFonts w:eastAsia="Malgun Gothic"/>
          <w:color w:val="000000" w:themeColor="text1"/>
          <w:kern w:val="2"/>
          <w:sz w:val="22"/>
          <w:szCs w:val="22"/>
          <w:lang w:eastAsia="ko-KR"/>
        </w:rPr>
      </w:pPr>
      <w:r w:rsidRPr="00447D43">
        <w:rPr>
          <w:rFonts w:eastAsia="Malgun Gothic"/>
          <w:color w:val="000000" w:themeColor="text1"/>
          <w:kern w:val="2"/>
          <w:sz w:val="22"/>
          <w:szCs w:val="22"/>
          <w:lang w:eastAsia="ko-KR"/>
        </w:rPr>
        <w:br w:type="page"/>
      </w:r>
    </w:p>
    <w:p w14:paraId="0C5D5FD6" w14:textId="7A3188BA" w:rsidR="00135AE7" w:rsidRPr="00447D43" w:rsidRDefault="00135AE7" w:rsidP="00135AE7">
      <w:pPr>
        <w:widowControl w:val="0"/>
        <w:autoSpaceDE w:val="0"/>
        <w:autoSpaceDN w:val="0"/>
        <w:spacing w:after="200" w:line="480" w:lineRule="auto"/>
        <w:rPr>
          <w:rFonts w:eastAsia="Malgun Gothic"/>
          <w:color w:val="000000" w:themeColor="text1"/>
          <w:kern w:val="2"/>
          <w:sz w:val="22"/>
          <w:szCs w:val="22"/>
          <w:lang w:eastAsia="ko-KR"/>
        </w:rPr>
      </w:pPr>
      <w:r w:rsidRPr="00447D43">
        <w:rPr>
          <w:rFonts w:eastAsia="Malgun Gothic"/>
          <w:color w:val="000000" w:themeColor="text1"/>
          <w:kern w:val="2"/>
          <w:sz w:val="22"/>
          <w:szCs w:val="22"/>
          <w:lang w:eastAsia="ko-KR"/>
        </w:rPr>
        <w:t>Table S</w:t>
      </w:r>
      <w:r w:rsidR="00A14B21" w:rsidRPr="00447D43">
        <w:rPr>
          <w:rFonts w:eastAsia="Malgun Gothic"/>
          <w:color w:val="000000" w:themeColor="text1"/>
          <w:kern w:val="2"/>
          <w:sz w:val="22"/>
          <w:szCs w:val="22"/>
          <w:lang w:eastAsia="ko-KR"/>
        </w:rPr>
        <w:t>2</w:t>
      </w:r>
      <w:r w:rsidRPr="00447D43">
        <w:rPr>
          <w:rFonts w:eastAsia="Malgun Gothic"/>
          <w:color w:val="000000" w:themeColor="text1"/>
          <w:kern w:val="2"/>
          <w:sz w:val="22"/>
          <w:szCs w:val="22"/>
          <w:lang w:eastAsia="ko-KR"/>
        </w:rPr>
        <w:t xml:space="preserve">. </w:t>
      </w:r>
      <w:r w:rsidR="000372E5" w:rsidRPr="00447D43">
        <w:rPr>
          <w:rFonts w:eastAsia="Malgun Gothic"/>
          <w:color w:val="000000" w:themeColor="text1"/>
          <w:kern w:val="2"/>
          <w:sz w:val="22"/>
          <w:szCs w:val="22"/>
          <w:lang w:eastAsia="ko-KR"/>
        </w:rPr>
        <w:t>C</w:t>
      </w:r>
      <w:r w:rsidRPr="00447D43">
        <w:rPr>
          <w:rFonts w:eastAsia="Malgun Gothic"/>
          <w:color w:val="000000" w:themeColor="text1"/>
          <w:kern w:val="2"/>
          <w:sz w:val="22"/>
          <w:szCs w:val="22"/>
          <w:lang w:eastAsia="ko-KR"/>
        </w:rPr>
        <w:t xml:space="preserve">haracteristics of the subjects according to the presence of </w:t>
      </w:r>
      <w:r w:rsidR="004E53DA" w:rsidRPr="00447D43">
        <w:rPr>
          <w:rFonts w:eastAsia="Malgun Gothic"/>
          <w:color w:val="000000" w:themeColor="text1"/>
          <w:kern w:val="2"/>
          <w:sz w:val="22"/>
          <w:szCs w:val="22"/>
          <w:lang w:eastAsia="ko-KR"/>
        </w:rPr>
        <w:t>low muscle function</w:t>
      </w:r>
      <w:r w:rsidR="005869F5" w:rsidRPr="00447D43">
        <w:rPr>
          <w:rFonts w:eastAsia="Malgun Gothic" w:hint="eastAsia"/>
          <w:color w:val="000000" w:themeColor="text1"/>
          <w:kern w:val="2"/>
          <w:sz w:val="20"/>
          <w:szCs w:val="20"/>
          <w:lang w:eastAsia="ko-KR"/>
        </w:rPr>
        <w:t>‡</w:t>
      </w:r>
    </w:p>
    <w:tbl>
      <w:tblPr>
        <w:tblStyle w:val="11"/>
        <w:tblW w:w="9209" w:type="dxa"/>
        <w:tblLook w:val="04A0" w:firstRow="1" w:lastRow="0" w:firstColumn="1" w:lastColumn="0" w:noHBand="0" w:noVBand="1"/>
      </w:tblPr>
      <w:tblGrid>
        <w:gridCol w:w="4106"/>
        <w:gridCol w:w="1985"/>
        <w:gridCol w:w="1984"/>
        <w:gridCol w:w="1134"/>
      </w:tblGrid>
      <w:tr w:rsidR="00447D43" w:rsidRPr="00447D43" w14:paraId="1891C1A4" w14:textId="6AEF783A" w:rsidTr="002B30C6">
        <w:trPr>
          <w:trHeight w:val="340"/>
        </w:trPr>
        <w:tc>
          <w:tcPr>
            <w:tcW w:w="4106" w:type="dxa"/>
            <w:noWrap/>
            <w:hideMark/>
          </w:tcPr>
          <w:p w14:paraId="75325E9E" w14:textId="77777777" w:rsidR="002B30C6" w:rsidRPr="00447D43" w:rsidRDefault="002B30C6" w:rsidP="00135AE7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985" w:type="dxa"/>
            <w:noWrap/>
            <w:hideMark/>
          </w:tcPr>
          <w:p w14:paraId="223C327C" w14:textId="4B25D155" w:rsidR="002B30C6" w:rsidRPr="00447D43" w:rsidRDefault="002B30C6" w:rsidP="00571A7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Normal muscle function, </w:t>
            </w:r>
          </w:p>
          <w:p w14:paraId="2864D759" w14:textId="0CCAB1B9" w:rsidR="002B30C6" w:rsidRPr="00447D43" w:rsidRDefault="002B30C6" w:rsidP="00FA7BC2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n=1,028 (73.9%)</w:t>
            </w:r>
          </w:p>
        </w:tc>
        <w:tc>
          <w:tcPr>
            <w:tcW w:w="1984" w:type="dxa"/>
            <w:noWrap/>
            <w:hideMark/>
          </w:tcPr>
          <w:p w14:paraId="376E2339" w14:textId="6500FE24" w:rsidR="002B30C6" w:rsidRPr="00447D43" w:rsidRDefault="002B30C6" w:rsidP="002B30C6">
            <w:pPr>
              <w:ind w:leftChars="-278" w:left="-667" w:firstLineChars="334" w:firstLine="668"/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Low muscle function</w:t>
            </w: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‡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, </w:t>
            </w:r>
          </w:p>
          <w:p w14:paraId="3FA6463A" w14:textId="5710B7F5" w:rsidR="002B30C6" w:rsidRPr="00447D43" w:rsidRDefault="002B30C6" w:rsidP="00571A7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n=1,326 (26.1%)</w:t>
            </w:r>
          </w:p>
        </w:tc>
        <w:tc>
          <w:tcPr>
            <w:tcW w:w="1134" w:type="dxa"/>
          </w:tcPr>
          <w:p w14:paraId="7FE44932" w14:textId="4168FDD8" w:rsidR="002B30C6" w:rsidRPr="00447D43" w:rsidRDefault="002B30C6" w:rsidP="00571A7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p-value</w:t>
            </w:r>
          </w:p>
        </w:tc>
      </w:tr>
      <w:tr w:rsidR="00447D43" w:rsidRPr="00447D43" w14:paraId="0DDE5C78" w14:textId="73D8F461" w:rsidTr="002B30C6">
        <w:trPr>
          <w:trHeight w:val="340"/>
        </w:trPr>
        <w:tc>
          <w:tcPr>
            <w:tcW w:w="4106" w:type="dxa"/>
            <w:noWrap/>
          </w:tcPr>
          <w:p w14:paraId="5394F284" w14:textId="4A7A184F" w:rsidR="002B30C6" w:rsidRPr="00447D43" w:rsidRDefault="002B30C6" w:rsidP="004A4467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Urban residence</w:t>
            </w:r>
          </w:p>
        </w:tc>
        <w:tc>
          <w:tcPr>
            <w:tcW w:w="1985" w:type="dxa"/>
            <w:noWrap/>
          </w:tcPr>
          <w:p w14:paraId="14289CBB" w14:textId="37B7D947" w:rsidR="002B30C6" w:rsidRPr="00447D43" w:rsidRDefault="002B30C6" w:rsidP="004A4467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940 (91.4%)</w:t>
            </w:r>
          </w:p>
        </w:tc>
        <w:tc>
          <w:tcPr>
            <w:tcW w:w="1984" w:type="dxa"/>
            <w:noWrap/>
          </w:tcPr>
          <w:p w14:paraId="75115F30" w14:textId="6E62F93B" w:rsidR="002B30C6" w:rsidRPr="00447D43" w:rsidRDefault="002B30C6" w:rsidP="004A4467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1090 (82.2%)</w:t>
            </w:r>
          </w:p>
        </w:tc>
        <w:tc>
          <w:tcPr>
            <w:tcW w:w="1134" w:type="dxa"/>
          </w:tcPr>
          <w:p w14:paraId="652418C2" w14:textId="75C785AA" w:rsidR="002B30C6" w:rsidRPr="00447D43" w:rsidRDefault="00470B38" w:rsidP="004A4467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2BBC5718" w14:textId="34D6BD7E" w:rsidTr="002B30C6">
        <w:trPr>
          <w:trHeight w:val="340"/>
        </w:trPr>
        <w:tc>
          <w:tcPr>
            <w:tcW w:w="4106" w:type="dxa"/>
            <w:noWrap/>
            <w:hideMark/>
          </w:tcPr>
          <w:p w14:paraId="2ABE6614" w14:textId="77777777" w:rsidR="002B30C6" w:rsidRPr="00447D43" w:rsidRDefault="002B30C6" w:rsidP="00135AE7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Sex, Female</w:t>
            </w:r>
          </w:p>
        </w:tc>
        <w:tc>
          <w:tcPr>
            <w:tcW w:w="1985" w:type="dxa"/>
            <w:noWrap/>
          </w:tcPr>
          <w:p w14:paraId="655EDB44" w14:textId="715CC5ED" w:rsidR="002B30C6" w:rsidRPr="00447D43" w:rsidRDefault="002B30C6" w:rsidP="00135AE7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6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50 (63.2%)</w:t>
            </w:r>
          </w:p>
        </w:tc>
        <w:tc>
          <w:tcPr>
            <w:tcW w:w="1984" w:type="dxa"/>
            <w:noWrap/>
          </w:tcPr>
          <w:p w14:paraId="030E9CEB" w14:textId="3D67A046" w:rsidR="002B30C6" w:rsidRPr="00447D43" w:rsidRDefault="002B30C6" w:rsidP="00135AE7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9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40 (70.9%)</w:t>
            </w:r>
          </w:p>
        </w:tc>
        <w:tc>
          <w:tcPr>
            <w:tcW w:w="1134" w:type="dxa"/>
          </w:tcPr>
          <w:p w14:paraId="2D305DA5" w14:textId="025FB323" w:rsidR="002B30C6" w:rsidRPr="00447D43" w:rsidRDefault="00470B38" w:rsidP="00135AE7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36EEC085" w14:textId="338558BC" w:rsidTr="002B30C6">
        <w:trPr>
          <w:trHeight w:val="340"/>
        </w:trPr>
        <w:tc>
          <w:tcPr>
            <w:tcW w:w="4106" w:type="dxa"/>
            <w:noWrap/>
            <w:hideMark/>
          </w:tcPr>
          <w:p w14:paraId="73660371" w14:textId="77777777" w:rsidR="002B30C6" w:rsidRPr="00447D43" w:rsidRDefault="002B30C6" w:rsidP="00135AE7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Age, years</w:t>
            </w:r>
          </w:p>
        </w:tc>
        <w:tc>
          <w:tcPr>
            <w:tcW w:w="1985" w:type="dxa"/>
            <w:noWrap/>
          </w:tcPr>
          <w:p w14:paraId="2B9EEA15" w14:textId="1718D9A9" w:rsidR="002B30C6" w:rsidRPr="00447D43" w:rsidRDefault="002B30C6" w:rsidP="00135AE7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74.0 ± 3.9</w:t>
            </w:r>
          </w:p>
        </w:tc>
        <w:tc>
          <w:tcPr>
            <w:tcW w:w="1984" w:type="dxa"/>
            <w:noWrap/>
          </w:tcPr>
          <w:p w14:paraId="0A86EDFD" w14:textId="66125BF8" w:rsidR="002B30C6" w:rsidRPr="00447D43" w:rsidRDefault="002B30C6" w:rsidP="00135AE7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7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5.9 ± 4.4</w:t>
            </w:r>
          </w:p>
        </w:tc>
        <w:tc>
          <w:tcPr>
            <w:tcW w:w="1134" w:type="dxa"/>
          </w:tcPr>
          <w:p w14:paraId="1DA9FD50" w14:textId="66A6A0A4" w:rsidR="002B30C6" w:rsidRPr="00447D43" w:rsidRDefault="00470B38" w:rsidP="00135AE7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215752A7" w14:textId="1D67B7D0" w:rsidTr="002B30C6">
        <w:trPr>
          <w:trHeight w:val="340"/>
        </w:trPr>
        <w:tc>
          <w:tcPr>
            <w:tcW w:w="4106" w:type="dxa"/>
            <w:noWrap/>
            <w:hideMark/>
          </w:tcPr>
          <w:p w14:paraId="005C8E4E" w14:textId="6FDD4A30" w:rsidR="002B30C6" w:rsidRPr="00447D43" w:rsidRDefault="002B30C6" w:rsidP="00AB2CD0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Body mass index (kg/m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), Male</w:t>
            </w:r>
          </w:p>
        </w:tc>
        <w:tc>
          <w:tcPr>
            <w:tcW w:w="1985" w:type="dxa"/>
            <w:noWrap/>
          </w:tcPr>
          <w:p w14:paraId="79CBED98" w14:textId="54426ADC" w:rsidR="002B30C6" w:rsidRPr="00447D43" w:rsidRDefault="002B30C6" w:rsidP="00AB2CD0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24.4 ± 2.7</w:t>
            </w:r>
          </w:p>
        </w:tc>
        <w:tc>
          <w:tcPr>
            <w:tcW w:w="1984" w:type="dxa"/>
            <w:noWrap/>
          </w:tcPr>
          <w:p w14:paraId="1F66E751" w14:textId="0BFE5559" w:rsidR="002B30C6" w:rsidRPr="00447D43" w:rsidRDefault="002B30C6" w:rsidP="00AB2CD0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23.7 ± 2.9</w:t>
            </w:r>
          </w:p>
        </w:tc>
        <w:tc>
          <w:tcPr>
            <w:tcW w:w="1134" w:type="dxa"/>
          </w:tcPr>
          <w:p w14:paraId="2F03608F" w14:textId="126F4AAD" w:rsidR="002B30C6" w:rsidRPr="00447D43" w:rsidRDefault="00470B38" w:rsidP="00AB2CD0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001</w:t>
            </w:r>
          </w:p>
        </w:tc>
      </w:tr>
      <w:tr w:rsidR="00447D43" w:rsidRPr="00447D43" w14:paraId="296CD964" w14:textId="2F9C180E" w:rsidTr="002B30C6">
        <w:trPr>
          <w:trHeight w:val="340"/>
        </w:trPr>
        <w:tc>
          <w:tcPr>
            <w:tcW w:w="4106" w:type="dxa"/>
            <w:noWrap/>
          </w:tcPr>
          <w:p w14:paraId="24583F8C" w14:textId="1773F6F2" w:rsidR="002B30C6" w:rsidRPr="00447D43" w:rsidRDefault="002B30C6" w:rsidP="006F5AF8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Body mass index (kg/m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), Female</w:t>
            </w:r>
          </w:p>
        </w:tc>
        <w:tc>
          <w:tcPr>
            <w:tcW w:w="1985" w:type="dxa"/>
            <w:noWrap/>
          </w:tcPr>
          <w:p w14:paraId="688A9F0B" w14:textId="7F1818E5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24.5 ± 3.0</w:t>
            </w:r>
          </w:p>
        </w:tc>
        <w:tc>
          <w:tcPr>
            <w:tcW w:w="1984" w:type="dxa"/>
            <w:noWrap/>
          </w:tcPr>
          <w:p w14:paraId="29046A40" w14:textId="6D6D8D36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24.7 ± 3.2</w:t>
            </w:r>
          </w:p>
        </w:tc>
        <w:tc>
          <w:tcPr>
            <w:tcW w:w="1134" w:type="dxa"/>
          </w:tcPr>
          <w:p w14:paraId="12539D37" w14:textId="5383517E" w:rsidR="002B30C6" w:rsidRPr="00447D43" w:rsidRDefault="00470B38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284</w:t>
            </w:r>
          </w:p>
        </w:tc>
      </w:tr>
      <w:tr w:rsidR="00447D43" w:rsidRPr="00447D43" w14:paraId="72E8ED26" w14:textId="2CC30F70" w:rsidTr="002B30C6">
        <w:trPr>
          <w:trHeight w:val="340"/>
        </w:trPr>
        <w:tc>
          <w:tcPr>
            <w:tcW w:w="4106" w:type="dxa"/>
            <w:noWrap/>
            <w:hideMark/>
          </w:tcPr>
          <w:p w14:paraId="2E0AA543" w14:textId="77777777" w:rsidR="002B30C6" w:rsidRPr="00447D43" w:rsidRDefault="002B30C6" w:rsidP="006F5AF8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Marital status, married</w:t>
            </w:r>
          </w:p>
        </w:tc>
        <w:tc>
          <w:tcPr>
            <w:tcW w:w="1985" w:type="dxa"/>
            <w:noWrap/>
          </w:tcPr>
          <w:p w14:paraId="6972D7F3" w14:textId="64F37C94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8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57 (83.4%)</w:t>
            </w:r>
          </w:p>
        </w:tc>
        <w:tc>
          <w:tcPr>
            <w:tcW w:w="1984" w:type="dxa"/>
            <w:noWrap/>
          </w:tcPr>
          <w:p w14:paraId="75D37298" w14:textId="066F2033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9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84 (74.2%)</w:t>
            </w:r>
          </w:p>
        </w:tc>
        <w:tc>
          <w:tcPr>
            <w:tcW w:w="1134" w:type="dxa"/>
          </w:tcPr>
          <w:p w14:paraId="523407F7" w14:textId="2C67FA3E" w:rsidR="002B30C6" w:rsidRPr="00447D43" w:rsidRDefault="00470B38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5D386D22" w14:textId="31226520" w:rsidTr="002B30C6">
        <w:trPr>
          <w:trHeight w:val="340"/>
        </w:trPr>
        <w:tc>
          <w:tcPr>
            <w:tcW w:w="4106" w:type="dxa"/>
            <w:noWrap/>
            <w:hideMark/>
          </w:tcPr>
          <w:p w14:paraId="6CDEBBA5" w14:textId="77777777" w:rsidR="002B30C6" w:rsidRPr="00447D43" w:rsidRDefault="002B30C6" w:rsidP="006F5AF8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Education level</w:t>
            </w:r>
          </w:p>
        </w:tc>
        <w:tc>
          <w:tcPr>
            <w:tcW w:w="1985" w:type="dxa"/>
            <w:noWrap/>
          </w:tcPr>
          <w:p w14:paraId="37D19810" w14:textId="77777777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noWrap/>
          </w:tcPr>
          <w:p w14:paraId="7EC35FAC" w14:textId="77777777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</w:tcPr>
          <w:p w14:paraId="0F8E40AA" w14:textId="2BF7DCAA" w:rsidR="002B30C6" w:rsidRPr="00447D43" w:rsidRDefault="00470B38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6199E586" w14:textId="5F536A89" w:rsidTr="002B30C6">
        <w:trPr>
          <w:trHeight w:val="340"/>
        </w:trPr>
        <w:tc>
          <w:tcPr>
            <w:tcW w:w="4106" w:type="dxa"/>
            <w:noWrap/>
            <w:hideMark/>
          </w:tcPr>
          <w:p w14:paraId="58BF88B7" w14:textId="3EA6A6A6" w:rsidR="002B30C6" w:rsidRPr="00447D43" w:rsidRDefault="002B30C6" w:rsidP="006F5AF8">
            <w:pPr>
              <w:jc w:val="right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Elementary school or below</w:t>
            </w:r>
          </w:p>
        </w:tc>
        <w:tc>
          <w:tcPr>
            <w:tcW w:w="1985" w:type="dxa"/>
            <w:noWrap/>
          </w:tcPr>
          <w:p w14:paraId="46ECCCBE" w14:textId="72846677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3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81 (37.1%)</w:t>
            </w:r>
          </w:p>
        </w:tc>
        <w:tc>
          <w:tcPr>
            <w:tcW w:w="1984" w:type="dxa"/>
            <w:noWrap/>
          </w:tcPr>
          <w:p w14:paraId="05775CF5" w14:textId="5FC843CF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7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50 (56.6%)</w:t>
            </w:r>
          </w:p>
        </w:tc>
        <w:tc>
          <w:tcPr>
            <w:tcW w:w="1134" w:type="dxa"/>
          </w:tcPr>
          <w:p w14:paraId="1E2AED20" w14:textId="77777777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47D43" w:rsidRPr="00447D43" w14:paraId="67D2E7C9" w14:textId="6FD7B8EB" w:rsidTr="002B30C6">
        <w:trPr>
          <w:trHeight w:val="340"/>
        </w:trPr>
        <w:tc>
          <w:tcPr>
            <w:tcW w:w="4106" w:type="dxa"/>
            <w:noWrap/>
            <w:hideMark/>
          </w:tcPr>
          <w:p w14:paraId="68072D74" w14:textId="77777777" w:rsidR="002B30C6" w:rsidRPr="00447D43" w:rsidRDefault="002B30C6" w:rsidP="006F5AF8">
            <w:pPr>
              <w:jc w:val="right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Middle school</w:t>
            </w:r>
          </w:p>
        </w:tc>
        <w:tc>
          <w:tcPr>
            <w:tcW w:w="1985" w:type="dxa"/>
            <w:noWrap/>
          </w:tcPr>
          <w:p w14:paraId="7667AAEE" w14:textId="7DCA7ADF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2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01 (19.6%)</w:t>
            </w:r>
          </w:p>
        </w:tc>
        <w:tc>
          <w:tcPr>
            <w:tcW w:w="1984" w:type="dxa"/>
            <w:noWrap/>
          </w:tcPr>
          <w:p w14:paraId="02156CF8" w14:textId="68421C6F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2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21 (16.7%)</w:t>
            </w:r>
          </w:p>
        </w:tc>
        <w:tc>
          <w:tcPr>
            <w:tcW w:w="1134" w:type="dxa"/>
          </w:tcPr>
          <w:p w14:paraId="41DDF679" w14:textId="77777777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47D43" w:rsidRPr="00447D43" w14:paraId="79654E38" w14:textId="7B455765" w:rsidTr="002B30C6">
        <w:trPr>
          <w:trHeight w:val="340"/>
        </w:trPr>
        <w:tc>
          <w:tcPr>
            <w:tcW w:w="4106" w:type="dxa"/>
            <w:noWrap/>
            <w:hideMark/>
          </w:tcPr>
          <w:p w14:paraId="2112EC9E" w14:textId="77777777" w:rsidR="002B30C6" w:rsidRPr="00447D43" w:rsidRDefault="002B30C6" w:rsidP="006F5AF8">
            <w:pPr>
              <w:jc w:val="right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High school or above</w:t>
            </w:r>
          </w:p>
        </w:tc>
        <w:tc>
          <w:tcPr>
            <w:tcW w:w="1985" w:type="dxa"/>
            <w:noWrap/>
          </w:tcPr>
          <w:p w14:paraId="6E0C3573" w14:textId="3B13EE53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4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46 (43.4%)</w:t>
            </w:r>
          </w:p>
        </w:tc>
        <w:tc>
          <w:tcPr>
            <w:tcW w:w="1984" w:type="dxa"/>
            <w:noWrap/>
          </w:tcPr>
          <w:p w14:paraId="656B64A0" w14:textId="2D94A5E8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3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55 (26.8%)</w:t>
            </w:r>
          </w:p>
        </w:tc>
        <w:tc>
          <w:tcPr>
            <w:tcW w:w="1134" w:type="dxa"/>
          </w:tcPr>
          <w:p w14:paraId="2E36BCEC" w14:textId="77777777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47D43" w:rsidRPr="00447D43" w14:paraId="36622B81" w14:textId="04FA6DB3" w:rsidTr="002B30C6">
        <w:trPr>
          <w:trHeight w:val="340"/>
        </w:trPr>
        <w:tc>
          <w:tcPr>
            <w:tcW w:w="4106" w:type="dxa"/>
            <w:noWrap/>
            <w:hideMark/>
          </w:tcPr>
          <w:p w14:paraId="3E76C663" w14:textId="6937EAF8" w:rsidR="002B30C6" w:rsidRPr="00447D43" w:rsidRDefault="002B30C6" w:rsidP="006F5AF8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Income (100,000 Korean won/month)</w:t>
            </w:r>
          </w:p>
        </w:tc>
        <w:tc>
          <w:tcPr>
            <w:tcW w:w="1985" w:type="dxa"/>
            <w:noWrap/>
          </w:tcPr>
          <w:p w14:paraId="6DA58A2C" w14:textId="686F4DCA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9. 4 ± 18.8</w:t>
            </w:r>
          </w:p>
        </w:tc>
        <w:tc>
          <w:tcPr>
            <w:tcW w:w="1984" w:type="dxa"/>
            <w:noWrap/>
          </w:tcPr>
          <w:p w14:paraId="02B29B65" w14:textId="4A9B95A4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4.0 ± 14.6</w:t>
            </w:r>
          </w:p>
        </w:tc>
        <w:tc>
          <w:tcPr>
            <w:tcW w:w="1134" w:type="dxa"/>
          </w:tcPr>
          <w:p w14:paraId="164F15D7" w14:textId="216DA9AB" w:rsidR="002B30C6" w:rsidRPr="00447D43" w:rsidRDefault="00470B38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610F33FD" w14:textId="73059A37" w:rsidTr="002B30C6">
        <w:trPr>
          <w:trHeight w:val="340"/>
        </w:trPr>
        <w:tc>
          <w:tcPr>
            <w:tcW w:w="4106" w:type="dxa"/>
            <w:noWrap/>
            <w:hideMark/>
          </w:tcPr>
          <w:p w14:paraId="6F2BB233" w14:textId="77777777" w:rsidR="002B30C6" w:rsidRPr="00447D43" w:rsidRDefault="002B30C6" w:rsidP="006F5AF8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Smoking status</w:t>
            </w:r>
          </w:p>
        </w:tc>
        <w:tc>
          <w:tcPr>
            <w:tcW w:w="1985" w:type="dxa"/>
            <w:noWrap/>
            <w:hideMark/>
          </w:tcPr>
          <w:p w14:paraId="7A605386" w14:textId="77777777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  <w:noWrap/>
            <w:hideMark/>
          </w:tcPr>
          <w:p w14:paraId="5C712567" w14:textId="77777777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</w:tcPr>
          <w:p w14:paraId="38FA2A44" w14:textId="2CEBF67A" w:rsidR="002B30C6" w:rsidRPr="00447D43" w:rsidRDefault="00470B38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036</w:t>
            </w:r>
          </w:p>
        </w:tc>
      </w:tr>
      <w:tr w:rsidR="00447D43" w:rsidRPr="00447D43" w14:paraId="15AC9EE9" w14:textId="703436F6" w:rsidTr="002B30C6">
        <w:trPr>
          <w:trHeight w:val="340"/>
        </w:trPr>
        <w:tc>
          <w:tcPr>
            <w:tcW w:w="4106" w:type="dxa"/>
            <w:noWrap/>
            <w:hideMark/>
          </w:tcPr>
          <w:p w14:paraId="1F4A643A" w14:textId="77777777" w:rsidR="002B30C6" w:rsidRPr="00447D43" w:rsidRDefault="002B30C6" w:rsidP="006F5AF8">
            <w:pPr>
              <w:jc w:val="right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Current</w:t>
            </w:r>
          </w:p>
        </w:tc>
        <w:tc>
          <w:tcPr>
            <w:tcW w:w="1985" w:type="dxa"/>
            <w:noWrap/>
          </w:tcPr>
          <w:p w14:paraId="03F3CD74" w14:textId="682D9623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4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1 (4.0%)</w:t>
            </w:r>
          </w:p>
        </w:tc>
        <w:tc>
          <w:tcPr>
            <w:tcW w:w="1984" w:type="dxa"/>
            <w:noWrap/>
          </w:tcPr>
          <w:p w14:paraId="3B1DA073" w14:textId="37E5B50D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5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8 (4.4%)</w:t>
            </w:r>
          </w:p>
        </w:tc>
        <w:tc>
          <w:tcPr>
            <w:tcW w:w="1134" w:type="dxa"/>
          </w:tcPr>
          <w:p w14:paraId="1E2D676B" w14:textId="77777777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47D43" w:rsidRPr="00447D43" w14:paraId="3E933D6F" w14:textId="4EE524A6" w:rsidTr="002B30C6">
        <w:trPr>
          <w:trHeight w:val="340"/>
        </w:trPr>
        <w:tc>
          <w:tcPr>
            <w:tcW w:w="4106" w:type="dxa"/>
            <w:noWrap/>
            <w:hideMark/>
          </w:tcPr>
          <w:p w14:paraId="1A590506" w14:textId="77777777" w:rsidR="002B30C6" w:rsidRPr="00447D43" w:rsidRDefault="002B30C6" w:rsidP="006F5AF8">
            <w:pPr>
              <w:jc w:val="right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Ex-smoker</w:t>
            </w:r>
          </w:p>
        </w:tc>
        <w:tc>
          <w:tcPr>
            <w:tcW w:w="1985" w:type="dxa"/>
            <w:noWrap/>
          </w:tcPr>
          <w:p w14:paraId="64226961" w14:textId="025F82A0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2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25 (21.9%)</w:t>
            </w:r>
          </w:p>
        </w:tc>
        <w:tc>
          <w:tcPr>
            <w:tcW w:w="1984" w:type="dxa"/>
            <w:noWrap/>
          </w:tcPr>
          <w:p w14:paraId="1731A2E8" w14:textId="2522F1DE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2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34 (17.7%)</w:t>
            </w:r>
          </w:p>
        </w:tc>
        <w:tc>
          <w:tcPr>
            <w:tcW w:w="1134" w:type="dxa"/>
          </w:tcPr>
          <w:p w14:paraId="47BBD7A9" w14:textId="77777777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47D43" w:rsidRPr="00447D43" w14:paraId="3FEA5585" w14:textId="0C4D42B1" w:rsidTr="002B30C6">
        <w:trPr>
          <w:trHeight w:val="340"/>
        </w:trPr>
        <w:tc>
          <w:tcPr>
            <w:tcW w:w="4106" w:type="dxa"/>
            <w:noWrap/>
            <w:hideMark/>
          </w:tcPr>
          <w:p w14:paraId="31A8AC95" w14:textId="77777777" w:rsidR="002B30C6" w:rsidRPr="00447D43" w:rsidRDefault="002B30C6" w:rsidP="006F5AF8">
            <w:pPr>
              <w:jc w:val="right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Never smoker</w:t>
            </w:r>
          </w:p>
        </w:tc>
        <w:tc>
          <w:tcPr>
            <w:tcW w:w="1985" w:type="dxa"/>
            <w:noWrap/>
          </w:tcPr>
          <w:p w14:paraId="2EF1A121" w14:textId="48A59EE7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7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62 (74.1%)</w:t>
            </w:r>
          </w:p>
        </w:tc>
        <w:tc>
          <w:tcPr>
            <w:tcW w:w="1984" w:type="dxa"/>
            <w:noWrap/>
          </w:tcPr>
          <w:p w14:paraId="06BF3008" w14:textId="14CDD8D1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,033 (78.0%)</w:t>
            </w:r>
          </w:p>
        </w:tc>
        <w:tc>
          <w:tcPr>
            <w:tcW w:w="1134" w:type="dxa"/>
          </w:tcPr>
          <w:p w14:paraId="0B04410B" w14:textId="77777777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47D43" w:rsidRPr="00447D43" w14:paraId="4D1A8BDC" w14:textId="3D3FF413" w:rsidTr="002B30C6">
        <w:trPr>
          <w:trHeight w:val="340"/>
        </w:trPr>
        <w:tc>
          <w:tcPr>
            <w:tcW w:w="4106" w:type="dxa"/>
            <w:noWrap/>
            <w:hideMark/>
          </w:tcPr>
          <w:p w14:paraId="1BDF94C7" w14:textId="77777777" w:rsidR="002B30C6" w:rsidRPr="00447D43" w:rsidRDefault="002B30C6" w:rsidP="006F5AF8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Hypertension</w:t>
            </w:r>
          </w:p>
        </w:tc>
        <w:tc>
          <w:tcPr>
            <w:tcW w:w="1985" w:type="dxa"/>
            <w:noWrap/>
          </w:tcPr>
          <w:p w14:paraId="6B5B5861" w14:textId="7B8EE08E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596 (58.0%)</w:t>
            </w:r>
          </w:p>
        </w:tc>
        <w:tc>
          <w:tcPr>
            <w:tcW w:w="1984" w:type="dxa"/>
            <w:noWrap/>
          </w:tcPr>
          <w:p w14:paraId="2A5A6305" w14:textId="4D61F059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783 (59.0%)</w:t>
            </w:r>
          </w:p>
        </w:tc>
        <w:tc>
          <w:tcPr>
            <w:tcW w:w="1134" w:type="dxa"/>
          </w:tcPr>
          <w:p w14:paraId="598355C4" w14:textId="013392D4" w:rsidR="002B30C6" w:rsidRPr="00447D43" w:rsidRDefault="00470B38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613</w:t>
            </w:r>
          </w:p>
        </w:tc>
      </w:tr>
      <w:tr w:rsidR="00447D43" w:rsidRPr="00447D43" w14:paraId="03072C0E" w14:textId="1E7E2A61" w:rsidTr="002B30C6">
        <w:trPr>
          <w:trHeight w:val="340"/>
        </w:trPr>
        <w:tc>
          <w:tcPr>
            <w:tcW w:w="4106" w:type="dxa"/>
            <w:noWrap/>
            <w:hideMark/>
          </w:tcPr>
          <w:p w14:paraId="0E744261" w14:textId="77777777" w:rsidR="002B30C6" w:rsidRPr="00447D43" w:rsidRDefault="002B30C6" w:rsidP="006F5AF8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Diabetes</w:t>
            </w:r>
          </w:p>
        </w:tc>
        <w:tc>
          <w:tcPr>
            <w:tcW w:w="1985" w:type="dxa"/>
            <w:noWrap/>
          </w:tcPr>
          <w:p w14:paraId="1D233358" w14:textId="3E7D7BEE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95 (19.0%)</w:t>
            </w:r>
          </w:p>
        </w:tc>
        <w:tc>
          <w:tcPr>
            <w:tcW w:w="1984" w:type="dxa"/>
            <w:noWrap/>
          </w:tcPr>
          <w:p w14:paraId="6A7581F8" w14:textId="0E37F976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3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58 (27.0%)</w:t>
            </w:r>
          </w:p>
        </w:tc>
        <w:tc>
          <w:tcPr>
            <w:tcW w:w="1134" w:type="dxa"/>
          </w:tcPr>
          <w:p w14:paraId="692C8D79" w14:textId="32948EDB" w:rsidR="002B30C6" w:rsidRPr="00447D43" w:rsidRDefault="00470B38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1C162D0C" w14:textId="6D3C4AAC" w:rsidTr="002B30C6">
        <w:trPr>
          <w:trHeight w:val="340"/>
        </w:trPr>
        <w:tc>
          <w:tcPr>
            <w:tcW w:w="4106" w:type="dxa"/>
            <w:noWrap/>
            <w:hideMark/>
          </w:tcPr>
          <w:p w14:paraId="4531BF7F" w14:textId="77777777" w:rsidR="002B30C6" w:rsidRPr="00447D43" w:rsidRDefault="002B30C6" w:rsidP="006F5AF8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Dyslipidemia</w:t>
            </w:r>
          </w:p>
        </w:tc>
        <w:tc>
          <w:tcPr>
            <w:tcW w:w="1985" w:type="dxa"/>
            <w:noWrap/>
          </w:tcPr>
          <w:p w14:paraId="208C3DA3" w14:textId="76932162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5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09 (49.5%)</w:t>
            </w:r>
          </w:p>
        </w:tc>
        <w:tc>
          <w:tcPr>
            <w:tcW w:w="1984" w:type="dxa"/>
            <w:noWrap/>
          </w:tcPr>
          <w:p w14:paraId="3F25602B" w14:textId="101B2CF6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6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04 (45.6%)</w:t>
            </w:r>
          </w:p>
        </w:tc>
        <w:tc>
          <w:tcPr>
            <w:tcW w:w="1134" w:type="dxa"/>
          </w:tcPr>
          <w:p w14:paraId="3D09A205" w14:textId="547C8261" w:rsidR="002B30C6" w:rsidRPr="00447D43" w:rsidRDefault="00470B38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061</w:t>
            </w:r>
          </w:p>
        </w:tc>
      </w:tr>
      <w:tr w:rsidR="00447D43" w:rsidRPr="00447D43" w14:paraId="319B7CDC" w14:textId="35996545" w:rsidTr="002B30C6">
        <w:trPr>
          <w:trHeight w:val="340"/>
        </w:trPr>
        <w:tc>
          <w:tcPr>
            <w:tcW w:w="4106" w:type="dxa"/>
            <w:noWrap/>
            <w:hideMark/>
          </w:tcPr>
          <w:p w14:paraId="19CAF0E4" w14:textId="77777777" w:rsidR="002B30C6" w:rsidRPr="00447D43" w:rsidRDefault="002B30C6" w:rsidP="006F5AF8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Arthritis</w:t>
            </w:r>
          </w:p>
        </w:tc>
        <w:tc>
          <w:tcPr>
            <w:tcW w:w="1985" w:type="dxa"/>
            <w:noWrap/>
          </w:tcPr>
          <w:p w14:paraId="198811E7" w14:textId="2B1B5B1D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2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23 (21.7%)</w:t>
            </w:r>
          </w:p>
        </w:tc>
        <w:tc>
          <w:tcPr>
            <w:tcW w:w="1984" w:type="dxa"/>
            <w:noWrap/>
          </w:tcPr>
          <w:p w14:paraId="142391CE" w14:textId="518949CC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4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09 (30.8%)</w:t>
            </w:r>
          </w:p>
        </w:tc>
        <w:tc>
          <w:tcPr>
            <w:tcW w:w="1134" w:type="dxa"/>
          </w:tcPr>
          <w:p w14:paraId="58CEDE88" w14:textId="47A29330" w:rsidR="002B30C6" w:rsidRPr="00447D43" w:rsidRDefault="00470B38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4536A9C6" w14:textId="133BF8C7" w:rsidTr="002B30C6">
        <w:trPr>
          <w:trHeight w:val="340"/>
        </w:trPr>
        <w:tc>
          <w:tcPr>
            <w:tcW w:w="4106" w:type="dxa"/>
            <w:noWrap/>
            <w:hideMark/>
          </w:tcPr>
          <w:p w14:paraId="3511C017" w14:textId="77777777" w:rsidR="002B30C6" w:rsidRPr="00447D43" w:rsidRDefault="002B30C6" w:rsidP="006F5AF8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Cerebrovascular accident</w:t>
            </w:r>
          </w:p>
        </w:tc>
        <w:tc>
          <w:tcPr>
            <w:tcW w:w="1985" w:type="dxa"/>
            <w:noWrap/>
          </w:tcPr>
          <w:p w14:paraId="050306BB" w14:textId="0E3C5B83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5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0 (4.9%)</w:t>
            </w:r>
          </w:p>
        </w:tc>
        <w:tc>
          <w:tcPr>
            <w:tcW w:w="1984" w:type="dxa"/>
            <w:noWrap/>
          </w:tcPr>
          <w:p w14:paraId="6025D546" w14:textId="6217EA6D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9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9 (7.5%)</w:t>
            </w:r>
          </w:p>
        </w:tc>
        <w:tc>
          <w:tcPr>
            <w:tcW w:w="1134" w:type="dxa"/>
          </w:tcPr>
          <w:p w14:paraId="7EC396F2" w14:textId="1D1F90F3" w:rsidR="002B30C6" w:rsidRPr="00447D43" w:rsidRDefault="00470B38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010</w:t>
            </w:r>
          </w:p>
        </w:tc>
      </w:tr>
      <w:tr w:rsidR="00447D43" w:rsidRPr="00447D43" w14:paraId="002418A2" w14:textId="3082CC02" w:rsidTr="002B30C6">
        <w:trPr>
          <w:trHeight w:val="340"/>
        </w:trPr>
        <w:tc>
          <w:tcPr>
            <w:tcW w:w="4106" w:type="dxa"/>
            <w:noWrap/>
            <w:hideMark/>
          </w:tcPr>
          <w:p w14:paraId="5D1BF794" w14:textId="2465D4B8" w:rsidR="002B30C6" w:rsidRPr="00447D43" w:rsidRDefault="002B30C6" w:rsidP="006F5AF8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Angina or Myocardial infarction</w:t>
            </w:r>
          </w:p>
        </w:tc>
        <w:tc>
          <w:tcPr>
            <w:tcW w:w="1985" w:type="dxa"/>
            <w:noWrap/>
          </w:tcPr>
          <w:p w14:paraId="14F5E320" w14:textId="217891C6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2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15 (20.9%)</w:t>
            </w:r>
          </w:p>
        </w:tc>
        <w:tc>
          <w:tcPr>
            <w:tcW w:w="1984" w:type="dxa"/>
            <w:noWrap/>
          </w:tcPr>
          <w:p w14:paraId="38170DDB" w14:textId="4E39BA0F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3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13 (23.6%)</w:t>
            </w:r>
          </w:p>
        </w:tc>
        <w:tc>
          <w:tcPr>
            <w:tcW w:w="1134" w:type="dxa"/>
          </w:tcPr>
          <w:p w14:paraId="24D93994" w14:textId="3B3C1223" w:rsidR="002B30C6" w:rsidRPr="00447D43" w:rsidRDefault="00470B38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123</w:t>
            </w:r>
          </w:p>
        </w:tc>
      </w:tr>
      <w:tr w:rsidR="00447D43" w:rsidRPr="00447D43" w14:paraId="534F8D53" w14:textId="3C8295DE" w:rsidTr="002B30C6">
        <w:trPr>
          <w:trHeight w:val="340"/>
        </w:trPr>
        <w:tc>
          <w:tcPr>
            <w:tcW w:w="4106" w:type="dxa"/>
            <w:noWrap/>
            <w:hideMark/>
          </w:tcPr>
          <w:p w14:paraId="03D1AA64" w14:textId="77777777" w:rsidR="002B30C6" w:rsidRPr="00447D43" w:rsidRDefault="002B30C6" w:rsidP="006F5AF8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Malignancy</w:t>
            </w:r>
          </w:p>
        </w:tc>
        <w:tc>
          <w:tcPr>
            <w:tcW w:w="1985" w:type="dxa"/>
            <w:noWrap/>
          </w:tcPr>
          <w:p w14:paraId="1D825FE6" w14:textId="64D2E5F1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14 (11.1%)</w:t>
            </w:r>
          </w:p>
        </w:tc>
        <w:tc>
          <w:tcPr>
            <w:tcW w:w="1984" w:type="dxa"/>
            <w:noWrap/>
          </w:tcPr>
          <w:p w14:paraId="2DA5CACA" w14:textId="0CA50CDF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47 (11.1%)</w:t>
            </w:r>
          </w:p>
        </w:tc>
        <w:tc>
          <w:tcPr>
            <w:tcW w:w="1134" w:type="dxa"/>
          </w:tcPr>
          <w:p w14:paraId="78BC3AD7" w14:textId="261284EB" w:rsidR="002B30C6" w:rsidRPr="00447D43" w:rsidRDefault="00470B38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000</w:t>
            </w:r>
          </w:p>
        </w:tc>
      </w:tr>
      <w:tr w:rsidR="00447D43" w:rsidRPr="00447D43" w14:paraId="3BAAA66B" w14:textId="682A3819" w:rsidTr="002B30C6">
        <w:trPr>
          <w:trHeight w:val="340"/>
        </w:trPr>
        <w:tc>
          <w:tcPr>
            <w:tcW w:w="4106" w:type="dxa"/>
            <w:noWrap/>
            <w:hideMark/>
          </w:tcPr>
          <w:p w14:paraId="2DED79ED" w14:textId="77777777" w:rsidR="002B30C6" w:rsidRPr="00447D43" w:rsidRDefault="002B30C6" w:rsidP="006F5AF8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Regular Exercise (≥ 150 min/week)</w:t>
            </w:r>
          </w:p>
        </w:tc>
        <w:tc>
          <w:tcPr>
            <w:tcW w:w="1985" w:type="dxa"/>
            <w:noWrap/>
          </w:tcPr>
          <w:p w14:paraId="0A6B4B99" w14:textId="0C9EA97E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6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79 (66.1%)</w:t>
            </w:r>
          </w:p>
        </w:tc>
        <w:tc>
          <w:tcPr>
            <w:tcW w:w="1984" w:type="dxa"/>
            <w:noWrap/>
          </w:tcPr>
          <w:p w14:paraId="513FDF88" w14:textId="7012D296" w:rsidR="002B30C6" w:rsidRPr="00447D43" w:rsidRDefault="002B30C6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6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44 (48.6%)</w:t>
            </w:r>
          </w:p>
        </w:tc>
        <w:tc>
          <w:tcPr>
            <w:tcW w:w="1134" w:type="dxa"/>
          </w:tcPr>
          <w:p w14:paraId="36B709CC" w14:textId="2F81F6D3" w:rsidR="002B30C6" w:rsidRPr="00447D43" w:rsidRDefault="00470B38" w:rsidP="006F5AF8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1B67550C" w14:textId="26FFB479" w:rsidTr="002B30C6">
        <w:trPr>
          <w:trHeight w:val="340"/>
        </w:trPr>
        <w:tc>
          <w:tcPr>
            <w:tcW w:w="4106" w:type="dxa"/>
            <w:noWrap/>
            <w:hideMark/>
          </w:tcPr>
          <w:p w14:paraId="1CBF227A" w14:textId="63F235E6" w:rsidR="002B30C6" w:rsidRPr="00447D43" w:rsidRDefault="002B30C6" w:rsidP="0045571A">
            <w:pPr>
              <w:jc w:val="left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Appendicular limb mass/height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vertAlign w:val="superscript"/>
                <w:lang w:eastAsia="ko-KR"/>
              </w:rPr>
              <w:t xml:space="preserve">2 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(kg/m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), Male</w:t>
            </w:r>
          </w:p>
        </w:tc>
        <w:tc>
          <w:tcPr>
            <w:tcW w:w="1985" w:type="dxa"/>
            <w:noWrap/>
          </w:tcPr>
          <w:p w14:paraId="6B9A605C" w14:textId="03B766FE" w:rsidR="002B30C6" w:rsidRPr="00447D43" w:rsidRDefault="002B30C6" w:rsidP="0045571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7.64 ± 0.66</w:t>
            </w:r>
          </w:p>
        </w:tc>
        <w:tc>
          <w:tcPr>
            <w:tcW w:w="1984" w:type="dxa"/>
            <w:noWrap/>
          </w:tcPr>
          <w:p w14:paraId="1C6F928C" w14:textId="5709AE72" w:rsidR="002B30C6" w:rsidRPr="00447D43" w:rsidRDefault="002B30C6" w:rsidP="0045571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7.28 ± 0.55</w:t>
            </w:r>
          </w:p>
        </w:tc>
        <w:tc>
          <w:tcPr>
            <w:tcW w:w="1134" w:type="dxa"/>
          </w:tcPr>
          <w:p w14:paraId="3ABB45DF" w14:textId="529084F2" w:rsidR="002B30C6" w:rsidRPr="00447D43" w:rsidRDefault="00470B38" w:rsidP="0045571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4FD9160D" w14:textId="3D745387" w:rsidTr="002B30C6">
        <w:trPr>
          <w:trHeight w:val="340"/>
        </w:trPr>
        <w:tc>
          <w:tcPr>
            <w:tcW w:w="4106" w:type="dxa"/>
            <w:noWrap/>
          </w:tcPr>
          <w:p w14:paraId="3723702E" w14:textId="5E0A96AA" w:rsidR="002B30C6" w:rsidRPr="00447D43" w:rsidRDefault="002B30C6" w:rsidP="0045571A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Appendicular limb mass/height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(kg/m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), Female</w:t>
            </w:r>
          </w:p>
        </w:tc>
        <w:tc>
          <w:tcPr>
            <w:tcW w:w="1985" w:type="dxa"/>
            <w:noWrap/>
          </w:tcPr>
          <w:p w14:paraId="6593664E" w14:textId="3FCE7B73" w:rsidR="002B30C6" w:rsidRPr="00447D43" w:rsidRDefault="002B30C6" w:rsidP="0045571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6.23 ± 0.55</w:t>
            </w:r>
          </w:p>
        </w:tc>
        <w:tc>
          <w:tcPr>
            <w:tcW w:w="1984" w:type="dxa"/>
            <w:noWrap/>
          </w:tcPr>
          <w:p w14:paraId="62C8B71E" w14:textId="015E5265" w:rsidR="002B30C6" w:rsidRPr="00447D43" w:rsidRDefault="002B30C6" w:rsidP="0045571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6.04 ± 0.64</w:t>
            </w:r>
          </w:p>
        </w:tc>
        <w:tc>
          <w:tcPr>
            <w:tcW w:w="1134" w:type="dxa"/>
          </w:tcPr>
          <w:p w14:paraId="32B541E1" w14:textId="6FDA2E9B" w:rsidR="002B30C6" w:rsidRPr="00447D43" w:rsidRDefault="00470B38" w:rsidP="0045571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4DEBDA1B" w14:textId="6EAD146D" w:rsidTr="002B30C6">
        <w:trPr>
          <w:trHeight w:val="330"/>
        </w:trPr>
        <w:tc>
          <w:tcPr>
            <w:tcW w:w="4106" w:type="dxa"/>
            <w:noWrap/>
            <w:hideMark/>
          </w:tcPr>
          <w:p w14:paraId="66367750" w14:textId="5742D6FE" w:rsidR="002B30C6" w:rsidRPr="00447D43" w:rsidRDefault="002B30C6" w:rsidP="0045571A">
            <w:pPr>
              <w:jc w:val="left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Hand grip strength (kg), Male</w:t>
            </w:r>
          </w:p>
        </w:tc>
        <w:tc>
          <w:tcPr>
            <w:tcW w:w="1985" w:type="dxa"/>
            <w:noWrap/>
          </w:tcPr>
          <w:p w14:paraId="528C1C9E" w14:textId="58D9E5AE" w:rsidR="002B30C6" w:rsidRPr="00447D43" w:rsidRDefault="002B30C6" w:rsidP="0045571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35.7 ± 4.8</w:t>
            </w:r>
          </w:p>
        </w:tc>
        <w:tc>
          <w:tcPr>
            <w:tcW w:w="1984" w:type="dxa"/>
            <w:noWrap/>
          </w:tcPr>
          <w:p w14:paraId="6432AA18" w14:textId="0D5BB3E5" w:rsidR="002B30C6" w:rsidRPr="00447D43" w:rsidRDefault="002B30C6" w:rsidP="0045571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30.1 ± 6.9</w:t>
            </w:r>
          </w:p>
        </w:tc>
        <w:tc>
          <w:tcPr>
            <w:tcW w:w="1134" w:type="dxa"/>
          </w:tcPr>
          <w:p w14:paraId="00F58294" w14:textId="0D49174D" w:rsidR="002B30C6" w:rsidRPr="00447D43" w:rsidRDefault="00470B38" w:rsidP="0045571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540DC1A7" w14:textId="659F074F" w:rsidTr="002B30C6">
        <w:trPr>
          <w:trHeight w:val="330"/>
        </w:trPr>
        <w:tc>
          <w:tcPr>
            <w:tcW w:w="4106" w:type="dxa"/>
            <w:noWrap/>
          </w:tcPr>
          <w:p w14:paraId="251F806B" w14:textId="3A3EA2F1" w:rsidR="002B30C6" w:rsidRPr="00447D43" w:rsidRDefault="002B30C6" w:rsidP="0045571A">
            <w:pPr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Hand grip strength (kg), Female</w:t>
            </w:r>
          </w:p>
        </w:tc>
        <w:tc>
          <w:tcPr>
            <w:tcW w:w="1985" w:type="dxa"/>
            <w:noWrap/>
          </w:tcPr>
          <w:p w14:paraId="448E5FF0" w14:textId="388DAD19" w:rsidR="002B30C6" w:rsidRPr="00447D43" w:rsidRDefault="002B30C6" w:rsidP="0045571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22.9 ± 3.0</w:t>
            </w:r>
          </w:p>
        </w:tc>
        <w:tc>
          <w:tcPr>
            <w:tcW w:w="1984" w:type="dxa"/>
            <w:noWrap/>
          </w:tcPr>
          <w:p w14:paraId="25035693" w14:textId="5F1657D3" w:rsidR="002B30C6" w:rsidRPr="00447D43" w:rsidRDefault="002B30C6" w:rsidP="0045571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18.6 ± 4.7</w:t>
            </w:r>
          </w:p>
        </w:tc>
        <w:tc>
          <w:tcPr>
            <w:tcW w:w="1134" w:type="dxa"/>
          </w:tcPr>
          <w:p w14:paraId="20E84D99" w14:textId="203AD65D" w:rsidR="002B30C6" w:rsidRPr="00447D43" w:rsidRDefault="00470B38" w:rsidP="0045571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43B6B5AF" w14:textId="0AF5BB1B" w:rsidTr="002B30C6">
        <w:trPr>
          <w:trHeight w:val="340"/>
        </w:trPr>
        <w:tc>
          <w:tcPr>
            <w:tcW w:w="4106" w:type="dxa"/>
            <w:noWrap/>
            <w:hideMark/>
          </w:tcPr>
          <w:p w14:paraId="6C1B2B0D" w14:textId="77777777" w:rsidR="002B30C6" w:rsidRPr="00447D43" w:rsidRDefault="002B30C6" w:rsidP="0045571A">
            <w:pPr>
              <w:jc w:val="left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5-chair stand test, seconds</w:t>
            </w:r>
          </w:p>
        </w:tc>
        <w:tc>
          <w:tcPr>
            <w:tcW w:w="1985" w:type="dxa"/>
            <w:noWrap/>
          </w:tcPr>
          <w:p w14:paraId="694F8B7B" w14:textId="6E095511" w:rsidR="002B30C6" w:rsidRPr="00447D43" w:rsidRDefault="002B30C6" w:rsidP="0045571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9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.4 ± 1.6</w:t>
            </w:r>
          </w:p>
        </w:tc>
        <w:tc>
          <w:tcPr>
            <w:tcW w:w="1984" w:type="dxa"/>
            <w:noWrap/>
          </w:tcPr>
          <w:p w14:paraId="2BA6CDF8" w14:textId="15A6E808" w:rsidR="002B30C6" w:rsidRPr="00447D43" w:rsidRDefault="002B30C6" w:rsidP="0045571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4.8 ± 4.5</w:t>
            </w:r>
          </w:p>
        </w:tc>
        <w:tc>
          <w:tcPr>
            <w:tcW w:w="1134" w:type="dxa"/>
          </w:tcPr>
          <w:p w14:paraId="1017AA17" w14:textId="0712C2CA" w:rsidR="002B30C6" w:rsidRPr="00447D43" w:rsidRDefault="00470B38" w:rsidP="0045571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684656E6" w14:textId="76E4FF6E" w:rsidTr="002B30C6">
        <w:trPr>
          <w:trHeight w:val="340"/>
        </w:trPr>
        <w:tc>
          <w:tcPr>
            <w:tcW w:w="4106" w:type="dxa"/>
            <w:noWrap/>
          </w:tcPr>
          <w:p w14:paraId="278686AA" w14:textId="33AD908B" w:rsidR="002B30C6" w:rsidRPr="00447D43" w:rsidRDefault="002B30C6" w:rsidP="004D0224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Low muscle mass†</w:t>
            </w:r>
          </w:p>
        </w:tc>
        <w:tc>
          <w:tcPr>
            <w:tcW w:w="1985" w:type="dxa"/>
            <w:noWrap/>
          </w:tcPr>
          <w:p w14:paraId="6EE8F562" w14:textId="3D12454B" w:rsidR="002B30C6" w:rsidRPr="00447D43" w:rsidRDefault="002B30C6" w:rsidP="0045571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70</w:t>
            </w: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(16.5%)</w:t>
            </w:r>
          </w:p>
        </w:tc>
        <w:tc>
          <w:tcPr>
            <w:tcW w:w="1984" w:type="dxa"/>
            <w:noWrap/>
          </w:tcPr>
          <w:p w14:paraId="7A1A9155" w14:textId="5B7D4380" w:rsidR="002B30C6" w:rsidRPr="00447D43" w:rsidRDefault="002B30C6" w:rsidP="0045571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4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08</w:t>
            </w: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>(30.8%)</w:t>
            </w:r>
          </w:p>
        </w:tc>
        <w:tc>
          <w:tcPr>
            <w:tcW w:w="1134" w:type="dxa"/>
          </w:tcPr>
          <w:p w14:paraId="4A281F50" w14:textId="27E6D31F" w:rsidR="002B30C6" w:rsidRPr="00447D43" w:rsidRDefault="00470B38" w:rsidP="0045571A">
            <w:pPr>
              <w:jc w:val="center"/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eastAsia="Malgun Gothic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eastAsia="Malgun Gothic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</w:tbl>
    <w:p w14:paraId="1C6205CB" w14:textId="77777777" w:rsidR="009E1ECD" w:rsidRPr="00447D43" w:rsidRDefault="009E1ECD" w:rsidP="009E1ECD">
      <w:pPr>
        <w:spacing w:line="480" w:lineRule="auto"/>
        <w:rPr>
          <w:color w:val="000000" w:themeColor="text1"/>
          <w:sz w:val="22"/>
          <w:szCs w:val="22"/>
        </w:rPr>
      </w:pPr>
      <w:r w:rsidRPr="00447D43">
        <w:rPr>
          <w:color w:val="000000" w:themeColor="text1"/>
          <w:sz w:val="22"/>
          <w:szCs w:val="22"/>
        </w:rPr>
        <w:t>Values are presented as numbers (% of total) or mean ± standard deviations</w:t>
      </w:r>
    </w:p>
    <w:p w14:paraId="1D89B1F4" w14:textId="2ECC0B8B" w:rsidR="004D0224" w:rsidRPr="00447D43" w:rsidRDefault="004D0224" w:rsidP="005869F5">
      <w:pPr>
        <w:widowControl w:val="0"/>
        <w:autoSpaceDE w:val="0"/>
        <w:autoSpaceDN w:val="0"/>
        <w:spacing w:after="200"/>
        <w:rPr>
          <w:rFonts w:eastAsia="Malgun Gothic"/>
          <w:color w:val="000000" w:themeColor="text1"/>
          <w:kern w:val="2"/>
          <w:sz w:val="20"/>
          <w:szCs w:val="20"/>
          <w:lang w:eastAsia="ko-KR"/>
        </w:rPr>
      </w:pPr>
      <w:r w:rsidRPr="00447D43">
        <w:rPr>
          <w:rFonts w:eastAsia="Malgun Gothic" w:hint="eastAsia"/>
          <w:color w:val="000000" w:themeColor="text1"/>
          <w:kern w:val="2"/>
          <w:sz w:val="22"/>
          <w:szCs w:val="22"/>
          <w:lang w:eastAsia="ko-KR"/>
        </w:rPr>
        <w:t>†</w:t>
      </w:r>
      <w:r w:rsidRPr="00447D43">
        <w:rPr>
          <w:rFonts w:eastAsia="Malgun Gothic"/>
          <w:color w:val="000000" w:themeColor="text1"/>
          <w:kern w:val="2"/>
          <w:sz w:val="20"/>
          <w:szCs w:val="20"/>
          <w:lang w:eastAsia="ko-KR"/>
        </w:rPr>
        <w:t>Appendicular lean mass/height</w:t>
      </w:r>
      <w:r w:rsidRPr="00447D43">
        <w:rPr>
          <w:rFonts w:eastAsia="Malgun Gothic"/>
          <w:color w:val="000000" w:themeColor="text1"/>
          <w:kern w:val="2"/>
          <w:sz w:val="20"/>
          <w:szCs w:val="20"/>
          <w:vertAlign w:val="superscript"/>
          <w:lang w:eastAsia="ko-KR"/>
        </w:rPr>
        <w:t>2</w:t>
      </w:r>
      <w:r w:rsidRPr="00447D43">
        <w:rPr>
          <w:rFonts w:eastAsia="Malgun Gothic"/>
          <w:color w:val="000000" w:themeColor="text1"/>
          <w:kern w:val="2"/>
          <w:sz w:val="20"/>
          <w:szCs w:val="20"/>
          <w:lang w:eastAsia="ko-KR"/>
        </w:rPr>
        <w:t xml:space="preserve"> &lt; 5.7 kg/m</w:t>
      </w:r>
      <w:r w:rsidRPr="00447D43">
        <w:rPr>
          <w:rFonts w:eastAsia="Malgun Gothic"/>
          <w:color w:val="000000" w:themeColor="text1"/>
          <w:kern w:val="2"/>
          <w:sz w:val="20"/>
          <w:szCs w:val="20"/>
          <w:vertAlign w:val="superscript"/>
          <w:lang w:eastAsia="ko-KR"/>
        </w:rPr>
        <w:t>2</w:t>
      </w:r>
      <w:r w:rsidRPr="00447D43">
        <w:rPr>
          <w:rFonts w:eastAsia="Malgun Gothic"/>
          <w:color w:val="000000" w:themeColor="text1"/>
          <w:kern w:val="2"/>
          <w:sz w:val="20"/>
          <w:szCs w:val="20"/>
          <w:lang w:eastAsia="ko-KR"/>
        </w:rPr>
        <w:t xml:space="preserve"> in female and appendicular lean mass/height</w:t>
      </w:r>
      <w:r w:rsidRPr="00447D43">
        <w:rPr>
          <w:rFonts w:eastAsia="Malgun Gothic"/>
          <w:color w:val="000000" w:themeColor="text1"/>
          <w:kern w:val="2"/>
          <w:sz w:val="20"/>
          <w:szCs w:val="20"/>
          <w:vertAlign w:val="superscript"/>
          <w:lang w:eastAsia="ko-KR"/>
        </w:rPr>
        <w:t>2</w:t>
      </w:r>
      <w:r w:rsidRPr="00447D43">
        <w:rPr>
          <w:rFonts w:eastAsia="Malgun Gothic"/>
          <w:color w:val="000000" w:themeColor="text1"/>
          <w:kern w:val="2"/>
          <w:sz w:val="20"/>
          <w:szCs w:val="20"/>
          <w:lang w:eastAsia="ko-KR"/>
        </w:rPr>
        <w:t xml:space="preserve"> &lt; 7 kg/m</w:t>
      </w:r>
      <w:r w:rsidRPr="00447D43">
        <w:rPr>
          <w:rFonts w:eastAsia="Malgun Gothic"/>
          <w:color w:val="000000" w:themeColor="text1"/>
          <w:kern w:val="2"/>
          <w:sz w:val="20"/>
          <w:szCs w:val="20"/>
          <w:vertAlign w:val="superscript"/>
          <w:lang w:eastAsia="ko-KR"/>
        </w:rPr>
        <w:t>2</w:t>
      </w:r>
      <w:r w:rsidRPr="00447D43">
        <w:rPr>
          <w:rFonts w:eastAsia="Malgun Gothic"/>
          <w:color w:val="000000" w:themeColor="text1"/>
          <w:kern w:val="2"/>
          <w:sz w:val="20"/>
          <w:szCs w:val="20"/>
          <w:lang w:eastAsia="ko-KR"/>
        </w:rPr>
        <w:t xml:space="preserve"> in male</w:t>
      </w:r>
    </w:p>
    <w:p w14:paraId="6112824F" w14:textId="2DBBED41" w:rsidR="00135AE7" w:rsidRPr="00447D43" w:rsidRDefault="005869F5" w:rsidP="005869F5">
      <w:pPr>
        <w:widowControl w:val="0"/>
        <w:autoSpaceDE w:val="0"/>
        <w:autoSpaceDN w:val="0"/>
        <w:spacing w:after="200"/>
        <w:rPr>
          <w:rFonts w:eastAsia="Malgun Gothic"/>
          <w:color w:val="000000" w:themeColor="text1"/>
          <w:kern w:val="2"/>
          <w:sz w:val="20"/>
          <w:szCs w:val="20"/>
          <w:lang w:eastAsia="ko-KR"/>
        </w:rPr>
      </w:pPr>
      <w:r w:rsidRPr="00447D43">
        <w:rPr>
          <w:rFonts w:eastAsia="Malgun Gothic" w:hint="eastAsia"/>
          <w:color w:val="000000" w:themeColor="text1"/>
          <w:kern w:val="2"/>
          <w:sz w:val="20"/>
          <w:szCs w:val="20"/>
          <w:lang w:eastAsia="ko-KR"/>
        </w:rPr>
        <w:t>‡</w:t>
      </w:r>
      <w:r w:rsidRPr="00447D43">
        <w:rPr>
          <w:rFonts w:eastAsia="Malgun Gothic"/>
          <w:color w:val="000000" w:themeColor="text1"/>
          <w:kern w:val="2"/>
          <w:sz w:val="20"/>
          <w:szCs w:val="20"/>
          <w:lang w:eastAsia="ko-KR"/>
        </w:rPr>
        <w:t>Handgrip strength &lt; 18kg in female and &lt; 2</w:t>
      </w:r>
      <w:r w:rsidR="0015375A" w:rsidRPr="00447D43">
        <w:rPr>
          <w:rFonts w:eastAsia="Malgun Gothic"/>
          <w:color w:val="000000" w:themeColor="text1"/>
          <w:kern w:val="2"/>
          <w:sz w:val="20"/>
          <w:szCs w:val="20"/>
          <w:lang w:eastAsia="ko-KR"/>
        </w:rPr>
        <w:t>8</w:t>
      </w:r>
      <w:r w:rsidRPr="00447D43">
        <w:rPr>
          <w:rFonts w:eastAsia="Malgun Gothic"/>
          <w:color w:val="000000" w:themeColor="text1"/>
          <w:kern w:val="2"/>
          <w:sz w:val="20"/>
          <w:szCs w:val="20"/>
          <w:lang w:eastAsia="ko-KR"/>
        </w:rPr>
        <w:t>kg in male</w:t>
      </w:r>
      <w:r w:rsidR="00F9727B" w:rsidRPr="00447D43">
        <w:rPr>
          <w:rFonts w:eastAsia="Malgun Gothic"/>
          <w:color w:val="000000" w:themeColor="text1"/>
          <w:kern w:val="2"/>
          <w:sz w:val="20"/>
          <w:szCs w:val="20"/>
          <w:lang w:eastAsia="ko-KR"/>
        </w:rPr>
        <w:t xml:space="preserve"> </w:t>
      </w:r>
      <w:r w:rsidR="00394027" w:rsidRPr="00447D43">
        <w:rPr>
          <w:rFonts w:eastAsia="Malgun Gothic"/>
          <w:color w:val="000000" w:themeColor="text1"/>
          <w:kern w:val="2"/>
          <w:sz w:val="20"/>
          <w:szCs w:val="20"/>
          <w:lang w:eastAsia="ko-KR"/>
        </w:rPr>
        <w:t>and/</w:t>
      </w:r>
      <w:r w:rsidR="00F9727B" w:rsidRPr="00447D43">
        <w:rPr>
          <w:rFonts w:eastAsia="Malgun Gothic"/>
          <w:color w:val="000000" w:themeColor="text1"/>
          <w:kern w:val="2"/>
          <w:sz w:val="20"/>
          <w:szCs w:val="20"/>
          <w:lang w:eastAsia="ko-KR"/>
        </w:rPr>
        <w:t>or 5-time chair stand test</w:t>
      </w:r>
      <w:r w:rsidR="00F9727B" w:rsidRPr="00447D43">
        <w:rPr>
          <w:rFonts w:eastAsia="Malgun Gothic" w:hint="eastAsia"/>
          <w:color w:val="000000" w:themeColor="text1"/>
          <w:kern w:val="2"/>
          <w:sz w:val="20"/>
          <w:szCs w:val="20"/>
          <w:lang w:eastAsia="ko-KR"/>
        </w:rPr>
        <w:t xml:space="preserve"> </w:t>
      </w:r>
      <w:r w:rsidR="00F9727B" w:rsidRPr="00447D43">
        <w:rPr>
          <w:rFonts w:eastAsia="Malgun Gothic"/>
          <w:color w:val="000000" w:themeColor="text1"/>
          <w:kern w:val="2"/>
          <w:sz w:val="20"/>
          <w:szCs w:val="20"/>
          <w:lang w:eastAsia="ko-KR"/>
        </w:rPr>
        <w:t>&gt; 12 seconds</w:t>
      </w:r>
    </w:p>
    <w:p w14:paraId="532247DC" w14:textId="734FD77E" w:rsidR="00A14B21" w:rsidRPr="00447D43" w:rsidRDefault="00A14B21">
      <w:pPr>
        <w:rPr>
          <w:color w:val="000000" w:themeColor="text1"/>
          <w:sz w:val="18"/>
          <w:szCs w:val="18"/>
        </w:rPr>
      </w:pPr>
      <w:r w:rsidRPr="00447D43">
        <w:rPr>
          <w:color w:val="000000" w:themeColor="text1"/>
          <w:sz w:val="18"/>
          <w:szCs w:val="18"/>
        </w:rPr>
        <w:br w:type="page"/>
      </w:r>
    </w:p>
    <w:p w14:paraId="12F732D5" w14:textId="035280B0" w:rsidR="00A14B21" w:rsidRPr="00447D43" w:rsidRDefault="00A14B21" w:rsidP="00A14B21">
      <w:pPr>
        <w:widowControl w:val="0"/>
        <w:autoSpaceDE w:val="0"/>
        <w:autoSpaceDN w:val="0"/>
        <w:spacing w:after="200" w:line="480" w:lineRule="auto"/>
        <w:rPr>
          <w:rFonts w:eastAsia="Malgun Gothic"/>
          <w:color w:val="000000" w:themeColor="text1"/>
          <w:kern w:val="2"/>
          <w:sz w:val="22"/>
          <w:szCs w:val="22"/>
          <w:lang w:eastAsia="ko-KR"/>
        </w:rPr>
      </w:pPr>
      <w:r w:rsidRPr="00447D43">
        <w:rPr>
          <w:rFonts w:eastAsia="Malgun Gothic"/>
          <w:color w:val="000000" w:themeColor="text1"/>
          <w:kern w:val="2"/>
          <w:sz w:val="22"/>
          <w:szCs w:val="22"/>
          <w:lang w:eastAsia="ko-KR"/>
        </w:rPr>
        <w:t xml:space="preserve">Table S3. </w:t>
      </w:r>
      <w:r w:rsidR="000372E5" w:rsidRPr="00447D43">
        <w:rPr>
          <w:rFonts w:eastAsia="Malgun Gothic"/>
          <w:color w:val="000000" w:themeColor="text1"/>
          <w:kern w:val="2"/>
          <w:sz w:val="22"/>
          <w:szCs w:val="22"/>
          <w:lang w:eastAsia="ko-KR"/>
        </w:rPr>
        <w:t>C</w:t>
      </w:r>
      <w:r w:rsidRPr="00447D43">
        <w:rPr>
          <w:rFonts w:eastAsia="Malgun Gothic"/>
          <w:color w:val="000000" w:themeColor="text1"/>
          <w:kern w:val="2"/>
          <w:sz w:val="22"/>
          <w:szCs w:val="22"/>
          <w:lang w:eastAsia="ko-KR"/>
        </w:rPr>
        <w:t>haracteristics of the subjects according to the presence of sarcopenia</w:t>
      </w:r>
    </w:p>
    <w:tbl>
      <w:tblPr>
        <w:tblStyle w:val="111"/>
        <w:tblW w:w="8642" w:type="dxa"/>
        <w:tblLook w:val="04A0" w:firstRow="1" w:lastRow="0" w:firstColumn="1" w:lastColumn="0" w:noHBand="0" w:noVBand="1"/>
      </w:tblPr>
      <w:tblGrid>
        <w:gridCol w:w="3256"/>
        <w:gridCol w:w="1701"/>
        <w:gridCol w:w="1701"/>
        <w:gridCol w:w="1984"/>
      </w:tblGrid>
      <w:tr w:rsidR="00447D43" w:rsidRPr="00447D43" w14:paraId="38C17B6D" w14:textId="3F102114" w:rsidTr="002B30C6">
        <w:trPr>
          <w:trHeight w:val="340"/>
        </w:trPr>
        <w:tc>
          <w:tcPr>
            <w:tcW w:w="3256" w:type="dxa"/>
            <w:noWrap/>
            <w:hideMark/>
          </w:tcPr>
          <w:p w14:paraId="3065D49F" w14:textId="77777777" w:rsidR="002B30C6" w:rsidRPr="00447D43" w:rsidRDefault="002B30C6" w:rsidP="00134AFF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701" w:type="dxa"/>
            <w:noWrap/>
            <w:hideMark/>
          </w:tcPr>
          <w:p w14:paraId="0DF35F5C" w14:textId="1F9593E1" w:rsidR="002B30C6" w:rsidRPr="00447D43" w:rsidRDefault="002B30C6" w:rsidP="00134AFF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 xml:space="preserve">Without sarcopenia, </w:t>
            </w:r>
          </w:p>
          <w:p w14:paraId="4D9A96ED" w14:textId="174A06CB" w:rsidR="002B30C6" w:rsidRPr="00447D43" w:rsidRDefault="002B30C6" w:rsidP="00134AFF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n=1945 (82.6%)</w:t>
            </w:r>
          </w:p>
        </w:tc>
        <w:tc>
          <w:tcPr>
            <w:tcW w:w="1701" w:type="dxa"/>
            <w:noWrap/>
            <w:hideMark/>
          </w:tcPr>
          <w:p w14:paraId="62F65D2B" w14:textId="1AD06243" w:rsidR="002B30C6" w:rsidRPr="00447D43" w:rsidRDefault="002B30C6" w:rsidP="00134AFF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 xml:space="preserve">With sarcopenia, </w:t>
            </w:r>
          </w:p>
          <w:p w14:paraId="3E9CE0A8" w14:textId="4C9DF615" w:rsidR="002B30C6" w:rsidRPr="00447D43" w:rsidRDefault="002B30C6" w:rsidP="00134AFF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n=409 (16.3%)</w:t>
            </w:r>
          </w:p>
        </w:tc>
        <w:tc>
          <w:tcPr>
            <w:tcW w:w="1984" w:type="dxa"/>
          </w:tcPr>
          <w:p w14:paraId="68D1E2D8" w14:textId="68BAE86D" w:rsidR="002B30C6" w:rsidRPr="00447D43" w:rsidRDefault="002B30C6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p-value</w:t>
            </w:r>
          </w:p>
        </w:tc>
      </w:tr>
      <w:tr w:rsidR="00447D43" w:rsidRPr="00447D43" w14:paraId="65D87E46" w14:textId="56F85C7F" w:rsidTr="002B30C6">
        <w:trPr>
          <w:trHeight w:val="340"/>
        </w:trPr>
        <w:tc>
          <w:tcPr>
            <w:tcW w:w="3256" w:type="dxa"/>
            <w:noWrap/>
          </w:tcPr>
          <w:p w14:paraId="3C4FA917" w14:textId="6D654A04" w:rsidR="002B30C6" w:rsidRPr="00447D43" w:rsidRDefault="002B30C6" w:rsidP="00884CEF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Urban residence</w:t>
            </w:r>
          </w:p>
        </w:tc>
        <w:tc>
          <w:tcPr>
            <w:tcW w:w="1701" w:type="dxa"/>
            <w:noWrap/>
          </w:tcPr>
          <w:p w14:paraId="57169E3D" w14:textId="0EA6E431" w:rsidR="002B30C6" w:rsidRPr="00447D43" w:rsidRDefault="002B30C6" w:rsidP="00134AFF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,700 (87.4%)</w:t>
            </w:r>
          </w:p>
        </w:tc>
        <w:tc>
          <w:tcPr>
            <w:tcW w:w="1701" w:type="dxa"/>
            <w:noWrap/>
          </w:tcPr>
          <w:p w14:paraId="19C15D8F" w14:textId="75850430" w:rsidR="002B30C6" w:rsidRPr="00447D43" w:rsidRDefault="002B30C6" w:rsidP="00134AFF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3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30 (80.7%)</w:t>
            </w:r>
          </w:p>
        </w:tc>
        <w:tc>
          <w:tcPr>
            <w:tcW w:w="1984" w:type="dxa"/>
          </w:tcPr>
          <w:p w14:paraId="110160C9" w14:textId="5B89391C" w:rsidR="002B30C6" w:rsidRPr="00447D43" w:rsidRDefault="009E075F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221889E7" w14:textId="7CEAC107" w:rsidTr="002B30C6">
        <w:trPr>
          <w:trHeight w:val="340"/>
        </w:trPr>
        <w:tc>
          <w:tcPr>
            <w:tcW w:w="3256" w:type="dxa"/>
            <w:noWrap/>
            <w:hideMark/>
          </w:tcPr>
          <w:p w14:paraId="71A8C40F" w14:textId="77777777" w:rsidR="002B30C6" w:rsidRPr="00447D43" w:rsidRDefault="002B30C6" w:rsidP="00884CEF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Sex, Female</w:t>
            </w:r>
          </w:p>
        </w:tc>
        <w:tc>
          <w:tcPr>
            <w:tcW w:w="1701" w:type="dxa"/>
            <w:noWrap/>
          </w:tcPr>
          <w:p w14:paraId="72766DE1" w14:textId="2431340F" w:rsidR="002B30C6" w:rsidRPr="00447D43" w:rsidRDefault="002B30C6" w:rsidP="00134AFF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,313 (67.5%)</w:t>
            </w:r>
          </w:p>
        </w:tc>
        <w:tc>
          <w:tcPr>
            <w:tcW w:w="1701" w:type="dxa"/>
            <w:noWrap/>
          </w:tcPr>
          <w:p w14:paraId="44624973" w14:textId="019B6062" w:rsidR="002B30C6" w:rsidRPr="00447D43" w:rsidRDefault="002B30C6" w:rsidP="00134AFF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2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77 (67.7%)</w:t>
            </w:r>
          </w:p>
        </w:tc>
        <w:tc>
          <w:tcPr>
            <w:tcW w:w="1984" w:type="dxa"/>
          </w:tcPr>
          <w:p w14:paraId="54FC2AB8" w14:textId="3CFCAD36" w:rsidR="002B30C6" w:rsidRPr="00447D43" w:rsidRDefault="009E075F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.954</w:t>
            </w:r>
          </w:p>
        </w:tc>
      </w:tr>
      <w:tr w:rsidR="00447D43" w:rsidRPr="00447D43" w14:paraId="07706406" w14:textId="68FFB460" w:rsidTr="002B30C6">
        <w:trPr>
          <w:trHeight w:val="340"/>
        </w:trPr>
        <w:tc>
          <w:tcPr>
            <w:tcW w:w="3256" w:type="dxa"/>
            <w:noWrap/>
            <w:hideMark/>
          </w:tcPr>
          <w:p w14:paraId="226F2DEC" w14:textId="77777777" w:rsidR="002B30C6" w:rsidRPr="00447D43" w:rsidRDefault="002B30C6" w:rsidP="00884CEF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Age, years</w:t>
            </w:r>
          </w:p>
        </w:tc>
        <w:tc>
          <w:tcPr>
            <w:tcW w:w="1701" w:type="dxa"/>
            <w:noWrap/>
          </w:tcPr>
          <w:p w14:paraId="1E4189C2" w14:textId="4B6062EC" w:rsidR="002B30C6" w:rsidRPr="00447D43" w:rsidRDefault="002B30C6" w:rsidP="00134AFF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7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4.6 ± 4.1</w:t>
            </w:r>
          </w:p>
        </w:tc>
        <w:tc>
          <w:tcPr>
            <w:tcW w:w="1701" w:type="dxa"/>
            <w:noWrap/>
          </w:tcPr>
          <w:p w14:paraId="534E94D8" w14:textId="6793E5C2" w:rsidR="002B30C6" w:rsidRPr="00447D43" w:rsidRDefault="002B30C6" w:rsidP="00134AFF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7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7.3 ± 4.5</w:t>
            </w:r>
          </w:p>
        </w:tc>
        <w:tc>
          <w:tcPr>
            <w:tcW w:w="1984" w:type="dxa"/>
          </w:tcPr>
          <w:p w14:paraId="34B7B76B" w14:textId="33BFD0DC" w:rsidR="002B30C6" w:rsidRPr="00447D43" w:rsidRDefault="009E075F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1C9E732A" w14:textId="070456F8" w:rsidTr="002B30C6">
        <w:trPr>
          <w:trHeight w:val="340"/>
        </w:trPr>
        <w:tc>
          <w:tcPr>
            <w:tcW w:w="3256" w:type="dxa"/>
            <w:noWrap/>
            <w:hideMark/>
          </w:tcPr>
          <w:p w14:paraId="7DB9ED21" w14:textId="5AA23224" w:rsidR="002B30C6" w:rsidRPr="00447D43" w:rsidRDefault="002B30C6" w:rsidP="00AB2CD0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/>
                <w:color w:val="000000" w:themeColor="text1"/>
                <w:sz w:val="20"/>
                <w:szCs w:val="20"/>
                <w:lang w:eastAsia="ko-KR"/>
              </w:rPr>
              <w:t>Body mass index (kg/m</w:t>
            </w:r>
            <w:r w:rsidRPr="00447D43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  <w:r w:rsidRPr="00447D43">
              <w:rPr>
                <w:rFonts w:ascii="Times" w:hAnsi="Times"/>
                <w:color w:val="000000" w:themeColor="text1"/>
                <w:sz w:val="20"/>
                <w:szCs w:val="20"/>
                <w:lang w:eastAsia="ko-KR"/>
              </w:rPr>
              <w:t>), Male</w:t>
            </w:r>
          </w:p>
        </w:tc>
        <w:tc>
          <w:tcPr>
            <w:tcW w:w="1701" w:type="dxa"/>
            <w:noWrap/>
          </w:tcPr>
          <w:p w14:paraId="60CAF89B" w14:textId="7648EEB2" w:rsidR="002B30C6" w:rsidRPr="00447D43" w:rsidRDefault="002B30C6" w:rsidP="00AB2CD0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2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4.6 ± 2.6</w:t>
            </w:r>
          </w:p>
        </w:tc>
        <w:tc>
          <w:tcPr>
            <w:tcW w:w="1701" w:type="dxa"/>
            <w:noWrap/>
          </w:tcPr>
          <w:p w14:paraId="65B0489E" w14:textId="741BDD27" w:rsidR="002B30C6" w:rsidRPr="00447D43" w:rsidRDefault="002B30C6" w:rsidP="00AB2CD0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21.5 ± 2.4</w:t>
            </w:r>
          </w:p>
        </w:tc>
        <w:tc>
          <w:tcPr>
            <w:tcW w:w="1984" w:type="dxa"/>
          </w:tcPr>
          <w:p w14:paraId="4C892C6E" w14:textId="480FA137" w:rsidR="002B30C6" w:rsidRPr="00447D43" w:rsidRDefault="00470B38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6211B075" w14:textId="457A449D" w:rsidTr="002B30C6">
        <w:trPr>
          <w:trHeight w:val="340"/>
        </w:trPr>
        <w:tc>
          <w:tcPr>
            <w:tcW w:w="3256" w:type="dxa"/>
            <w:noWrap/>
          </w:tcPr>
          <w:p w14:paraId="35DD1D44" w14:textId="1B6A7D9A" w:rsidR="002B30C6" w:rsidRPr="00447D43" w:rsidRDefault="002B30C6" w:rsidP="0045571A">
            <w:pPr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/>
                <w:color w:val="000000" w:themeColor="text1"/>
                <w:sz w:val="20"/>
                <w:szCs w:val="20"/>
                <w:lang w:eastAsia="ko-KR"/>
              </w:rPr>
              <w:t>Body mass index (kg/m</w:t>
            </w:r>
            <w:r w:rsidRPr="00447D43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  <w:r w:rsidRPr="00447D43">
              <w:rPr>
                <w:rFonts w:ascii="Times" w:hAnsi="Times"/>
                <w:color w:val="000000" w:themeColor="text1"/>
                <w:sz w:val="20"/>
                <w:szCs w:val="20"/>
                <w:lang w:eastAsia="ko-KR"/>
              </w:rPr>
              <w:t>), Female</w:t>
            </w:r>
          </w:p>
        </w:tc>
        <w:tc>
          <w:tcPr>
            <w:tcW w:w="1701" w:type="dxa"/>
            <w:noWrap/>
          </w:tcPr>
          <w:p w14:paraId="7EB87AAA" w14:textId="59A1D2B3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25.1 ± 3.0</w:t>
            </w:r>
          </w:p>
        </w:tc>
        <w:tc>
          <w:tcPr>
            <w:tcW w:w="1701" w:type="dxa"/>
            <w:noWrap/>
          </w:tcPr>
          <w:p w14:paraId="0646B81C" w14:textId="58C43142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22.3 ± 2.7</w:t>
            </w:r>
          </w:p>
        </w:tc>
        <w:tc>
          <w:tcPr>
            <w:tcW w:w="1984" w:type="dxa"/>
          </w:tcPr>
          <w:p w14:paraId="7EA70DE7" w14:textId="75F18121" w:rsidR="002B30C6" w:rsidRPr="00447D43" w:rsidRDefault="009E075F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2348354E" w14:textId="69CD5312" w:rsidTr="002B30C6">
        <w:trPr>
          <w:trHeight w:val="340"/>
        </w:trPr>
        <w:tc>
          <w:tcPr>
            <w:tcW w:w="3256" w:type="dxa"/>
            <w:noWrap/>
            <w:hideMark/>
          </w:tcPr>
          <w:p w14:paraId="05B4D566" w14:textId="77777777" w:rsidR="002B30C6" w:rsidRPr="00447D43" w:rsidRDefault="002B30C6" w:rsidP="0045571A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Marital status, married</w:t>
            </w:r>
          </w:p>
        </w:tc>
        <w:tc>
          <w:tcPr>
            <w:tcW w:w="1701" w:type="dxa"/>
            <w:noWrap/>
          </w:tcPr>
          <w:p w14:paraId="056B53F2" w14:textId="5AF73D77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,537 (79.0%)</w:t>
            </w:r>
          </w:p>
        </w:tc>
        <w:tc>
          <w:tcPr>
            <w:tcW w:w="1701" w:type="dxa"/>
            <w:noWrap/>
          </w:tcPr>
          <w:p w14:paraId="01800CA3" w14:textId="4E838E5B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3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04 (74.3%)</w:t>
            </w:r>
          </w:p>
        </w:tc>
        <w:tc>
          <w:tcPr>
            <w:tcW w:w="1984" w:type="dxa"/>
          </w:tcPr>
          <w:p w14:paraId="04F8D8FF" w14:textId="20AA0C70" w:rsidR="002B30C6" w:rsidRPr="00447D43" w:rsidRDefault="009E075F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.012</w:t>
            </w:r>
          </w:p>
        </w:tc>
      </w:tr>
      <w:tr w:rsidR="00447D43" w:rsidRPr="00447D43" w14:paraId="34C19403" w14:textId="59A960FD" w:rsidTr="002B30C6">
        <w:trPr>
          <w:trHeight w:val="340"/>
        </w:trPr>
        <w:tc>
          <w:tcPr>
            <w:tcW w:w="3256" w:type="dxa"/>
            <w:noWrap/>
            <w:hideMark/>
          </w:tcPr>
          <w:p w14:paraId="2431BF00" w14:textId="77777777" w:rsidR="002B30C6" w:rsidRPr="00447D43" w:rsidRDefault="002B30C6" w:rsidP="0045571A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Education level</w:t>
            </w:r>
          </w:p>
        </w:tc>
        <w:tc>
          <w:tcPr>
            <w:tcW w:w="1701" w:type="dxa"/>
            <w:noWrap/>
          </w:tcPr>
          <w:p w14:paraId="23793409" w14:textId="77777777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701" w:type="dxa"/>
            <w:noWrap/>
          </w:tcPr>
          <w:p w14:paraId="7BCE14F8" w14:textId="77777777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</w:tcPr>
          <w:p w14:paraId="51FAA625" w14:textId="36ABEC9F" w:rsidR="002B30C6" w:rsidRPr="00447D43" w:rsidRDefault="009E075F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2FA75409" w14:textId="17C4CA49" w:rsidTr="002B30C6">
        <w:trPr>
          <w:trHeight w:val="340"/>
        </w:trPr>
        <w:tc>
          <w:tcPr>
            <w:tcW w:w="3256" w:type="dxa"/>
            <w:noWrap/>
            <w:hideMark/>
          </w:tcPr>
          <w:p w14:paraId="0158114F" w14:textId="7FBB157D" w:rsidR="002B30C6" w:rsidRPr="00447D43" w:rsidRDefault="002B30C6" w:rsidP="0045571A">
            <w:pPr>
              <w:jc w:val="righ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Elementary school or below</w:t>
            </w:r>
          </w:p>
        </w:tc>
        <w:tc>
          <w:tcPr>
            <w:tcW w:w="1701" w:type="dxa"/>
            <w:noWrap/>
          </w:tcPr>
          <w:p w14:paraId="2A9CAB7D" w14:textId="07BFF53E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8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92 (45.9%)</w:t>
            </w:r>
          </w:p>
        </w:tc>
        <w:tc>
          <w:tcPr>
            <w:tcW w:w="1701" w:type="dxa"/>
            <w:noWrap/>
          </w:tcPr>
          <w:p w14:paraId="576B9F32" w14:textId="4254379E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2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39 (58.4%)</w:t>
            </w:r>
          </w:p>
        </w:tc>
        <w:tc>
          <w:tcPr>
            <w:tcW w:w="1984" w:type="dxa"/>
          </w:tcPr>
          <w:p w14:paraId="73911B1F" w14:textId="77777777" w:rsidR="002B30C6" w:rsidRPr="00447D43" w:rsidRDefault="002B30C6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47D43" w:rsidRPr="00447D43" w14:paraId="2F55406D" w14:textId="20CA74D7" w:rsidTr="002B30C6">
        <w:trPr>
          <w:trHeight w:val="340"/>
        </w:trPr>
        <w:tc>
          <w:tcPr>
            <w:tcW w:w="3256" w:type="dxa"/>
            <w:noWrap/>
            <w:hideMark/>
          </w:tcPr>
          <w:p w14:paraId="414FA606" w14:textId="77777777" w:rsidR="002B30C6" w:rsidRPr="00447D43" w:rsidRDefault="002B30C6" w:rsidP="0045571A">
            <w:pPr>
              <w:jc w:val="righ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Middle school</w:t>
            </w:r>
          </w:p>
        </w:tc>
        <w:tc>
          <w:tcPr>
            <w:tcW w:w="1701" w:type="dxa"/>
            <w:noWrap/>
          </w:tcPr>
          <w:p w14:paraId="27A11C55" w14:textId="21971F4B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3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57 (18.4%)</w:t>
            </w:r>
          </w:p>
        </w:tc>
        <w:tc>
          <w:tcPr>
            <w:tcW w:w="1701" w:type="dxa"/>
            <w:noWrap/>
          </w:tcPr>
          <w:p w14:paraId="6AC8AEC9" w14:textId="21D39816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6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5 (15.9%)</w:t>
            </w:r>
          </w:p>
        </w:tc>
        <w:tc>
          <w:tcPr>
            <w:tcW w:w="1984" w:type="dxa"/>
          </w:tcPr>
          <w:p w14:paraId="11F12A42" w14:textId="77777777" w:rsidR="002B30C6" w:rsidRPr="00447D43" w:rsidRDefault="002B30C6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47D43" w:rsidRPr="00447D43" w14:paraId="547BAAD8" w14:textId="6BEEEAC2" w:rsidTr="002B30C6">
        <w:trPr>
          <w:trHeight w:val="340"/>
        </w:trPr>
        <w:tc>
          <w:tcPr>
            <w:tcW w:w="3256" w:type="dxa"/>
            <w:noWrap/>
            <w:hideMark/>
          </w:tcPr>
          <w:p w14:paraId="74957341" w14:textId="77777777" w:rsidR="002B30C6" w:rsidRPr="00447D43" w:rsidRDefault="002B30C6" w:rsidP="0045571A">
            <w:pPr>
              <w:jc w:val="righ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High school or above</w:t>
            </w:r>
          </w:p>
        </w:tc>
        <w:tc>
          <w:tcPr>
            <w:tcW w:w="1701" w:type="dxa"/>
            <w:noWrap/>
          </w:tcPr>
          <w:p w14:paraId="247386C4" w14:textId="563DA93C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6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96 (35.8%)</w:t>
            </w:r>
          </w:p>
        </w:tc>
        <w:tc>
          <w:tcPr>
            <w:tcW w:w="1701" w:type="dxa"/>
            <w:noWrap/>
          </w:tcPr>
          <w:p w14:paraId="7F05D44E" w14:textId="2405FDC0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05 (25.7%)</w:t>
            </w:r>
          </w:p>
        </w:tc>
        <w:tc>
          <w:tcPr>
            <w:tcW w:w="1984" w:type="dxa"/>
          </w:tcPr>
          <w:p w14:paraId="47B10AF0" w14:textId="77777777" w:rsidR="002B30C6" w:rsidRPr="00447D43" w:rsidRDefault="002B30C6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47D43" w:rsidRPr="00447D43" w14:paraId="12E9A79C" w14:textId="6DFD79C5" w:rsidTr="002B30C6">
        <w:trPr>
          <w:trHeight w:val="340"/>
        </w:trPr>
        <w:tc>
          <w:tcPr>
            <w:tcW w:w="3256" w:type="dxa"/>
            <w:noWrap/>
            <w:hideMark/>
          </w:tcPr>
          <w:p w14:paraId="27560420" w14:textId="77777777" w:rsidR="002B30C6" w:rsidRPr="00447D43" w:rsidRDefault="002B30C6" w:rsidP="0045571A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Income (100,000 Korean won/month)</w:t>
            </w:r>
          </w:p>
        </w:tc>
        <w:tc>
          <w:tcPr>
            <w:tcW w:w="1701" w:type="dxa"/>
            <w:noWrap/>
          </w:tcPr>
          <w:p w14:paraId="29E9096E" w14:textId="27E77130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7.2 ± 17.4</w:t>
            </w:r>
          </w:p>
        </w:tc>
        <w:tc>
          <w:tcPr>
            <w:tcW w:w="1701" w:type="dxa"/>
            <w:noWrap/>
          </w:tcPr>
          <w:p w14:paraId="6C1B9793" w14:textId="061AFE7A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2.6 ± 12.8</w:t>
            </w:r>
          </w:p>
        </w:tc>
        <w:tc>
          <w:tcPr>
            <w:tcW w:w="1984" w:type="dxa"/>
          </w:tcPr>
          <w:p w14:paraId="30355994" w14:textId="60BC4ECD" w:rsidR="002B30C6" w:rsidRPr="00447D43" w:rsidRDefault="009E075F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2BDE31CE" w14:textId="09BA4289" w:rsidTr="002B30C6">
        <w:trPr>
          <w:trHeight w:val="340"/>
        </w:trPr>
        <w:tc>
          <w:tcPr>
            <w:tcW w:w="3256" w:type="dxa"/>
            <w:noWrap/>
            <w:hideMark/>
          </w:tcPr>
          <w:p w14:paraId="28CFD0D5" w14:textId="77777777" w:rsidR="002B30C6" w:rsidRPr="00447D43" w:rsidRDefault="002B30C6" w:rsidP="0045571A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Smoking status</w:t>
            </w:r>
          </w:p>
        </w:tc>
        <w:tc>
          <w:tcPr>
            <w:tcW w:w="1701" w:type="dxa"/>
            <w:noWrap/>
          </w:tcPr>
          <w:p w14:paraId="478B47F5" w14:textId="77777777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701" w:type="dxa"/>
            <w:noWrap/>
          </w:tcPr>
          <w:p w14:paraId="45544DE8" w14:textId="77777777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984" w:type="dxa"/>
          </w:tcPr>
          <w:p w14:paraId="499724FC" w14:textId="55581920" w:rsidR="002B30C6" w:rsidRPr="00447D43" w:rsidRDefault="009E075F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.090</w:t>
            </w:r>
          </w:p>
        </w:tc>
      </w:tr>
      <w:tr w:rsidR="00447D43" w:rsidRPr="00447D43" w14:paraId="0CCFC5EF" w14:textId="4672BF9F" w:rsidTr="002B30C6">
        <w:trPr>
          <w:trHeight w:val="340"/>
        </w:trPr>
        <w:tc>
          <w:tcPr>
            <w:tcW w:w="3256" w:type="dxa"/>
            <w:noWrap/>
            <w:hideMark/>
          </w:tcPr>
          <w:p w14:paraId="0629811C" w14:textId="77777777" w:rsidR="002B30C6" w:rsidRPr="00447D43" w:rsidRDefault="002B30C6" w:rsidP="0045571A">
            <w:pPr>
              <w:jc w:val="righ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Current</w:t>
            </w:r>
          </w:p>
        </w:tc>
        <w:tc>
          <w:tcPr>
            <w:tcW w:w="1701" w:type="dxa"/>
            <w:noWrap/>
          </w:tcPr>
          <w:p w14:paraId="014AB76A" w14:textId="12551522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7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4 (3.8%)</w:t>
            </w:r>
          </w:p>
        </w:tc>
        <w:tc>
          <w:tcPr>
            <w:tcW w:w="1701" w:type="dxa"/>
            <w:noWrap/>
          </w:tcPr>
          <w:p w14:paraId="2A6AFF61" w14:textId="3E450B79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2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5 (6.1%)</w:t>
            </w:r>
          </w:p>
        </w:tc>
        <w:tc>
          <w:tcPr>
            <w:tcW w:w="1984" w:type="dxa"/>
          </w:tcPr>
          <w:p w14:paraId="3B2E1C11" w14:textId="77777777" w:rsidR="002B30C6" w:rsidRPr="00447D43" w:rsidRDefault="002B30C6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47D43" w:rsidRPr="00447D43" w14:paraId="37934B9A" w14:textId="72F781D4" w:rsidTr="002B30C6">
        <w:trPr>
          <w:trHeight w:val="340"/>
        </w:trPr>
        <w:tc>
          <w:tcPr>
            <w:tcW w:w="3256" w:type="dxa"/>
            <w:noWrap/>
            <w:hideMark/>
          </w:tcPr>
          <w:p w14:paraId="19E90CFC" w14:textId="77777777" w:rsidR="002B30C6" w:rsidRPr="00447D43" w:rsidRDefault="002B30C6" w:rsidP="0045571A">
            <w:pPr>
              <w:jc w:val="righ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Ex-smoker</w:t>
            </w:r>
          </w:p>
        </w:tc>
        <w:tc>
          <w:tcPr>
            <w:tcW w:w="1701" w:type="dxa"/>
            <w:noWrap/>
          </w:tcPr>
          <w:p w14:paraId="1CA3EB01" w14:textId="03EB33FB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3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77 (19.4%)</w:t>
            </w:r>
          </w:p>
        </w:tc>
        <w:tc>
          <w:tcPr>
            <w:tcW w:w="1701" w:type="dxa"/>
            <w:noWrap/>
          </w:tcPr>
          <w:p w14:paraId="577B3577" w14:textId="08286DA9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8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2 (20.1%)</w:t>
            </w:r>
          </w:p>
        </w:tc>
        <w:tc>
          <w:tcPr>
            <w:tcW w:w="1984" w:type="dxa"/>
          </w:tcPr>
          <w:p w14:paraId="1C3C9110" w14:textId="77777777" w:rsidR="002B30C6" w:rsidRPr="00447D43" w:rsidRDefault="002B30C6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47D43" w:rsidRPr="00447D43" w14:paraId="3654CA81" w14:textId="5A95CDC8" w:rsidTr="002B30C6">
        <w:trPr>
          <w:trHeight w:val="340"/>
        </w:trPr>
        <w:tc>
          <w:tcPr>
            <w:tcW w:w="3256" w:type="dxa"/>
            <w:noWrap/>
            <w:hideMark/>
          </w:tcPr>
          <w:p w14:paraId="28C836AD" w14:textId="77777777" w:rsidR="002B30C6" w:rsidRPr="00447D43" w:rsidRDefault="002B30C6" w:rsidP="0045571A">
            <w:pPr>
              <w:jc w:val="righ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Never smoker</w:t>
            </w:r>
          </w:p>
        </w:tc>
        <w:tc>
          <w:tcPr>
            <w:tcW w:w="1701" w:type="dxa"/>
            <w:noWrap/>
          </w:tcPr>
          <w:p w14:paraId="23E65B9F" w14:textId="59FDDCDD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,494 (76.8%)</w:t>
            </w:r>
          </w:p>
        </w:tc>
        <w:tc>
          <w:tcPr>
            <w:tcW w:w="1701" w:type="dxa"/>
            <w:noWrap/>
          </w:tcPr>
          <w:p w14:paraId="5755B542" w14:textId="3BE22646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3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01 (73.8%)</w:t>
            </w:r>
          </w:p>
        </w:tc>
        <w:tc>
          <w:tcPr>
            <w:tcW w:w="1984" w:type="dxa"/>
          </w:tcPr>
          <w:p w14:paraId="4004499F" w14:textId="77777777" w:rsidR="002B30C6" w:rsidRPr="00447D43" w:rsidRDefault="002B30C6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447D43" w:rsidRPr="00447D43" w14:paraId="22726378" w14:textId="7F893C0A" w:rsidTr="002B30C6">
        <w:trPr>
          <w:trHeight w:val="340"/>
        </w:trPr>
        <w:tc>
          <w:tcPr>
            <w:tcW w:w="3256" w:type="dxa"/>
            <w:noWrap/>
            <w:hideMark/>
          </w:tcPr>
          <w:p w14:paraId="6DE986BC" w14:textId="77777777" w:rsidR="002B30C6" w:rsidRPr="00447D43" w:rsidRDefault="002B30C6" w:rsidP="0045571A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Hypertension</w:t>
            </w:r>
          </w:p>
        </w:tc>
        <w:tc>
          <w:tcPr>
            <w:tcW w:w="1701" w:type="dxa"/>
            <w:noWrap/>
          </w:tcPr>
          <w:p w14:paraId="32E2CC44" w14:textId="163F33A6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,161 (59.7%)</w:t>
            </w:r>
          </w:p>
        </w:tc>
        <w:tc>
          <w:tcPr>
            <w:tcW w:w="1701" w:type="dxa"/>
            <w:noWrap/>
          </w:tcPr>
          <w:p w14:paraId="41C30AD2" w14:textId="38364D45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2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18 (53.3%)</w:t>
            </w:r>
          </w:p>
        </w:tc>
        <w:tc>
          <w:tcPr>
            <w:tcW w:w="1984" w:type="dxa"/>
          </w:tcPr>
          <w:p w14:paraId="4ED13F52" w14:textId="35841450" w:rsidR="002B30C6" w:rsidRPr="00447D43" w:rsidRDefault="009E075F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.018</w:t>
            </w:r>
          </w:p>
        </w:tc>
      </w:tr>
      <w:tr w:rsidR="00447D43" w:rsidRPr="00447D43" w14:paraId="0A5025A2" w14:textId="4C771803" w:rsidTr="002B30C6">
        <w:trPr>
          <w:trHeight w:val="340"/>
        </w:trPr>
        <w:tc>
          <w:tcPr>
            <w:tcW w:w="3256" w:type="dxa"/>
            <w:noWrap/>
            <w:hideMark/>
          </w:tcPr>
          <w:p w14:paraId="195EA95E" w14:textId="77777777" w:rsidR="002B30C6" w:rsidRPr="00447D43" w:rsidRDefault="002B30C6" w:rsidP="0045571A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Diabetes</w:t>
            </w:r>
          </w:p>
        </w:tc>
        <w:tc>
          <w:tcPr>
            <w:tcW w:w="1701" w:type="dxa"/>
            <w:noWrap/>
          </w:tcPr>
          <w:p w14:paraId="5F944C85" w14:textId="14D047D2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4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46 (22.9%)</w:t>
            </w:r>
          </w:p>
        </w:tc>
        <w:tc>
          <w:tcPr>
            <w:tcW w:w="1701" w:type="dxa"/>
            <w:noWrap/>
          </w:tcPr>
          <w:p w14:paraId="57486E32" w14:textId="230365E4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07 (26.2%)</w:t>
            </w:r>
          </w:p>
        </w:tc>
        <w:tc>
          <w:tcPr>
            <w:tcW w:w="1984" w:type="dxa"/>
          </w:tcPr>
          <w:p w14:paraId="0FE10229" w14:textId="5D46E00D" w:rsidR="002B30C6" w:rsidRPr="00447D43" w:rsidRDefault="009E075F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.178</w:t>
            </w:r>
          </w:p>
        </w:tc>
      </w:tr>
      <w:tr w:rsidR="00447D43" w:rsidRPr="00447D43" w14:paraId="1FFD4076" w14:textId="461C94EB" w:rsidTr="002B30C6">
        <w:trPr>
          <w:trHeight w:val="340"/>
        </w:trPr>
        <w:tc>
          <w:tcPr>
            <w:tcW w:w="3256" w:type="dxa"/>
            <w:noWrap/>
            <w:hideMark/>
          </w:tcPr>
          <w:p w14:paraId="3FC06B8D" w14:textId="77777777" w:rsidR="002B30C6" w:rsidRPr="00447D43" w:rsidRDefault="002B30C6" w:rsidP="0045571A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Dyslipidemia</w:t>
            </w:r>
          </w:p>
        </w:tc>
        <w:tc>
          <w:tcPr>
            <w:tcW w:w="1701" w:type="dxa"/>
            <w:noWrap/>
          </w:tcPr>
          <w:p w14:paraId="53EAE6CC" w14:textId="7B61AC0A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9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43 (48.5%)</w:t>
            </w:r>
          </w:p>
        </w:tc>
        <w:tc>
          <w:tcPr>
            <w:tcW w:w="1701" w:type="dxa"/>
            <w:noWrap/>
          </w:tcPr>
          <w:p w14:paraId="75A5137F" w14:textId="572FF74D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70 (41.6%)</w:t>
            </w:r>
          </w:p>
        </w:tc>
        <w:tc>
          <w:tcPr>
            <w:tcW w:w="1984" w:type="dxa"/>
          </w:tcPr>
          <w:p w14:paraId="5189D3C9" w14:textId="4E2CDC3A" w:rsidR="002B30C6" w:rsidRPr="00447D43" w:rsidRDefault="009E075F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.012</w:t>
            </w:r>
          </w:p>
        </w:tc>
      </w:tr>
      <w:tr w:rsidR="00447D43" w:rsidRPr="00447D43" w14:paraId="1262451A" w14:textId="2F8EACBF" w:rsidTr="002B30C6">
        <w:trPr>
          <w:trHeight w:val="340"/>
        </w:trPr>
        <w:tc>
          <w:tcPr>
            <w:tcW w:w="3256" w:type="dxa"/>
            <w:noWrap/>
            <w:hideMark/>
          </w:tcPr>
          <w:p w14:paraId="519EAA5C" w14:textId="77777777" w:rsidR="002B30C6" w:rsidRPr="00447D43" w:rsidRDefault="002B30C6" w:rsidP="0045571A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Arthritis</w:t>
            </w:r>
          </w:p>
        </w:tc>
        <w:tc>
          <w:tcPr>
            <w:tcW w:w="1701" w:type="dxa"/>
            <w:noWrap/>
          </w:tcPr>
          <w:p w14:paraId="4EFA6DCD" w14:textId="4B30950D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5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23 (26.9%)</w:t>
            </w:r>
          </w:p>
        </w:tc>
        <w:tc>
          <w:tcPr>
            <w:tcW w:w="1701" w:type="dxa"/>
            <w:noWrap/>
          </w:tcPr>
          <w:p w14:paraId="78533E44" w14:textId="2165CDF3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09 (26.7%)</w:t>
            </w:r>
          </w:p>
        </w:tc>
        <w:tc>
          <w:tcPr>
            <w:tcW w:w="1984" w:type="dxa"/>
          </w:tcPr>
          <w:p w14:paraId="0F85F65A" w14:textId="62B6DD5D" w:rsidR="002B30C6" w:rsidRPr="00447D43" w:rsidRDefault="009E075F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.951</w:t>
            </w:r>
          </w:p>
        </w:tc>
      </w:tr>
      <w:tr w:rsidR="00447D43" w:rsidRPr="00447D43" w14:paraId="5204936B" w14:textId="2148A1CE" w:rsidTr="002B30C6">
        <w:trPr>
          <w:trHeight w:val="340"/>
        </w:trPr>
        <w:tc>
          <w:tcPr>
            <w:tcW w:w="3256" w:type="dxa"/>
            <w:noWrap/>
            <w:hideMark/>
          </w:tcPr>
          <w:p w14:paraId="5F01B755" w14:textId="77777777" w:rsidR="002B30C6" w:rsidRPr="00447D43" w:rsidRDefault="002B30C6" w:rsidP="0045571A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Cerebrovascular accident</w:t>
            </w:r>
          </w:p>
        </w:tc>
        <w:tc>
          <w:tcPr>
            <w:tcW w:w="1701" w:type="dxa"/>
            <w:noWrap/>
          </w:tcPr>
          <w:p w14:paraId="5FE31D41" w14:textId="6DA27DAD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13 (5.8%)</w:t>
            </w:r>
          </w:p>
        </w:tc>
        <w:tc>
          <w:tcPr>
            <w:tcW w:w="1701" w:type="dxa"/>
            <w:noWrap/>
          </w:tcPr>
          <w:p w14:paraId="26E63D9A" w14:textId="651ADE5D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3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6 (8.8%)</w:t>
            </w:r>
          </w:p>
        </w:tc>
        <w:tc>
          <w:tcPr>
            <w:tcW w:w="1984" w:type="dxa"/>
          </w:tcPr>
          <w:p w14:paraId="7A741DC5" w14:textId="4427C427" w:rsidR="002B30C6" w:rsidRPr="00447D43" w:rsidRDefault="009E075F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.033</w:t>
            </w:r>
          </w:p>
        </w:tc>
      </w:tr>
      <w:tr w:rsidR="00447D43" w:rsidRPr="00447D43" w14:paraId="6BA66602" w14:textId="53A708C6" w:rsidTr="002B30C6">
        <w:trPr>
          <w:trHeight w:val="340"/>
        </w:trPr>
        <w:tc>
          <w:tcPr>
            <w:tcW w:w="3256" w:type="dxa"/>
            <w:noWrap/>
            <w:hideMark/>
          </w:tcPr>
          <w:p w14:paraId="14985CBF" w14:textId="77777777" w:rsidR="002B30C6" w:rsidRPr="00447D43" w:rsidRDefault="002B30C6" w:rsidP="0045571A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Angina or Myocardial infarction</w:t>
            </w:r>
          </w:p>
        </w:tc>
        <w:tc>
          <w:tcPr>
            <w:tcW w:w="1701" w:type="dxa"/>
            <w:noWrap/>
          </w:tcPr>
          <w:p w14:paraId="342ABBF1" w14:textId="272F7C8C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4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31 (22.2%)</w:t>
            </w:r>
          </w:p>
        </w:tc>
        <w:tc>
          <w:tcPr>
            <w:tcW w:w="1701" w:type="dxa"/>
            <w:noWrap/>
          </w:tcPr>
          <w:p w14:paraId="6678DB00" w14:textId="6DF57967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9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7 (23.7%)</w:t>
            </w:r>
          </w:p>
        </w:tc>
        <w:tc>
          <w:tcPr>
            <w:tcW w:w="1984" w:type="dxa"/>
          </w:tcPr>
          <w:p w14:paraId="4A0877A9" w14:textId="6058CAEA" w:rsidR="002B30C6" w:rsidRPr="00447D43" w:rsidRDefault="009E075F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.514</w:t>
            </w:r>
          </w:p>
        </w:tc>
      </w:tr>
      <w:tr w:rsidR="00447D43" w:rsidRPr="00447D43" w14:paraId="35A5434C" w14:textId="41E35F2B" w:rsidTr="002B30C6">
        <w:trPr>
          <w:trHeight w:val="340"/>
        </w:trPr>
        <w:tc>
          <w:tcPr>
            <w:tcW w:w="3256" w:type="dxa"/>
            <w:noWrap/>
            <w:hideMark/>
          </w:tcPr>
          <w:p w14:paraId="69A43CBB" w14:textId="77777777" w:rsidR="002B30C6" w:rsidRPr="00447D43" w:rsidRDefault="002B30C6" w:rsidP="0045571A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Malignancy</w:t>
            </w:r>
          </w:p>
        </w:tc>
        <w:tc>
          <w:tcPr>
            <w:tcW w:w="1701" w:type="dxa"/>
            <w:noWrap/>
          </w:tcPr>
          <w:p w14:paraId="5CBAC240" w14:textId="68218CD5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2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16 (11.1%)</w:t>
            </w:r>
          </w:p>
        </w:tc>
        <w:tc>
          <w:tcPr>
            <w:tcW w:w="1701" w:type="dxa"/>
            <w:noWrap/>
          </w:tcPr>
          <w:p w14:paraId="03BAF5CF" w14:textId="59B3FF3E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4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5 (11.0%)</w:t>
            </w:r>
          </w:p>
        </w:tc>
        <w:tc>
          <w:tcPr>
            <w:tcW w:w="1984" w:type="dxa"/>
          </w:tcPr>
          <w:p w14:paraId="4AC6C71E" w14:textId="08119C7C" w:rsidR="002B30C6" w:rsidRPr="00447D43" w:rsidRDefault="009E075F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.000</w:t>
            </w:r>
          </w:p>
        </w:tc>
      </w:tr>
      <w:tr w:rsidR="00447D43" w:rsidRPr="00447D43" w14:paraId="7F13274B" w14:textId="46D1A336" w:rsidTr="002B30C6">
        <w:trPr>
          <w:trHeight w:val="340"/>
        </w:trPr>
        <w:tc>
          <w:tcPr>
            <w:tcW w:w="3256" w:type="dxa"/>
            <w:noWrap/>
            <w:hideMark/>
          </w:tcPr>
          <w:p w14:paraId="2013980C" w14:textId="77777777" w:rsidR="002B30C6" w:rsidRPr="00447D43" w:rsidRDefault="002B30C6" w:rsidP="0045571A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Regular Exercise (≥ 150 min/week)</w:t>
            </w:r>
          </w:p>
        </w:tc>
        <w:tc>
          <w:tcPr>
            <w:tcW w:w="1701" w:type="dxa"/>
            <w:noWrap/>
          </w:tcPr>
          <w:p w14:paraId="2ABCCB3E" w14:textId="3548446B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143 (58.8%)</w:t>
            </w:r>
          </w:p>
        </w:tc>
        <w:tc>
          <w:tcPr>
            <w:tcW w:w="1701" w:type="dxa"/>
            <w:noWrap/>
          </w:tcPr>
          <w:p w14:paraId="27CDDCEC" w14:textId="11AFFAEC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80 (44.0%)</w:t>
            </w:r>
          </w:p>
        </w:tc>
        <w:tc>
          <w:tcPr>
            <w:tcW w:w="1984" w:type="dxa"/>
          </w:tcPr>
          <w:p w14:paraId="736F3C3C" w14:textId="26ACFE91" w:rsidR="002B30C6" w:rsidRPr="00447D43" w:rsidRDefault="009E075F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09D2100F" w14:textId="0D66C00A" w:rsidTr="002B30C6">
        <w:trPr>
          <w:trHeight w:val="340"/>
        </w:trPr>
        <w:tc>
          <w:tcPr>
            <w:tcW w:w="3256" w:type="dxa"/>
            <w:noWrap/>
            <w:hideMark/>
          </w:tcPr>
          <w:p w14:paraId="1CD762FB" w14:textId="0FFDDB22" w:rsidR="002B30C6" w:rsidRPr="00447D43" w:rsidRDefault="002B30C6" w:rsidP="0045571A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Appendicular limb mass/height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 xml:space="preserve"> (kg/m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), Male</w:t>
            </w:r>
          </w:p>
        </w:tc>
        <w:tc>
          <w:tcPr>
            <w:tcW w:w="1701" w:type="dxa"/>
            <w:noWrap/>
          </w:tcPr>
          <w:p w14:paraId="0DFCFF0B" w14:textId="34CD922D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7.65 ± 0.60</w:t>
            </w:r>
          </w:p>
        </w:tc>
        <w:tc>
          <w:tcPr>
            <w:tcW w:w="1701" w:type="dxa"/>
            <w:noWrap/>
          </w:tcPr>
          <w:p w14:paraId="3DD103E4" w14:textId="130B72C7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6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.55 ± 0.36</w:t>
            </w:r>
          </w:p>
        </w:tc>
        <w:tc>
          <w:tcPr>
            <w:tcW w:w="1984" w:type="dxa"/>
          </w:tcPr>
          <w:p w14:paraId="39E1E506" w14:textId="1AA89652" w:rsidR="002B30C6" w:rsidRPr="00447D43" w:rsidRDefault="00470B38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66FBFFE3" w14:textId="2A1BE329" w:rsidTr="002B30C6">
        <w:trPr>
          <w:trHeight w:val="340"/>
        </w:trPr>
        <w:tc>
          <w:tcPr>
            <w:tcW w:w="3256" w:type="dxa"/>
            <w:noWrap/>
          </w:tcPr>
          <w:p w14:paraId="6F73139C" w14:textId="18CC6A31" w:rsidR="002B30C6" w:rsidRPr="00447D43" w:rsidRDefault="002B30C6" w:rsidP="0045571A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Appendicular limb mass/height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 xml:space="preserve"> (kg/m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vertAlign w:val="superscript"/>
                <w:lang w:eastAsia="ko-KR"/>
              </w:rPr>
              <w:t>2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), Female</w:t>
            </w:r>
          </w:p>
        </w:tc>
        <w:tc>
          <w:tcPr>
            <w:tcW w:w="1701" w:type="dxa"/>
            <w:noWrap/>
          </w:tcPr>
          <w:p w14:paraId="2CC44315" w14:textId="5FAA35A5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6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.29 ± 0.51</w:t>
            </w:r>
          </w:p>
        </w:tc>
        <w:tc>
          <w:tcPr>
            <w:tcW w:w="1701" w:type="dxa"/>
            <w:noWrap/>
          </w:tcPr>
          <w:p w14:paraId="004E3667" w14:textId="7B286120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5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.32 ± 0.38</w:t>
            </w:r>
          </w:p>
        </w:tc>
        <w:tc>
          <w:tcPr>
            <w:tcW w:w="1984" w:type="dxa"/>
          </w:tcPr>
          <w:p w14:paraId="0AE6566B" w14:textId="4CF3B45E" w:rsidR="002B30C6" w:rsidRPr="00447D43" w:rsidRDefault="009E075F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65460562" w14:textId="418DF507" w:rsidTr="002B30C6">
        <w:trPr>
          <w:trHeight w:val="340"/>
        </w:trPr>
        <w:tc>
          <w:tcPr>
            <w:tcW w:w="3256" w:type="dxa"/>
            <w:noWrap/>
          </w:tcPr>
          <w:p w14:paraId="57EE4D72" w14:textId="75128E2C" w:rsidR="002B30C6" w:rsidRPr="00447D43" w:rsidRDefault="002B30C6" w:rsidP="0045571A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Hand grip strength (kg), Male</w:t>
            </w:r>
          </w:p>
        </w:tc>
        <w:tc>
          <w:tcPr>
            <w:tcW w:w="1701" w:type="dxa"/>
            <w:noWrap/>
          </w:tcPr>
          <w:p w14:paraId="6C1DFD3B" w14:textId="48C6A63E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3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4.0 ± 6.0</w:t>
            </w:r>
          </w:p>
        </w:tc>
        <w:tc>
          <w:tcPr>
            <w:tcW w:w="1701" w:type="dxa"/>
            <w:noWrap/>
          </w:tcPr>
          <w:p w14:paraId="5588B313" w14:textId="572F35C4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2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7.9 ± 6.9</w:t>
            </w:r>
          </w:p>
        </w:tc>
        <w:tc>
          <w:tcPr>
            <w:tcW w:w="1984" w:type="dxa"/>
          </w:tcPr>
          <w:p w14:paraId="7DFDE32F" w14:textId="509B8B60" w:rsidR="002B30C6" w:rsidRPr="00447D43" w:rsidRDefault="00470B38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0E8E19B9" w14:textId="10017385" w:rsidTr="002B30C6">
        <w:trPr>
          <w:trHeight w:val="70"/>
        </w:trPr>
        <w:tc>
          <w:tcPr>
            <w:tcW w:w="3256" w:type="dxa"/>
            <w:noWrap/>
            <w:hideMark/>
          </w:tcPr>
          <w:p w14:paraId="5ABEB609" w14:textId="63E52CE9" w:rsidR="002B30C6" w:rsidRPr="00447D43" w:rsidRDefault="002B30C6" w:rsidP="0045571A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Hand grip strength (kg), Female</w:t>
            </w:r>
          </w:p>
        </w:tc>
        <w:tc>
          <w:tcPr>
            <w:tcW w:w="1701" w:type="dxa"/>
            <w:noWrap/>
          </w:tcPr>
          <w:p w14:paraId="615A6603" w14:textId="5344BA2E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2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1.1 ± 4.3</w:t>
            </w:r>
          </w:p>
        </w:tc>
        <w:tc>
          <w:tcPr>
            <w:tcW w:w="1701" w:type="dxa"/>
            <w:noWrap/>
          </w:tcPr>
          <w:p w14:paraId="64086CC3" w14:textId="266406D9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6.5 ± 4.0</w:t>
            </w:r>
          </w:p>
        </w:tc>
        <w:tc>
          <w:tcPr>
            <w:tcW w:w="1984" w:type="dxa"/>
          </w:tcPr>
          <w:p w14:paraId="22B96918" w14:textId="3C5B4AD9" w:rsidR="002B30C6" w:rsidRPr="00447D43" w:rsidRDefault="009E075F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447D43" w:rsidRPr="00447D43" w14:paraId="6E8B2263" w14:textId="3E0184E7" w:rsidTr="002B30C6">
        <w:trPr>
          <w:trHeight w:val="340"/>
        </w:trPr>
        <w:tc>
          <w:tcPr>
            <w:tcW w:w="3256" w:type="dxa"/>
            <w:noWrap/>
            <w:hideMark/>
          </w:tcPr>
          <w:p w14:paraId="7C7D8281" w14:textId="59881C63" w:rsidR="002B30C6" w:rsidRPr="00447D43" w:rsidRDefault="002B30C6" w:rsidP="0045571A">
            <w:pPr>
              <w:jc w:val="left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5-chair stand test, seconds</w:t>
            </w:r>
          </w:p>
        </w:tc>
        <w:tc>
          <w:tcPr>
            <w:tcW w:w="1701" w:type="dxa"/>
            <w:noWrap/>
          </w:tcPr>
          <w:p w14:paraId="760486D2" w14:textId="6CB648C3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1.9 ± 4.2</w:t>
            </w:r>
          </w:p>
        </w:tc>
        <w:tc>
          <w:tcPr>
            <w:tcW w:w="1701" w:type="dxa"/>
            <w:noWrap/>
          </w:tcPr>
          <w:p w14:paraId="26B51F26" w14:textId="50E3E5EC" w:rsidR="002B30C6" w:rsidRPr="00447D43" w:rsidRDefault="002B30C6" w:rsidP="0045571A">
            <w:pPr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cstheme="minorBidi" w:hint="eastAsia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447D43"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  <w:t>5.1 ± 4.9</w:t>
            </w:r>
          </w:p>
        </w:tc>
        <w:tc>
          <w:tcPr>
            <w:tcW w:w="1984" w:type="dxa"/>
          </w:tcPr>
          <w:p w14:paraId="5B545AD2" w14:textId="1553325D" w:rsidR="002B30C6" w:rsidRPr="00447D43" w:rsidRDefault="009E075F" w:rsidP="002B30C6">
            <w:pPr>
              <w:ind w:leftChars="-105" w:left="2" w:hangingChars="127" w:hanging="254"/>
              <w:jc w:val="center"/>
              <w:rPr>
                <w:rFonts w:ascii="Times" w:hAnsi="Times" w:cstheme="minorBidi"/>
                <w:color w:val="000000" w:themeColor="text1"/>
                <w:sz w:val="20"/>
                <w:szCs w:val="20"/>
                <w:lang w:eastAsia="ko-KR"/>
              </w:rPr>
            </w:pPr>
            <w:r w:rsidRPr="00447D43">
              <w:rPr>
                <w:rFonts w:ascii="Times" w:hAnsi="Times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447D43">
              <w:rPr>
                <w:rFonts w:ascii="Times" w:hAnsi="Times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</w:tbl>
    <w:p w14:paraId="44C388C0" w14:textId="77777777" w:rsidR="009E1ECD" w:rsidRPr="00447D43" w:rsidRDefault="009E1ECD" w:rsidP="009E1ECD">
      <w:pPr>
        <w:spacing w:line="480" w:lineRule="auto"/>
        <w:rPr>
          <w:color w:val="000000" w:themeColor="text1"/>
          <w:sz w:val="22"/>
          <w:szCs w:val="22"/>
        </w:rPr>
      </w:pPr>
      <w:r w:rsidRPr="00447D43">
        <w:rPr>
          <w:color w:val="000000" w:themeColor="text1"/>
          <w:sz w:val="22"/>
          <w:szCs w:val="22"/>
        </w:rPr>
        <w:t>Values are presented as numbers (% of total) or mean ± standard deviations</w:t>
      </w:r>
    </w:p>
    <w:p w14:paraId="64D9C9B8" w14:textId="70609867" w:rsidR="00107902" w:rsidRPr="00447D43" w:rsidRDefault="00107902" w:rsidP="009E1ECD">
      <w:pPr>
        <w:spacing w:line="480" w:lineRule="auto"/>
        <w:rPr>
          <w:color w:val="000000" w:themeColor="text1"/>
          <w:sz w:val="22"/>
          <w:szCs w:val="22"/>
        </w:rPr>
      </w:pPr>
    </w:p>
    <w:sectPr w:rsidR="00107902" w:rsidRPr="00447D43" w:rsidSect="00884CEF">
      <w:headerReference w:type="first" r:id="rId7"/>
      <w:pgSz w:w="11907" w:h="16840" w:code="9"/>
      <w:pgMar w:top="1440" w:right="1440" w:bottom="568" w:left="1440" w:header="709" w:footer="709" w:gutter="0"/>
      <w:paperSrc w:first="262" w:other="26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7DB57B" w14:textId="77777777" w:rsidR="000815F5" w:rsidRDefault="000815F5">
      <w:r>
        <w:separator/>
      </w:r>
    </w:p>
  </w:endnote>
  <w:endnote w:type="continuationSeparator" w:id="0">
    <w:p w14:paraId="72ADCBF0" w14:textId="77777777" w:rsidR="000815F5" w:rsidRDefault="00081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280529" w14:textId="77777777" w:rsidR="000815F5" w:rsidRDefault="000815F5">
      <w:r>
        <w:separator/>
      </w:r>
    </w:p>
  </w:footnote>
  <w:footnote w:type="continuationSeparator" w:id="0">
    <w:p w14:paraId="69687B75" w14:textId="77777777" w:rsidR="000815F5" w:rsidRDefault="000815F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24675D" w14:textId="77777777" w:rsidR="00135AE7" w:rsidRPr="0083380D" w:rsidRDefault="00135AE7" w:rsidP="0083380D">
    <w:pPr>
      <w:jc w:val="both"/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moveDateAndTime/>
  <w:doNotDisplayPageBoundaries/>
  <w:bordersDoNotSurroundHeader/>
  <w:bordersDoNotSurroundFooter/>
  <w:hideSpellingErrors/>
  <w:hideGrammaticalErrors/>
  <w:activeWritingStyle w:appName="MSWord" w:lang="en-AU" w:vendorID="64" w:dllVersion="6" w:nlCheck="1" w:checkStyle="0"/>
  <w:activeWritingStyle w:appName="MSWord" w:lang="en-US" w:vendorID="64" w:dllVersion="6" w:nlCheck="1" w:checkStyle="0"/>
  <w:activeWritingStyle w:appName="MSWord" w:lang="ko-KR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ko-KR" w:vendorID="64" w:dllVersion="5" w:nlCheck="1" w:checkStyle="1"/>
  <w:activeWritingStyle w:appName="MSWord" w:lang="en-US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MjI0MjEysrQwNLFQ0lEKTi0uzszPAykwqgUAQjoTkSwAAAA="/>
  </w:docVars>
  <w:rsids>
    <w:rsidRoot w:val="001537D3"/>
    <w:rsid w:val="00002B71"/>
    <w:rsid w:val="0000554C"/>
    <w:rsid w:val="00007FD5"/>
    <w:rsid w:val="00013D5A"/>
    <w:rsid w:val="000152A5"/>
    <w:rsid w:val="00015945"/>
    <w:rsid w:val="00017242"/>
    <w:rsid w:val="00021EEA"/>
    <w:rsid w:val="00035BEB"/>
    <w:rsid w:val="000372E5"/>
    <w:rsid w:val="00047BE5"/>
    <w:rsid w:val="00054CD1"/>
    <w:rsid w:val="00063C3C"/>
    <w:rsid w:val="000641B8"/>
    <w:rsid w:val="00067B53"/>
    <w:rsid w:val="000754E9"/>
    <w:rsid w:val="000815F5"/>
    <w:rsid w:val="00085551"/>
    <w:rsid w:val="00090AFD"/>
    <w:rsid w:val="00092952"/>
    <w:rsid w:val="000963AE"/>
    <w:rsid w:val="000976F7"/>
    <w:rsid w:val="00097C9C"/>
    <w:rsid w:val="000A13B6"/>
    <w:rsid w:val="000A3AFF"/>
    <w:rsid w:val="000B5582"/>
    <w:rsid w:val="000C7D0A"/>
    <w:rsid w:val="000D5932"/>
    <w:rsid w:val="000D6D23"/>
    <w:rsid w:val="000F511D"/>
    <w:rsid w:val="001064F6"/>
    <w:rsid w:val="00107902"/>
    <w:rsid w:val="00120710"/>
    <w:rsid w:val="00134AFF"/>
    <w:rsid w:val="001350BC"/>
    <w:rsid w:val="00135AE7"/>
    <w:rsid w:val="00137EBC"/>
    <w:rsid w:val="00140496"/>
    <w:rsid w:val="001428C2"/>
    <w:rsid w:val="00143772"/>
    <w:rsid w:val="0015375A"/>
    <w:rsid w:val="001537D3"/>
    <w:rsid w:val="001834B5"/>
    <w:rsid w:val="00191B2A"/>
    <w:rsid w:val="001930DD"/>
    <w:rsid w:val="0019494F"/>
    <w:rsid w:val="001A3871"/>
    <w:rsid w:val="001B103C"/>
    <w:rsid w:val="001B34CB"/>
    <w:rsid w:val="001E1A57"/>
    <w:rsid w:val="001E3B39"/>
    <w:rsid w:val="002103E0"/>
    <w:rsid w:val="00215BC5"/>
    <w:rsid w:val="00217F1C"/>
    <w:rsid w:val="00220908"/>
    <w:rsid w:val="00225D46"/>
    <w:rsid w:val="00234C91"/>
    <w:rsid w:val="00236B31"/>
    <w:rsid w:val="00240498"/>
    <w:rsid w:val="00254C72"/>
    <w:rsid w:val="002579BF"/>
    <w:rsid w:val="00263049"/>
    <w:rsid w:val="00272C46"/>
    <w:rsid w:val="00280DAA"/>
    <w:rsid w:val="002A1C20"/>
    <w:rsid w:val="002B129F"/>
    <w:rsid w:val="002B30C6"/>
    <w:rsid w:val="002C4680"/>
    <w:rsid w:val="002C6673"/>
    <w:rsid w:val="002C7396"/>
    <w:rsid w:val="002E5B0C"/>
    <w:rsid w:val="002F3B10"/>
    <w:rsid w:val="00310B77"/>
    <w:rsid w:val="00312168"/>
    <w:rsid w:val="00313036"/>
    <w:rsid w:val="00321F81"/>
    <w:rsid w:val="003260C6"/>
    <w:rsid w:val="003262C3"/>
    <w:rsid w:val="003402D4"/>
    <w:rsid w:val="00343C67"/>
    <w:rsid w:val="00353464"/>
    <w:rsid w:val="00353824"/>
    <w:rsid w:val="00374E9B"/>
    <w:rsid w:val="003843A3"/>
    <w:rsid w:val="00387A3A"/>
    <w:rsid w:val="00394027"/>
    <w:rsid w:val="003A082B"/>
    <w:rsid w:val="003A245B"/>
    <w:rsid w:val="003C5CEF"/>
    <w:rsid w:val="003D30D2"/>
    <w:rsid w:val="003D42E3"/>
    <w:rsid w:val="003D6872"/>
    <w:rsid w:val="003E0371"/>
    <w:rsid w:val="00404298"/>
    <w:rsid w:val="0040554A"/>
    <w:rsid w:val="00405B99"/>
    <w:rsid w:val="00421DE6"/>
    <w:rsid w:val="004248D1"/>
    <w:rsid w:val="0042601A"/>
    <w:rsid w:val="00426AFC"/>
    <w:rsid w:val="00445B46"/>
    <w:rsid w:val="00447D43"/>
    <w:rsid w:val="004500B8"/>
    <w:rsid w:val="0045571A"/>
    <w:rsid w:val="0046162A"/>
    <w:rsid w:val="00461C98"/>
    <w:rsid w:val="00462A0F"/>
    <w:rsid w:val="00470B38"/>
    <w:rsid w:val="0047373B"/>
    <w:rsid w:val="00476400"/>
    <w:rsid w:val="00477FAB"/>
    <w:rsid w:val="0048421B"/>
    <w:rsid w:val="0048729B"/>
    <w:rsid w:val="0049251C"/>
    <w:rsid w:val="004A4467"/>
    <w:rsid w:val="004A4EEE"/>
    <w:rsid w:val="004B1311"/>
    <w:rsid w:val="004B7549"/>
    <w:rsid w:val="004D0224"/>
    <w:rsid w:val="004D0D46"/>
    <w:rsid w:val="004D6C15"/>
    <w:rsid w:val="004E085B"/>
    <w:rsid w:val="004E53DA"/>
    <w:rsid w:val="004F1C5B"/>
    <w:rsid w:val="004F3170"/>
    <w:rsid w:val="00512549"/>
    <w:rsid w:val="0051478A"/>
    <w:rsid w:val="0053159B"/>
    <w:rsid w:val="00542117"/>
    <w:rsid w:val="00543242"/>
    <w:rsid w:val="005547CC"/>
    <w:rsid w:val="005567DC"/>
    <w:rsid w:val="00557050"/>
    <w:rsid w:val="00571A7A"/>
    <w:rsid w:val="00576B39"/>
    <w:rsid w:val="005800C7"/>
    <w:rsid w:val="005819A5"/>
    <w:rsid w:val="00581CB2"/>
    <w:rsid w:val="00584CD9"/>
    <w:rsid w:val="00585B59"/>
    <w:rsid w:val="005869F5"/>
    <w:rsid w:val="00592E00"/>
    <w:rsid w:val="005967A8"/>
    <w:rsid w:val="005A48A7"/>
    <w:rsid w:val="005B5172"/>
    <w:rsid w:val="005C6337"/>
    <w:rsid w:val="005E6BAE"/>
    <w:rsid w:val="005F212F"/>
    <w:rsid w:val="005F788F"/>
    <w:rsid w:val="00600004"/>
    <w:rsid w:val="00601067"/>
    <w:rsid w:val="0061029C"/>
    <w:rsid w:val="0061049C"/>
    <w:rsid w:val="006177C8"/>
    <w:rsid w:val="00621B00"/>
    <w:rsid w:val="006259F3"/>
    <w:rsid w:val="00630008"/>
    <w:rsid w:val="00631540"/>
    <w:rsid w:val="006367E7"/>
    <w:rsid w:val="006423D2"/>
    <w:rsid w:val="0064320F"/>
    <w:rsid w:val="0064490B"/>
    <w:rsid w:val="00655438"/>
    <w:rsid w:val="00663604"/>
    <w:rsid w:val="006742CE"/>
    <w:rsid w:val="00696103"/>
    <w:rsid w:val="006A21DB"/>
    <w:rsid w:val="006C7A13"/>
    <w:rsid w:val="006E22D7"/>
    <w:rsid w:val="006E5E4F"/>
    <w:rsid w:val="006E7240"/>
    <w:rsid w:val="006F5AF8"/>
    <w:rsid w:val="006F5B6D"/>
    <w:rsid w:val="00700C67"/>
    <w:rsid w:val="007012E2"/>
    <w:rsid w:val="00703BEF"/>
    <w:rsid w:val="0070480A"/>
    <w:rsid w:val="00705B70"/>
    <w:rsid w:val="0071172C"/>
    <w:rsid w:val="007211D6"/>
    <w:rsid w:val="0075330C"/>
    <w:rsid w:val="007633B8"/>
    <w:rsid w:val="00765EBE"/>
    <w:rsid w:val="00766E39"/>
    <w:rsid w:val="007766D7"/>
    <w:rsid w:val="00777C5B"/>
    <w:rsid w:val="00781556"/>
    <w:rsid w:val="00786173"/>
    <w:rsid w:val="00787355"/>
    <w:rsid w:val="007A4815"/>
    <w:rsid w:val="007B65FD"/>
    <w:rsid w:val="007C462F"/>
    <w:rsid w:val="008015F4"/>
    <w:rsid w:val="008204A4"/>
    <w:rsid w:val="008238A4"/>
    <w:rsid w:val="008320D3"/>
    <w:rsid w:val="0083380D"/>
    <w:rsid w:val="008409CF"/>
    <w:rsid w:val="008447AE"/>
    <w:rsid w:val="008460B4"/>
    <w:rsid w:val="008520BA"/>
    <w:rsid w:val="008567DF"/>
    <w:rsid w:val="008735AF"/>
    <w:rsid w:val="00884CEF"/>
    <w:rsid w:val="00886B97"/>
    <w:rsid w:val="00890E0F"/>
    <w:rsid w:val="0089397D"/>
    <w:rsid w:val="008A00A5"/>
    <w:rsid w:val="008A0605"/>
    <w:rsid w:val="008A67EA"/>
    <w:rsid w:val="008C426C"/>
    <w:rsid w:val="008D540A"/>
    <w:rsid w:val="008F3D12"/>
    <w:rsid w:val="009003A4"/>
    <w:rsid w:val="00902936"/>
    <w:rsid w:val="00912118"/>
    <w:rsid w:val="00946AAD"/>
    <w:rsid w:val="00951D93"/>
    <w:rsid w:val="00953CBC"/>
    <w:rsid w:val="00955C8A"/>
    <w:rsid w:val="009623D9"/>
    <w:rsid w:val="00963C52"/>
    <w:rsid w:val="00964165"/>
    <w:rsid w:val="00967309"/>
    <w:rsid w:val="00984823"/>
    <w:rsid w:val="0099018C"/>
    <w:rsid w:val="009A7B43"/>
    <w:rsid w:val="009B2052"/>
    <w:rsid w:val="009B3072"/>
    <w:rsid w:val="009C7D07"/>
    <w:rsid w:val="009D63A8"/>
    <w:rsid w:val="009D6A56"/>
    <w:rsid w:val="009E075F"/>
    <w:rsid w:val="009E1ECD"/>
    <w:rsid w:val="009F4FD1"/>
    <w:rsid w:val="009F5D8C"/>
    <w:rsid w:val="00A13CB6"/>
    <w:rsid w:val="00A14B21"/>
    <w:rsid w:val="00A2726E"/>
    <w:rsid w:val="00A311D8"/>
    <w:rsid w:val="00A52F1A"/>
    <w:rsid w:val="00A53884"/>
    <w:rsid w:val="00A62A6C"/>
    <w:rsid w:val="00A63E4A"/>
    <w:rsid w:val="00A70D76"/>
    <w:rsid w:val="00A803D4"/>
    <w:rsid w:val="00A804EF"/>
    <w:rsid w:val="00A80A65"/>
    <w:rsid w:val="00A83993"/>
    <w:rsid w:val="00A87BCB"/>
    <w:rsid w:val="00A9545B"/>
    <w:rsid w:val="00A9775A"/>
    <w:rsid w:val="00AA735E"/>
    <w:rsid w:val="00AB2CD0"/>
    <w:rsid w:val="00AB2F04"/>
    <w:rsid w:val="00AC177C"/>
    <w:rsid w:val="00AC5D48"/>
    <w:rsid w:val="00AD27AA"/>
    <w:rsid w:val="00AE00BE"/>
    <w:rsid w:val="00AE36AE"/>
    <w:rsid w:val="00AE7E44"/>
    <w:rsid w:val="00AF1BAD"/>
    <w:rsid w:val="00AF7D96"/>
    <w:rsid w:val="00B02395"/>
    <w:rsid w:val="00B04320"/>
    <w:rsid w:val="00B0578B"/>
    <w:rsid w:val="00B06DDE"/>
    <w:rsid w:val="00B24101"/>
    <w:rsid w:val="00B2473D"/>
    <w:rsid w:val="00B4288D"/>
    <w:rsid w:val="00B43B21"/>
    <w:rsid w:val="00B526EA"/>
    <w:rsid w:val="00B56772"/>
    <w:rsid w:val="00B57443"/>
    <w:rsid w:val="00B60CBD"/>
    <w:rsid w:val="00B7727C"/>
    <w:rsid w:val="00B77F25"/>
    <w:rsid w:val="00B85472"/>
    <w:rsid w:val="00BA74C8"/>
    <w:rsid w:val="00BB55B1"/>
    <w:rsid w:val="00BB5F5C"/>
    <w:rsid w:val="00BC1EE6"/>
    <w:rsid w:val="00BC3904"/>
    <w:rsid w:val="00BE1282"/>
    <w:rsid w:val="00BE3ACE"/>
    <w:rsid w:val="00BF2CEB"/>
    <w:rsid w:val="00BF5990"/>
    <w:rsid w:val="00C07D2D"/>
    <w:rsid w:val="00C11F6B"/>
    <w:rsid w:val="00C3760A"/>
    <w:rsid w:val="00C447ED"/>
    <w:rsid w:val="00C47624"/>
    <w:rsid w:val="00C50D2F"/>
    <w:rsid w:val="00C74997"/>
    <w:rsid w:val="00C879B1"/>
    <w:rsid w:val="00CA07F6"/>
    <w:rsid w:val="00CA75AB"/>
    <w:rsid w:val="00CB40C9"/>
    <w:rsid w:val="00CB4B1A"/>
    <w:rsid w:val="00CC2101"/>
    <w:rsid w:val="00CC60DC"/>
    <w:rsid w:val="00CE1A1F"/>
    <w:rsid w:val="00CF69A0"/>
    <w:rsid w:val="00CF71F7"/>
    <w:rsid w:val="00D034C1"/>
    <w:rsid w:val="00D109D7"/>
    <w:rsid w:val="00D27CE0"/>
    <w:rsid w:val="00D27D53"/>
    <w:rsid w:val="00D329E2"/>
    <w:rsid w:val="00D347B6"/>
    <w:rsid w:val="00D37B33"/>
    <w:rsid w:val="00D40494"/>
    <w:rsid w:val="00D4283D"/>
    <w:rsid w:val="00D4578C"/>
    <w:rsid w:val="00D52860"/>
    <w:rsid w:val="00D60343"/>
    <w:rsid w:val="00D646B4"/>
    <w:rsid w:val="00D71A9E"/>
    <w:rsid w:val="00D74FE3"/>
    <w:rsid w:val="00D76953"/>
    <w:rsid w:val="00D82326"/>
    <w:rsid w:val="00DA1A22"/>
    <w:rsid w:val="00DA6E81"/>
    <w:rsid w:val="00DA798B"/>
    <w:rsid w:val="00DB35F3"/>
    <w:rsid w:val="00DB3C38"/>
    <w:rsid w:val="00DC2CC6"/>
    <w:rsid w:val="00DE04F7"/>
    <w:rsid w:val="00DE330A"/>
    <w:rsid w:val="00DE3764"/>
    <w:rsid w:val="00E010DA"/>
    <w:rsid w:val="00E03494"/>
    <w:rsid w:val="00E03E9F"/>
    <w:rsid w:val="00E05F07"/>
    <w:rsid w:val="00E12D21"/>
    <w:rsid w:val="00E22CC7"/>
    <w:rsid w:val="00E35C69"/>
    <w:rsid w:val="00E35F5B"/>
    <w:rsid w:val="00E50E7C"/>
    <w:rsid w:val="00E55331"/>
    <w:rsid w:val="00E60599"/>
    <w:rsid w:val="00E61700"/>
    <w:rsid w:val="00E64FA6"/>
    <w:rsid w:val="00E7771D"/>
    <w:rsid w:val="00E80FAA"/>
    <w:rsid w:val="00E90BB7"/>
    <w:rsid w:val="00E91AEC"/>
    <w:rsid w:val="00E93202"/>
    <w:rsid w:val="00E93F74"/>
    <w:rsid w:val="00EB353D"/>
    <w:rsid w:val="00EB6B7A"/>
    <w:rsid w:val="00EB7B0A"/>
    <w:rsid w:val="00EC21A1"/>
    <w:rsid w:val="00EC3541"/>
    <w:rsid w:val="00EC799F"/>
    <w:rsid w:val="00ED31EF"/>
    <w:rsid w:val="00ED635D"/>
    <w:rsid w:val="00EE3D9D"/>
    <w:rsid w:val="00EF4280"/>
    <w:rsid w:val="00EF6CB8"/>
    <w:rsid w:val="00F00F52"/>
    <w:rsid w:val="00F03F28"/>
    <w:rsid w:val="00F15CB6"/>
    <w:rsid w:val="00F17608"/>
    <w:rsid w:val="00F21750"/>
    <w:rsid w:val="00F2562F"/>
    <w:rsid w:val="00F25BDC"/>
    <w:rsid w:val="00F318F4"/>
    <w:rsid w:val="00F40F43"/>
    <w:rsid w:val="00F50E0B"/>
    <w:rsid w:val="00F5153E"/>
    <w:rsid w:val="00F54152"/>
    <w:rsid w:val="00F71E41"/>
    <w:rsid w:val="00F7396E"/>
    <w:rsid w:val="00F76854"/>
    <w:rsid w:val="00F76DD7"/>
    <w:rsid w:val="00F821FC"/>
    <w:rsid w:val="00F865B9"/>
    <w:rsid w:val="00F9727B"/>
    <w:rsid w:val="00FA1C8E"/>
    <w:rsid w:val="00FA7BC2"/>
    <w:rsid w:val="00FA7F33"/>
    <w:rsid w:val="00FB15E8"/>
    <w:rsid w:val="00FB600B"/>
    <w:rsid w:val="00FC10AA"/>
    <w:rsid w:val="00FC76E1"/>
    <w:rsid w:val="00FD26A0"/>
    <w:rsid w:val="00FD27FC"/>
    <w:rsid w:val="00FD44B0"/>
    <w:rsid w:val="00FD5D59"/>
    <w:rsid w:val="00FE0DA6"/>
    <w:rsid w:val="00FE4EE7"/>
    <w:rsid w:val="00FF2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24672F"/>
  <w15:chartTrackingRefBased/>
  <w15:docId w15:val="{D0FC1813-7020-4E5F-A865-8F47037F9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1">
    <w:name w:val="pagecontents1"/>
    <w:rsid w:val="001537D3"/>
    <w:rPr>
      <w:rFonts w:ascii="Verdana" w:hAnsi="Verdana" w:hint="default"/>
      <w:color w:val="000000"/>
      <w:sz w:val="22"/>
      <w:szCs w:val="22"/>
    </w:rPr>
  </w:style>
  <w:style w:type="paragraph" w:styleId="Header">
    <w:name w:val="header"/>
    <w:basedOn w:val="Normal"/>
    <w:rsid w:val="0055164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551641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semiHidden/>
    <w:rsid w:val="000B6F47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8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52860"/>
    <w:rPr>
      <w:rFonts w:ascii="Tahoma" w:hAnsi="Tahoma" w:cs="Tahoma"/>
      <w:sz w:val="16"/>
      <w:szCs w:val="16"/>
      <w:lang w:eastAsia="ja-JP"/>
    </w:rPr>
  </w:style>
  <w:style w:type="character" w:styleId="CommentReference">
    <w:name w:val="annotation reference"/>
    <w:uiPriority w:val="99"/>
    <w:semiHidden/>
    <w:unhideWhenUsed/>
    <w:rsid w:val="00AE3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6A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E36AE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6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E36AE"/>
    <w:rPr>
      <w:b/>
      <w:bCs/>
      <w:lang w:eastAsia="ja-JP"/>
    </w:rPr>
  </w:style>
  <w:style w:type="character" w:styleId="Hyperlink">
    <w:name w:val="Hyperlink"/>
    <w:uiPriority w:val="99"/>
    <w:unhideWhenUsed/>
    <w:rsid w:val="00B526EA"/>
    <w:rPr>
      <w:color w:val="0563C1"/>
      <w:u w:val="single"/>
    </w:rPr>
  </w:style>
  <w:style w:type="table" w:customStyle="1" w:styleId="1">
    <w:name w:val="표 구분선1"/>
    <w:basedOn w:val="TableNormal"/>
    <w:next w:val="TableGrid"/>
    <w:uiPriority w:val="59"/>
    <w:rsid w:val="009003A4"/>
    <w:rPr>
      <w:rFonts w:eastAsia="Malgun Gothic"/>
      <w:color w:val="00000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00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39"/>
    <w:rsid w:val="006742CE"/>
    <w:rPr>
      <w:rFonts w:eastAsia="Malgun Gothic"/>
      <w:color w:val="00000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표 구분선11"/>
    <w:basedOn w:val="TableNormal"/>
    <w:next w:val="TableGrid"/>
    <w:uiPriority w:val="59"/>
    <w:rsid w:val="00007FD5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표 구분선111"/>
    <w:basedOn w:val="TableNormal"/>
    <w:next w:val="TableGrid"/>
    <w:uiPriority w:val="59"/>
    <w:rsid w:val="00557050"/>
    <w:pPr>
      <w:jc w:val="both"/>
    </w:pPr>
    <w:rPr>
      <w:rFonts w:ascii="Malgun Gothic" w:eastAsia="Malgun Gothic" w:hAnsi="Malgun Gothic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TableNormal"/>
    <w:next w:val="TableGrid"/>
    <w:uiPriority w:val="59"/>
    <w:rsid w:val="0075330C"/>
    <w:pPr>
      <w:jc w:val="both"/>
    </w:pPr>
    <w:rPr>
      <w:rFonts w:ascii="Malgun Gothic" w:eastAsia="Malgun Gothic" w:hAnsi="Malgun Gothic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71"/>
    <w:semiHidden/>
    <w:rsid w:val="00BC3904"/>
    <w:rPr>
      <w:sz w:val="24"/>
      <w:szCs w:val="24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999</Words>
  <Characters>5179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anges to Manuscript Central set up:</vt:lpstr>
      <vt:lpstr>Changes to Manuscript Central set up:</vt:lpstr>
    </vt:vector>
  </TitlesOfParts>
  <Manager/>
  <Company/>
  <LinksUpToDate>false</LinksUpToDate>
  <CharactersWithSpaces>6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to Manuscript Central set up:</dc:title>
  <dc:subject/>
  <dc:creator>문성우(내과학교실)</dc:creator>
  <cp:keywords/>
  <cp:lastModifiedBy>Tejaswani M.T.</cp:lastModifiedBy>
  <cp:revision>7</cp:revision>
  <dcterms:created xsi:type="dcterms:W3CDTF">2022-05-12T04:34:00Z</dcterms:created>
  <dcterms:modified xsi:type="dcterms:W3CDTF">2022-08-06T02:42:00Z</dcterms:modified>
</cp:coreProperties>
</file>